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FC16AB" w14:textId="3A7F4C45" w:rsidR="001823DD" w:rsidRPr="00FC7EC9" w:rsidRDefault="00FC7EC9" w:rsidP="001823DD">
      <w:pPr>
        <w:spacing w:line="480" w:lineRule="auto"/>
        <w:jc w:val="center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 xml:space="preserve">S1 </w:t>
      </w:r>
      <w:bookmarkStart w:id="0" w:name="_GoBack"/>
      <w:bookmarkEnd w:id="0"/>
      <w:r w:rsidRPr="00FC7EC9">
        <w:rPr>
          <w:sz w:val="28"/>
          <w:szCs w:val="28"/>
          <w:lang w:val="en-US"/>
        </w:rPr>
        <w:t>Appendix</w:t>
      </w:r>
    </w:p>
    <w:p w14:paraId="66528F76" w14:textId="77777777" w:rsidR="00C842C6" w:rsidRPr="00FC7EC9" w:rsidRDefault="00C842C6" w:rsidP="001823DD">
      <w:pPr>
        <w:spacing w:line="480" w:lineRule="auto"/>
        <w:jc w:val="center"/>
        <w:rPr>
          <w:sz w:val="28"/>
          <w:szCs w:val="28"/>
          <w:lang w:val="en-US"/>
        </w:rPr>
      </w:pPr>
    </w:p>
    <w:p w14:paraId="398FE61C" w14:textId="72FE75C9" w:rsidR="00047D82" w:rsidRPr="00B101A9" w:rsidRDefault="001823DD" w:rsidP="001823DD">
      <w:pPr>
        <w:spacing w:line="480" w:lineRule="auto"/>
        <w:jc w:val="center"/>
        <w:rPr>
          <w:sz w:val="28"/>
          <w:szCs w:val="28"/>
          <w:lang w:val="en-US"/>
        </w:rPr>
      </w:pPr>
      <w:r w:rsidRPr="00B101A9">
        <w:rPr>
          <w:sz w:val="28"/>
          <w:szCs w:val="28"/>
          <w:lang w:val="en-US"/>
        </w:rPr>
        <w:t>Are quality assessments in science affected by anchoring effects?</w:t>
      </w:r>
    </w:p>
    <w:p w14:paraId="26F98DCB" w14:textId="186F60B1" w:rsidR="001823DD" w:rsidRPr="00B101A9" w:rsidRDefault="007E3F89" w:rsidP="001823DD">
      <w:pPr>
        <w:spacing w:line="480" w:lineRule="auto"/>
        <w:jc w:val="center"/>
        <w:rPr>
          <w:sz w:val="28"/>
          <w:szCs w:val="28"/>
          <w:lang w:val="en-US"/>
        </w:rPr>
      </w:pPr>
      <w:r w:rsidRPr="007E3F89">
        <w:rPr>
          <w:sz w:val="28"/>
          <w:szCs w:val="28"/>
          <w:lang w:val="en-US"/>
        </w:rPr>
        <w:t>Empirical results from a survey of authors assessing previously cited papers</w:t>
      </w:r>
    </w:p>
    <w:p w14:paraId="30151903" w14:textId="346D5711" w:rsidR="001823DD" w:rsidRDefault="001823DD" w:rsidP="00306E33">
      <w:pPr>
        <w:spacing w:line="480" w:lineRule="auto"/>
        <w:rPr>
          <w:lang w:val="en-US"/>
        </w:rPr>
      </w:pPr>
    </w:p>
    <w:p w14:paraId="61B1EBE2" w14:textId="77777777" w:rsidR="001823DD" w:rsidRPr="00AC4190" w:rsidRDefault="001823DD" w:rsidP="00306E33">
      <w:pPr>
        <w:spacing w:line="480" w:lineRule="auto"/>
        <w:rPr>
          <w:lang w:val="en-US"/>
        </w:rPr>
      </w:pPr>
    </w:p>
    <w:p w14:paraId="5D0F7022" w14:textId="0406497A" w:rsidR="00386ADA" w:rsidRPr="00115524" w:rsidRDefault="00386ADA" w:rsidP="00386ADA">
      <w:pPr>
        <w:spacing w:line="480" w:lineRule="auto"/>
        <w:jc w:val="center"/>
        <w:rPr>
          <w:lang w:val="en-US"/>
        </w:rPr>
      </w:pPr>
      <w:r w:rsidRPr="00115524">
        <w:rPr>
          <w:lang w:val="en-US"/>
        </w:rPr>
        <w:t>Lu</w:t>
      </w:r>
      <w:r w:rsidR="0095139F" w:rsidRPr="00115524">
        <w:rPr>
          <w:lang w:val="en-US"/>
        </w:rPr>
        <w:t>tz Bornmann</w:t>
      </w:r>
      <w:r w:rsidR="00120A72" w:rsidRPr="00115524">
        <w:rPr>
          <w:lang w:val="en-US"/>
        </w:rPr>
        <w:t>*</w:t>
      </w:r>
      <w:r w:rsidR="006B67A1">
        <w:rPr>
          <w:lang w:val="en-US"/>
        </w:rPr>
        <w:t xml:space="preserve"> &amp;</w:t>
      </w:r>
      <w:r w:rsidR="00DC42C4" w:rsidRPr="00115524">
        <w:rPr>
          <w:lang w:val="en-US"/>
        </w:rPr>
        <w:t xml:space="preserve"> Christian Ganser</w:t>
      </w:r>
      <w:r w:rsidR="00120A72" w:rsidRPr="00115524">
        <w:rPr>
          <w:lang w:val="en-US"/>
        </w:rPr>
        <w:t>+</w:t>
      </w:r>
    </w:p>
    <w:p w14:paraId="344DB24D" w14:textId="77777777" w:rsidR="00386ADA" w:rsidRPr="00115524" w:rsidRDefault="00386ADA" w:rsidP="00386ADA">
      <w:pPr>
        <w:spacing w:line="480" w:lineRule="auto"/>
        <w:rPr>
          <w:lang w:val="en-US"/>
        </w:rPr>
      </w:pPr>
    </w:p>
    <w:p w14:paraId="23BE07AB" w14:textId="77777777" w:rsidR="00047D82" w:rsidRPr="00115524" w:rsidRDefault="00047D82" w:rsidP="00386ADA">
      <w:pPr>
        <w:spacing w:line="480" w:lineRule="auto"/>
        <w:rPr>
          <w:lang w:val="en-US"/>
        </w:rPr>
      </w:pPr>
    </w:p>
    <w:p w14:paraId="4C3900D7" w14:textId="2EED6C5A" w:rsidR="00C57949" w:rsidRPr="00115524" w:rsidRDefault="00120A72" w:rsidP="00C57949">
      <w:pPr>
        <w:spacing w:line="480" w:lineRule="auto"/>
        <w:rPr>
          <w:lang w:val="en-US"/>
        </w:rPr>
      </w:pPr>
      <w:r w:rsidRPr="00115524">
        <w:rPr>
          <w:lang w:val="en-US"/>
        </w:rPr>
        <w:t>*</w:t>
      </w:r>
      <w:r w:rsidR="00B135EC">
        <w:rPr>
          <w:lang w:val="en-US"/>
        </w:rPr>
        <w:t xml:space="preserve"> </w:t>
      </w:r>
      <w:r w:rsidR="00CF44F4" w:rsidRPr="00CF44F4">
        <w:rPr>
          <w:lang w:val="en-US"/>
        </w:rPr>
        <w:t>Science Policy and Strategy Department</w:t>
      </w:r>
    </w:p>
    <w:p w14:paraId="41E20A27" w14:textId="77777777" w:rsidR="00C57949" w:rsidRPr="00115524" w:rsidRDefault="00C57949" w:rsidP="00C57949">
      <w:pPr>
        <w:spacing w:line="480" w:lineRule="auto"/>
        <w:rPr>
          <w:lang w:val="en-US"/>
        </w:rPr>
      </w:pPr>
      <w:r w:rsidRPr="00115524">
        <w:rPr>
          <w:lang w:val="en-US"/>
        </w:rPr>
        <w:t>Administrative Headquarters of the Max Planck Society</w:t>
      </w:r>
    </w:p>
    <w:p w14:paraId="17AC500A" w14:textId="77777777" w:rsidR="0095139F" w:rsidRPr="006A5866" w:rsidRDefault="0095139F" w:rsidP="00C57949">
      <w:pPr>
        <w:spacing w:line="480" w:lineRule="auto"/>
      </w:pPr>
      <w:r w:rsidRPr="006A5866">
        <w:t>Hofgartenstr. 8,</w:t>
      </w:r>
    </w:p>
    <w:p w14:paraId="48874941" w14:textId="64E7FFB9" w:rsidR="0095139F" w:rsidRPr="00E270F1" w:rsidRDefault="0095139F" w:rsidP="00386ADA">
      <w:pPr>
        <w:spacing w:line="480" w:lineRule="auto"/>
      </w:pPr>
      <w:r w:rsidRPr="00E270F1">
        <w:t>80539 Munich, Germany.</w:t>
      </w:r>
    </w:p>
    <w:p w14:paraId="0912103E" w14:textId="54BE839A" w:rsidR="00386ADA" w:rsidRPr="00E270F1" w:rsidRDefault="003C7680" w:rsidP="00386ADA">
      <w:pPr>
        <w:spacing w:line="480" w:lineRule="auto"/>
      </w:pPr>
      <w:r w:rsidRPr="00E270F1">
        <w:t>E</w:t>
      </w:r>
      <w:r w:rsidR="0095139F" w:rsidRPr="00E270F1">
        <w:t>mail: bornmann@gv.mpg.de</w:t>
      </w:r>
    </w:p>
    <w:p w14:paraId="405200E4" w14:textId="77777777" w:rsidR="00120A72" w:rsidRPr="00E270F1" w:rsidRDefault="00120A72" w:rsidP="00120A72">
      <w:pPr>
        <w:spacing w:line="480" w:lineRule="auto"/>
      </w:pPr>
    </w:p>
    <w:p w14:paraId="13FFFF21" w14:textId="3215D9B2" w:rsidR="003C7680" w:rsidRPr="00C87A73" w:rsidRDefault="003C7680" w:rsidP="00120A72">
      <w:pPr>
        <w:spacing w:line="480" w:lineRule="auto"/>
        <w:rPr>
          <w:lang w:val="en-US"/>
        </w:rPr>
      </w:pPr>
      <w:r w:rsidRPr="00C87A73">
        <w:rPr>
          <w:lang w:val="en-US"/>
        </w:rPr>
        <w:t>+</w:t>
      </w:r>
      <w:r w:rsidR="00B135EC">
        <w:rPr>
          <w:lang w:val="en-US"/>
        </w:rPr>
        <w:t xml:space="preserve"> </w:t>
      </w:r>
      <w:r w:rsidR="00120A72" w:rsidRPr="00C87A73">
        <w:rPr>
          <w:lang w:val="en-US"/>
        </w:rPr>
        <w:t>Ludwig-</w:t>
      </w:r>
      <w:proofErr w:type="spellStart"/>
      <w:r w:rsidR="00120A72" w:rsidRPr="00C87A73">
        <w:rPr>
          <w:lang w:val="en-US"/>
        </w:rPr>
        <w:t>Maximilians</w:t>
      </w:r>
      <w:proofErr w:type="spellEnd"/>
      <w:r w:rsidR="00120A72" w:rsidRPr="00C87A73">
        <w:rPr>
          <w:lang w:val="en-US"/>
        </w:rPr>
        <w:t>-Universität Munich</w:t>
      </w:r>
    </w:p>
    <w:p w14:paraId="159B88F3" w14:textId="77777777" w:rsidR="003C7680" w:rsidRPr="00C87A73" w:rsidRDefault="00120A72" w:rsidP="00120A72">
      <w:pPr>
        <w:spacing w:line="480" w:lineRule="auto"/>
        <w:rPr>
          <w:lang w:val="en-US"/>
        </w:rPr>
      </w:pPr>
      <w:r w:rsidRPr="00C87A73">
        <w:rPr>
          <w:lang w:val="en-US"/>
        </w:rPr>
        <w:t>Department of Sociology</w:t>
      </w:r>
    </w:p>
    <w:p w14:paraId="0FD984C0" w14:textId="77777777" w:rsidR="003C7680" w:rsidRPr="00C87A73" w:rsidRDefault="00120A72" w:rsidP="00120A72">
      <w:pPr>
        <w:spacing w:line="480" w:lineRule="auto"/>
        <w:rPr>
          <w:lang w:val="en-US"/>
        </w:rPr>
      </w:pPr>
      <w:proofErr w:type="spellStart"/>
      <w:r w:rsidRPr="00C87A73">
        <w:rPr>
          <w:lang w:val="en-US"/>
        </w:rPr>
        <w:t>Konradstr</w:t>
      </w:r>
      <w:proofErr w:type="spellEnd"/>
      <w:r w:rsidRPr="00C87A73">
        <w:rPr>
          <w:lang w:val="en-US"/>
        </w:rPr>
        <w:t>. 6</w:t>
      </w:r>
    </w:p>
    <w:p w14:paraId="24F90711" w14:textId="12102148" w:rsidR="00120A72" w:rsidRPr="00C87A73" w:rsidRDefault="00120A72" w:rsidP="00120A72">
      <w:pPr>
        <w:spacing w:line="480" w:lineRule="auto"/>
        <w:rPr>
          <w:lang w:val="en-US"/>
        </w:rPr>
      </w:pPr>
      <w:r w:rsidRPr="00C87A73">
        <w:rPr>
          <w:lang w:val="en-US"/>
        </w:rPr>
        <w:t>80801 Munich, Germany.</w:t>
      </w:r>
    </w:p>
    <w:p w14:paraId="0090E1A9" w14:textId="77777777" w:rsidR="00120A72" w:rsidRPr="00C87A73" w:rsidRDefault="00120A72" w:rsidP="00120A72">
      <w:pPr>
        <w:spacing w:line="480" w:lineRule="auto"/>
        <w:rPr>
          <w:lang w:val="en-US"/>
        </w:rPr>
      </w:pPr>
      <w:r w:rsidRPr="00C87A73">
        <w:rPr>
          <w:lang w:val="en-US"/>
        </w:rPr>
        <w:t>Email: christian.ganser@soziologie.uni-muenchen.de</w:t>
      </w:r>
    </w:p>
    <w:p w14:paraId="1505D4E5" w14:textId="77777777" w:rsidR="00386ADA" w:rsidRPr="00115524" w:rsidRDefault="00386ADA" w:rsidP="00386ADA">
      <w:pPr>
        <w:spacing w:line="480" w:lineRule="auto"/>
        <w:rPr>
          <w:lang w:val="en-US"/>
        </w:rPr>
      </w:pPr>
    </w:p>
    <w:p w14:paraId="678B1E85" w14:textId="18F397C8" w:rsidR="0013176A" w:rsidRDefault="0013176A" w:rsidP="007D4D7F">
      <w:pPr>
        <w:rPr>
          <w:lang w:val="en-US"/>
        </w:rPr>
      </w:pPr>
    </w:p>
    <w:p w14:paraId="44E42C5B" w14:textId="77777777" w:rsidR="0013176A" w:rsidRDefault="0013176A">
      <w:pPr>
        <w:rPr>
          <w:lang w:val="en-US"/>
        </w:rPr>
      </w:pPr>
      <w:r>
        <w:rPr>
          <w:lang w:val="en-US"/>
        </w:rPr>
        <w:br w:type="page"/>
      </w:r>
    </w:p>
    <w:p w14:paraId="1F01C6F3" w14:textId="456B97B3" w:rsidR="004D315F" w:rsidRPr="00DA3EF0" w:rsidRDefault="00DA3EF0" w:rsidP="00DA3EF0">
      <w:pPr>
        <w:pStyle w:val="Beschriftung"/>
        <w:rPr>
          <w:b w:val="0"/>
          <w:bCs w:val="0"/>
          <w:sz w:val="24"/>
          <w:szCs w:val="24"/>
          <w:lang w:val="en-US"/>
        </w:rPr>
      </w:pPr>
      <w:bookmarkStart w:id="1" w:name="_Ref176877276"/>
      <w:r w:rsidRPr="00DA3EF0">
        <w:rPr>
          <w:b w:val="0"/>
          <w:sz w:val="24"/>
          <w:szCs w:val="24"/>
          <w:lang w:val="en-US"/>
        </w:rPr>
        <w:lastRenderedPageBreak/>
        <w:t>Table A</w:t>
      </w:r>
      <w:bookmarkEnd w:id="1"/>
      <w:r w:rsidR="00C842C6" w:rsidRPr="00FC7EC9">
        <w:rPr>
          <w:b w:val="0"/>
          <w:sz w:val="24"/>
          <w:szCs w:val="24"/>
          <w:lang w:val="en-US"/>
        </w:rPr>
        <w:t>6</w:t>
      </w:r>
      <w:r w:rsidRPr="00DA3EF0">
        <w:rPr>
          <w:b w:val="0"/>
          <w:sz w:val="24"/>
          <w:szCs w:val="24"/>
          <w:lang w:val="en-US"/>
        </w:rPr>
        <w:t xml:space="preserve">. </w:t>
      </w:r>
      <w:r w:rsidR="004D315F" w:rsidRPr="00DA3EF0">
        <w:rPr>
          <w:b w:val="0"/>
          <w:bCs w:val="0"/>
          <w:sz w:val="24"/>
          <w:szCs w:val="24"/>
          <w:lang w:val="en-US"/>
        </w:rPr>
        <w:t xml:space="preserve">Fixed effects regression of various quality aspects on presented </w:t>
      </w:r>
      <w:r w:rsidR="00C24235">
        <w:rPr>
          <w:b w:val="0"/>
          <w:bCs w:val="0"/>
          <w:sz w:val="24"/>
          <w:szCs w:val="24"/>
          <w:lang w:val="en-US"/>
        </w:rPr>
        <w:t>numbers.</w:t>
      </w:r>
    </w:p>
    <w:tbl>
      <w:tblPr>
        <w:tblW w:w="9747" w:type="dxa"/>
        <w:tblLayout w:type="fixed"/>
        <w:tblLook w:val="0000" w:firstRow="0" w:lastRow="0" w:firstColumn="0" w:lastColumn="0" w:noHBand="0" w:noVBand="0"/>
      </w:tblPr>
      <w:tblGrid>
        <w:gridCol w:w="1656"/>
        <w:gridCol w:w="1155"/>
        <w:gridCol w:w="1156"/>
        <w:gridCol w:w="1156"/>
        <w:gridCol w:w="1156"/>
        <w:gridCol w:w="1156"/>
        <w:gridCol w:w="1156"/>
        <w:gridCol w:w="1156"/>
      </w:tblGrid>
      <w:tr w:rsidR="0013176A" w14:paraId="4398DE3E" w14:textId="77777777" w:rsidTr="00016A6F"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57911" w14:textId="473EEDE1" w:rsidR="0013176A" w:rsidRDefault="00016A6F" w:rsidP="00016A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bookmarkStart w:id="2" w:name="_Hlk176779424"/>
            <w:r>
              <w:rPr>
                <w:lang w:val="en-US"/>
              </w:rPr>
              <w:t>Variable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26C1A" w14:textId="77777777" w:rsidR="0013176A" w:rsidRDefault="0013176A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Overall quality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9DCA4" w14:textId="77777777" w:rsidR="0013176A" w:rsidRDefault="0013176A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Novelty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24616" w14:textId="77777777" w:rsidR="0013176A" w:rsidRDefault="0013176A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Sig</w:t>
            </w:r>
            <w:r>
              <w:rPr>
                <w:lang w:val="en-US"/>
              </w:rPr>
              <w:softHyphen/>
              <w:t>nificance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79C69" w14:textId="77777777" w:rsidR="0013176A" w:rsidRDefault="0013176A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Validity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84536" w14:textId="77777777" w:rsidR="0013176A" w:rsidRDefault="0013176A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Generali</w:t>
            </w:r>
            <w:r>
              <w:rPr>
                <w:lang w:val="en-US"/>
              </w:rPr>
              <w:softHyphen/>
              <w:t>zability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3CCA9" w14:textId="77777777" w:rsidR="0013176A" w:rsidRDefault="0013176A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Canoni</w:t>
            </w:r>
            <w:r>
              <w:rPr>
                <w:lang w:val="en-US"/>
              </w:rPr>
              <w:softHyphen/>
              <w:t>cal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F3108" w14:textId="77777777" w:rsidR="0013176A" w:rsidRDefault="0013176A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Pro</w:t>
            </w:r>
            <w:r>
              <w:rPr>
                <w:lang w:val="en-US"/>
              </w:rPr>
              <w:softHyphen/>
              <w:t>minent</w:t>
            </w:r>
          </w:p>
        </w:tc>
      </w:tr>
      <w:tr w:rsidR="0013176A" w14:paraId="0A02FB77" w14:textId="77777777" w:rsidTr="000115A0"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2BE4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Citation, not 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9B5847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42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6807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828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C66C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78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8F7D38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40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3852B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613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8827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54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1B96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.246</w:t>
            </w:r>
          </w:p>
        </w:tc>
      </w:tr>
      <w:tr w:rsidR="0013176A" w14:paraId="1D10A4E9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75C3B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reveal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3E157B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9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6EF997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4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0E05A9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4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9FFB78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8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22FC49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3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D9621A3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15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3952DF3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36)</w:t>
            </w:r>
          </w:p>
        </w:tc>
      </w:tr>
      <w:tr w:rsidR="0013176A" w14:paraId="1299EDC5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934C1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7DC1410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0FA5247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E332491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B0EA00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B1ED03E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82792D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13A3F4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13176A" w14:paraId="641E3EF9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435EC8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Code,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197EBA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7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C3967E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6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154B049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3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8FBBB69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2.43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C516B49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1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A8D959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6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4B0223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0.16</w:t>
            </w:r>
            <w:r>
              <w:rPr>
                <w:vertAlign w:val="superscript"/>
                <w:lang w:val="en-US"/>
              </w:rPr>
              <w:t>**</w:t>
            </w:r>
          </w:p>
        </w:tc>
      </w:tr>
      <w:tr w:rsidR="0013176A" w14:paraId="12CB9640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62B4D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reveal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0C17D6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4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9F44FF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3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CAC095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18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EEE8C2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3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0833CE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1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5C5805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1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4D8F8C0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2.79)</w:t>
            </w:r>
          </w:p>
        </w:tc>
      </w:tr>
      <w:tr w:rsidR="0013176A" w14:paraId="2F4331DA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4FC71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A951C17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5635F5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04C92C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4A7826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943A14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28E3F03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6142E5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13176A" w14:paraId="5707E25A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DC350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Code, not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DEB86F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8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FA68741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2.9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29F9F7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3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0B512F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2.3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DA63253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2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BE57FC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57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E63001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7.192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13176A" w14:paraId="442EE1E3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8368A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reveal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053370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2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3729EE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6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F4790F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2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791F7CE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3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5DC4EA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1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FC28567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16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484C2B9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2.06)</w:t>
            </w:r>
          </w:p>
        </w:tc>
      </w:tr>
      <w:tr w:rsidR="0013176A" w14:paraId="3ECEC1B3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9CA18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4ED664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279680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69934F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E914F0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790B57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58DDFB0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ECB0D6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13176A" w14:paraId="091461BB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E9C539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Citation,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F3FE35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1014CF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2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9F2305E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27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B364610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58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C2AAB5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2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BFB9559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D9D5D63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121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13176A" w14:paraId="44D45EFD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F5F05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revealed x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F12164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6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3EE093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9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DE5931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2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B48FE6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2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A5554F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0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6AA735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7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4185727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2.49)</w:t>
            </w:r>
          </w:p>
        </w:tc>
      </w:tr>
      <w:tr w:rsidR="0013176A" w14:paraId="7826D0BF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4CF85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DE0C333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2AD7D4E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4ACE3E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7AF7167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09E528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4D03A1E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3525229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13176A" w14:paraId="31401C44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233823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Citation, not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62D36D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F9E6CD7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BC2428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24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680223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8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CAE8A7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F043281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45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F126F2E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792</w:t>
            </w:r>
          </w:p>
        </w:tc>
      </w:tr>
      <w:tr w:rsidR="0013176A" w14:paraId="4D22A21A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892D8E" w14:textId="77777777" w:rsidR="0013176A" w:rsidRPr="00EE70D4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EE70D4">
              <w:rPr>
                <w:lang w:val="en-US"/>
              </w:rPr>
              <w:t>revealed 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0A553B0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61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1885C2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4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7434BF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0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BC6CEE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3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4FC2AE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6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9073948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93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52D7D09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65)</w:t>
            </w:r>
          </w:p>
        </w:tc>
      </w:tr>
      <w:tr w:rsidR="0013176A" w14:paraId="1F991462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B1A57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E26E21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4BD385E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A28531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807F37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413135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AD9A98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B4A61D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13176A" w14:paraId="51AA5558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AFB6F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Code, revealed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60AE08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714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A54306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2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AD189F9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67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3A71C41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438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CF3BAC3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533</w:t>
            </w:r>
            <w:r>
              <w:rPr>
                <w:vertAlign w:val="superscript"/>
                <w:lang w:val="en-US"/>
              </w:rPr>
              <w:t>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D5099D1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6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829ABA2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0166</w:t>
            </w:r>
          </w:p>
        </w:tc>
      </w:tr>
      <w:tr w:rsidR="0013176A" w14:paraId="661A2F46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98F59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x valu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D12C640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.4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44C4CA7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1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E25A6D8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2.19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57E6FD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2.3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E94FD2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2.6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4C13CDB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8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448560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46)</w:t>
            </w:r>
          </w:p>
        </w:tc>
      </w:tr>
      <w:tr w:rsidR="0013176A" w14:paraId="29709AFE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94889E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E49D65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1B173C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FB31938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4DB4C4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C0A8FA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C3581D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BC2C0F0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13176A" w14:paraId="743BD886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F6DA03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 xml:space="preserve">Code, not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C1699D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975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A1833B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787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D846A7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614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BF61F0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60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C11B68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63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E94F2A0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116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32CAED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464</w:t>
            </w:r>
          </w:p>
        </w:tc>
      </w:tr>
      <w:tr w:rsidR="0013176A" w14:paraId="3B4EA1A4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EE80E5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revealed x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6D3A08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6.6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FC2B5A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.5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BC0D59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.02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FCFB61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3.5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E8A345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3.4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70734EB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3.5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A85D524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42)</w:t>
            </w:r>
          </w:p>
        </w:tc>
      </w:tr>
      <w:tr w:rsidR="0013176A" w14:paraId="2D8E515C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9BE911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valu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2491ED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A3227DB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12FC40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0809869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063D9BF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1A559E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4F774491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2A1C09" w14:paraId="4DFFAE91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1B6D24" w14:textId="77777777" w:rsidR="002A1C09" w:rsidRDefault="002A1C0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836D01F" w14:textId="77777777" w:rsidR="002A1C09" w:rsidRDefault="002A1C0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69DB317E" w14:textId="77777777" w:rsidR="002A1C09" w:rsidRDefault="002A1C0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19068EE9" w14:textId="77777777" w:rsidR="002A1C09" w:rsidRDefault="002A1C0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2BA535D8" w14:textId="77777777" w:rsidR="002A1C09" w:rsidRDefault="002A1C0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C0F77F5" w14:textId="77777777" w:rsidR="002A1C09" w:rsidRDefault="002A1C0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879DFB2" w14:textId="77777777" w:rsidR="002A1C09" w:rsidRDefault="002A1C0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687ACDE" w14:textId="77777777" w:rsidR="002A1C09" w:rsidRDefault="002A1C0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13176A" w14:paraId="53A25D4D" w14:textId="77777777" w:rsidTr="000115A0"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D3F25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905BF9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8.9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C94BE1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5.75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14DE401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72.17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3430DE2B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74.81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51C7EF5D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7.81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7E369128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5.26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</w:tcPr>
          <w:p w14:paraId="0E6BAB9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1.82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13176A" w14:paraId="5084D075" w14:textId="77777777" w:rsidTr="000115A0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23B93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43FC3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53.23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EC8A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3.64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4539C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53.64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85DD6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50.46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4D69A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1.72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98F29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21.66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60118" w14:textId="77777777" w:rsidR="0013176A" w:rsidRDefault="0013176A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21.34)</w:t>
            </w:r>
          </w:p>
        </w:tc>
      </w:tr>
      <w:tr w:rsidR="00DA3EF0" w14:paraId="75E72B34" w14:textId="77777777" w:rsidTr="00BF65A2">
        <w:tc>
          <w:tcPr>
            <w:tcW w:w="1656" w:type="dxa"/>
            <w:tcBorders>
              <w:top w:val="single" w:sz="4" w:space="0" w:color="auto"/>
              <w:left w:val="nil"/>
              <w:right w:val="nil"/>
            </w:tcBorders>
          </w:tcPr>
          <w:p w14:paraId="123DF113" w14:textId="488D5B18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observations)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right w:val="nil"/>
            </w:tcBorders>
          </w:tcPr>
          <w:p w14:paraId="6D560DD6" w14:textId="69F5AD50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498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</w:tcPr>
          <w:p w14:paraId="195DC3D4" w14:textId="1106C33C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006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</w:tcPr>
          <w:p w14:paraId="3D2E63DF" w14:textId="4B7CA139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334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</w:tcPr>
          <w:p w14:paraId="37BA4345" w14:textId="0741EC0A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71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</w:tcPr>
          <w:p w14:paraId="7FB37F0F" w14:textId="0708F76E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840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</w:tcPr>
          <w:p w14:paraId="241E7037" w14:textId="7E08E87C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381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right w:val="nil"/>
            </w:tcBorders>
          </w:tcPr>
          <w:p w14:paraId="3EC3BAEF" w14:textId="36CBDFB9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466</w:t>
            </w:r>
          </w:p>
        </w:tc>
      </w:tr>
      <w:tr w:rsidR="00DA3EF0" w14:paraId="6A9DFB1D" w14:textId="77777777" w:rsidTr="00BF65A2">
        <w:tc>
          <w:tcPr>
            <w:tcW w:w="1656" w:type="dxa"/>
            <w:tcBorders>
              <w:left w:val="nil"/>
              <w:bottom w:val="nil"/>
              <w:right w:val="nil"/>
            </w:tcBorders>
          </w:tcPr>
          <w:p w14:paraId="6DAD5602" w14:textId="18FF5EF4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i/>
                <w:iCs/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papers)</w:t>
            </w: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14:paraId="2DC977E6" w14:textId="46528DA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223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25097F0F" w14:textId="68112A83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13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785C2761" w14:textId="7598E48A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194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025FB8A4" w14:textId="05847321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081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2D3B1D8F" w14:textId="4541692B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08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4FE9B059" w14:textId="796C689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716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</w:tcPr>
          <w:p w14:paraId="531F160E" w14:textId="4EF55E1E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745</w:t>
            </w:r>
          </w:p>
        </w:tc>
      </w:tr>
      <w:tr w:rsidR="00DA3EF0" w14:paraId="28DC75D6" w14:textId="77777777" w:rsidTr="000115A0"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15590" w14:textId="1682D7BF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R²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C4FE6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21B8C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A7A067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16163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2083B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27D2C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8F49A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  <w:bookmarkEnd w:id="2"/>
    </w:tbl>
    <w:p w14:paraId="016103BC" w14:textId="77777777" w:rsidR="00DA3EF0" w:rsidRDefault="00DA3EF0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01D8E971" w14:textId="35E18A37" w:rsidR="00DA3EF0" w:rsidRDefault="002E2434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2E2434">
        <w:rPr>
          <w:i/>
          <w:sz w:val="20"/>
          <w:szCs w:val="20"/>
          <w:lang w:val="en-US"/>
        </w:rPr>
        <w:t>Notes</w:t>
      </w:r>
      <w:r w:rsidR="00DA3EF0">
        <w:rPr>
          <w:sz w:val="20"/>
          <w:szCs w:val="20"/>
          <w:lang w:val="en-US"/>
        </w:rPr>
        <w:t xml:space="preserve">. </w:t>
      </w:r>
      <w:r w:rsidR="00DA3EF0" w:rsidRPr="00DA3EF0">
        <w:rPr>
          <w:i/>
          <w:sz w:val="20"/>
          <w:szCs w:val="20"/>
          <w:lang w:val="en-US"/>
        </w:rPr>
        <w:t>t</w:t>
      </w:r>
      <w:r w:rsidR="00DA3EF0">
        <w:rPr>
          <w:sz w:val="20"/>
          <w:szCs w:val="20"/>
          <w:lang w:val="en-US"/>
        </w:rPr>
        <w:t xml:space="preserve"> statistics in parentheses; 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5, 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1, *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>&lt;0.001</w:t>
      </w:r>
    </w:p>
    <w:p w14:paraId="7681214C" w14:textId="77A383D5" w:rsidR="004D315F" w:rsidRPr="000E096F" w:rsidRDefault="00DA3EF0" w:rsidP="000E096F">
      <w:pPr>
        <w:pStyle w:val="Beschriftung"/>
        <w:keepNext/>
        <w:rPr>
          <w:b w:val="0"/>
          <w:lang w:val="en-US"/>
        </w:rPr>
      </w:pPr>
      <w:bookmarkStart w:id="3" w:name="_Ref176879212"/>
      <w:r w:rsidRPr="00DA3EF0">
        <w:rPr>
          <w:b w:val="0"/>
          <w:sz w:val="24"/>
          <w:szCs w:val="24"/>
          <w:lang w:val="en-US"/>
        </w:rPr>
        <w:lastRenderedPageBreak/>
        <w:t>Table A</w:t>
      </w:r>
      <w:bookmarkEnd w:id="3"/>
      <w:r w:rsidR="00C842C6" w:rsidRPr="00FC7EC9">
        <w:rPr>
          <w:b w:val="0"/>
          <w:sz w:val="24"/>
          <w:szCs w:val="24"/>
          <w:lang w:val="en-US"/>
        </w:rPr>
        <w:t>7</w:t>
      </w:r>
      <w:r w:rsidRPr="00DA3EF0">
        <w:rPr>
          <w:b w:val="0"/>
          <w:sz w:val="24"/>
          <w:szCs w:val="24"/>
          <w:lang w:val="en-US"/>
        </w:rPr>
        <w:t>.</w:t>
      </w:r>
      <w:r w:rsidR="004D315F" w:rsidRPr="000E096F">
        <w:rPr>
          <w:b w:val="0"/>
          <w:sz w:val="24"/>
          <w:szCs w:val="24"/>
          <w:lang w:val="en-US"/>
        </w:rPr>
        <w:t xml:space="preserve"> Fixed effects regression of quality assessments on presented </w:t>
      </w:r>
      <w:r w:rsidR="00AB18E7">
        <w:rPr>
          <w:b w:val="0"/>
          <w:sz w:val="24"/>
          <w:szCs w:val="24"/>
          <w:lang w:val="en-US"/>
        </w:rPr>
        <w:t>numbers</w:t>
      </w:r>
      <w:r w:rsidR="00016A6F">
        <w:rPr>
          <w:b w:val="0"/>
          <w:sz w:val="24"/>
          <w:szCs w:val="24"/>
          <w:lang w:val="en-US"/>
        </w:rPr>
        <w:t>.</w:t>
      </w:r>
      <w:r w:rsidR="004D315F" w:rsidRPr="000E096F">
        <w:rPr>
          <w:b w:val="0"/>
          <w:sz w:val="24"/>
          <w:szCs w:val="24"/>
          <w:lang w:val="en-US"/>
        </w:rPr>
        <w:t xml:space="preserve"> </w:t>
      </w:r>
      <w:r w:rsidR="00016A6F">
        <w:rPr>
          <w:b w:val="0"/>
          <w:sz w:val="24"/>
          <w:szCs w:val="24"/>
          <w:lang w:val="en-US"/>
        </w:rPr>
        <w:t>R</w:t>
      </w:r>
      <w:r w:rsidR="004D315F" w:rsidRPr="000E096F">
        <w:rPr>
          <w:b w:val="0"/>
          <w:sz w:val="24"/>
          <w:szCs w:val="24"/>
          <w:lang w:val="en-US"/>
        </w:rPr>
        <w:t xml:space="preserve">eviews and technical reports </w:t>
      </w:r>
      <w:r w:rsidR="00016A6F">
        <w:rPr>
          <w:b w:val="0"/>
          <w:sz w:val="24"/>
          <w:szCs w:val="24"/>
          <w:lang w:val="en-US"/>
        </w:rPr>
        <w:t xml:space="preserve">have been </w:t>
      </w:r>
      <w:r w:rsidR="004D315F" w:rsidRPr="000E096F">
        <w:rPr>
          <w:b w:val="0"/>
          <w:sz w:val="24"/>
          <w:szCs w:val="24"/>
          <w:lang w:val="en-US"/>
        </w:rPr>
        <w:t>excluded</w:t>
      </w:r>
      <w:r w:rsidR="00016A6F">
        <w:rPr>
          <w:b w:val="0"/>
          <w:sz w:val="24"/>
          <w:szCs w:val="24"/>
          <w:lang w:val="en-US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402"/>
        <w:gridCol w:w="2694"/>
      </w:tblGrid>
      <w:tr w:rsidR="000956B9" w14:paraId="09B3D79C" w14:textId="77777777" w:rsidTr="000E096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C867B" w14:textId="633B663A" w:rsidR="000956B9" w:rsidRDefault="004D315F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F01072" w14:textId="67F08246" w:rsidR="000956B9" w:rsidRDefault="004D315F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Coefficient</w:t>
            </w:r>
          </w:p>
        </w:tc>
      </w:tr>
      <w:tr w:rsidR="000956B9" w14:paraId="528F91C5" w14:textId="77777777" w:rsidTr="000E096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632841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0C2260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424</w:t>
            </w:r>
          </w:p>
        </w:tc>
      </w:tr>
      <w:tr w:rsidR="000956B9" w14:paraId="13E277CB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D804B0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38B0C6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90)</w:t>
            </w:r>
          </w:p>
        </w:tc>
      </w:tr>
      <w:tr w:rsidR="000956B9" w14:paraId="4C06E5EC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1A74BE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FDA098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0956B9" w14:paraId="3170468C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AF6E91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3196BA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937</w:t>
            </w:r>
          </w:p>
        </w:tc>
      </w:tr>
      <w:tr w:rsidR="000956B9" w14:paraId="2A6AA19D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4F2EB1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7BF213A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57)</w:t>
            </w:r>
          </w:p>
        </w:tc>
      </w:tr>
      <w:tr w:rsidR="000956B9" w14:paraId="40BA60B3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7C6BAF5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FF284F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0956B9" w14:paraId="7DC87CDE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91C9290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2F687D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648</w:t>
            </w:r>
          </w:p>
        </w:tc>
      </w:tr>
      <w:tr w:rsidR="000956B9" w14:paraId="1F7D436B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6B3B5A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D091FC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03)</w:t>
            </w:r>
          </w:p>
        </w:tc>
      </w:tr>
      <w:tr w:rsidR="000956B9" w14:paraId="169CE4AE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9035AB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6793C5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0956B9" w14:paraId="4CAB5770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FDA148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21183A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52</w:t>
            </w:r>
          </w:p>
        </w:tc>
      </w:tr>
      <w:tr w:rsidR="000956B9" w14:paraId="29CAD39A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4652F4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8E950B9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67)</w:t>
            </w:r>
          </w:p>
        </w:tc>
      </w:tr>
      <w:tr w:rsidR="000956B9" w14:paraId="30D9381E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24814D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4815651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0956B9" w14:paraId="7F3F5B69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4AB6CF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553E9DC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33</w:t>
            </w:r>
          </w:p>
        </w:tc>
      </w:tr>
      <w:tr w:rsidR="000956B9" w14:paraId="3A206B45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A2B7B7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6EC8F6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51)</w:t>
            </w:r>
          </w:p>
        </w:tc>
      </w:tr>
      <w:tr w:rsidR="000956B9" w14:paraId="4ADDF048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C0111C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5D06E2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0956B9" w14:paraId="40ED3D4A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57CE60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951903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759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0956B9" w14:paraId="21B6E219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55185F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94E235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.52)</w:t>
            </w:r>
          </w:p>
        </w:tc>
      </w:tr>
      <w:tr w:rsidR="000956B9" w14:paraId="5095ECF5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0CA091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F789916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0956B9" w14:paraId="3DA8FD4B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2B06652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52202B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944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0956B9" w14:paraId="2DA2952A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0A00C3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CBFC7F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6.17)</w:t>
            </w:r>
          </w:p>
        </w:tc>
      </w:tr>
      <w:tr w:rsidR="000956B9" w14:paraId="16C75F50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413E01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F48CB8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0956B9" w14:paraId="791DFC53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A04C30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97BC42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8.87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0956B9" w14:paraId="3D0F0FED" w14:textId="77777777" w:rsidTr="000E096F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5FFE1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61ACC" w14:textId="77777777" w:rsidR="000956B9" w:rsidRDefault="000956B9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51.71)</w:t>
            </w:r>
          </w:p>
        </w:tc>
      </w:tr>
      <w:tr w:rsidR="00DA3EF0" w14:paraId="6C88345F" w14:textId="77777777" w:rsidTr="000E096F"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14:paraId="05E2CED8" w14:textId="270D4F08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observations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</w:tcPr>
          <w:p w14:paraId="6925DC7A" w14:textId="45DBB6E9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999</w:t>
            </w:r>
          </w:p>
        </w:tc>
      </w:tr>
      <w:tr w:rsidR="00DA3EF0" w14:paraId="7DDADEB6" w14:textId="77777777" w:rsidTr="000E096F"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28E17088" w14:textId="6F90398F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i/>
                <w:iCs/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papers)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6BA6ECE4" w14:textId="1904E0FD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031</w:t>
            </w:r>
          </w:p>
        </w:tc>
      </w:tr>
      <w:tr w:rsidR="00DA3EF0" w14:paraId="69B851CF" w14:textId="77777777" w:rsidTr="000E096F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E0A9C" w14:textId="2D09579B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R²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9E44F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</w:tr>
    </w:tbl>
    <w:p w14:paraId="31425BE4" w14:textId="77777777" w:rsidR="00DA3EF0" w:rsidRDefault="00DA3EF0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59CBFACA" w14:textId="5AEEF6AF" w:rsidR="00DA3EF0" w:rsidRDefault="002E2434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2E2434">
        <w:rPr>
          <w:i/>
          <w:sz w:val="20"/>
          <w:szCs w:val="20"/>
          <w:lang w:val="en-US"/>
        </w:rPr>
        <w:t>Notes</w:t>
      </w:r>
      <w:r w:rsidR="00DA3EF0">
        <w:rPr>
          <w:sz w:val="20"/>
          <w:szCs w:val="20"/>
          <w:lang w:val="en-US"/>
        </w:rPr>
        <w:t xml:space="preserve">. </w:t>
      </w:r>
      <w:r w:rsidR="00DA3EF0" w:rsidRPr="00DA3EF0">
        <w:rPr>
          <w:i/>
          <w:sz w:val="20"/>
          <w:szCs w:val="20"/>
          <w:lang w:val="en-US"/>
        </w:rPr>
        <w:t>t</w:t>
      </w:r>
      <w:r w:rsidR="00DA3EF0">
        <w:rPr>
          <w:sz w:val="20"/>
          <w:szCs w:val="20"/>
          <w:lang w:val="en-US"/>
        </w:rPr>
        <w:t xml:space="preserve"> statistics in parentheses; 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5, 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1, *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>&lt;0.001</w:t>
      </w:r>
    </w:p>
    <w:p w14:paraId="17BBA9CB" w14:textId="77777777" w:rsidR="00A15097" w:rsidRDefault="00A15097" w:rsidP="007D4D7F">
      <w:pPr>
        <w:rPr>
          <w:lang w:val="en-US"/>
        </w:rPr>
      </w:pPr>
    </w:p>
    <w:p w14:paraId="7819903F" w14:textId="0689C13F" w:rsidR="004D315F" w:rsidRPr="000E096F" w:rsidRDefault="00DA3EF0" w:rsidP="000E096F">
      <w:pPr>
        <w:pStyle w:val="Beschriftung"/>
        <w:keepNext/>
        <w:rPr>
          <w:lang w:val="en-US"/>
        </w:rPr>
      </w:pPr>
      <w:bookmarkStart w:id="4" w:name="_Ref176879304"/>
      <w:r w:rsidRPr="00DA3EF0">
        <w:rPr>
          <w:b w:val="0"/>
          <w:sz w:val="24"/>
          <w:szCs w:val="24"/>
          <w:lang w:val="en-US"/>
        </w:rPr>
        <w:lastRenderedPageBreak/>
        <w:t>Table A</w:t>
      </w:r>
      <w:bookmarkEnd w:id="4"/>
      <w:r w:rsidR="00C842C6" w:rsidRPr="00FC7EC9">
        <w:rPr>
          <w:b w:val="0"/>
          <w:sz w:val="24"/>
          <w:szCs w:val="24"/>
          <w:lang w:val="en-US"/>
        </w:rPr>
        <w:t>8</w:t>
      </w:r>
      <w:r w:rsidRPr="00DA3EF0">
        <w:rPr>
          <w:b w:val="0"/>
          <w:sz w:val="24"/>
          <w:szCs w:val="24"/>
          <w:lang w:val="en-US"/>
        </w:rPr>
        <w:t>.</w:t>
      </w:r>
      <w:r w:rsidR="004D315F" w:rsidRPr="000E096F">
        <w:rPr>
          <w:b w:val="0"/>
          <w:sz w:val="24"/>
          <w:szCs w:val="24"/>
          <w:lang w:val="en-US"/>
        </w:rPr>
        <w:t xml:space="preserve"> Fixed effects regression of quality assessments on presented </w:t>
      </w:r>
      <w:r w:rsidR="00402E59">
        <w:rPr>
          <w:b w:val="0"/>
          <w:sz w:val="24"/>
          <w:szCs w:val="24"/>
          <w:lang w:val="en-US"/>
        </w:rPr>
        <w:t>numbers</w:t>
      </w:r>
      <w:r w:rsidR="00016A6F">
        <w:rPr>
          <w:b w:val="0"/>
          <w:sz w:val="24"/>
          <w:szCs w:val="24"/>
          <w:lang w:val="en-US"/>
        </w:rPr>
        <w:t>.</w:t>
      </w:r>
      <w:r w:rsidR="004D315F" w:rsidRPr="000E096F">
        <w:rPr>
          <w:b w:val="0"/>
          <w:sz w:val="24"/>
          <w:szCs w:val="24"/>
          <w:lang w:val="en-US"/>
        </w:rPr>
        <w:t xml:space="preserve"> </w:t>
      </w:r>
      <w:r w:rsidR="00016A6F">
        <w:rPr>
          <w:b w:val="0"/>
          <w:sz w:val="24"/>
          <w:szCs w:val="24"/>
          <w:lang w:val="en-US"/>
        </w:rPr>
        <w:t>R</w:t>
      </w:r>
      <w:r w:rsidR="004D315F" w:rsidRPr="000E096F">
        <w:rPr>
          <w:b w:val="0"/>
          <w:sz w:val="24"/>
          <w:szCs w:val="24"/>
          <w:lang w:val="en-US"/>
        </w:rPr>
        <w:t xml:space="preserve">espondents </w:t>
      </w:r>
      <w:r w:rsidR="00016A6F">
        <w:rPr>
          <w:b w:val="0"/>
          <w:sz w:val="24"/>
          <w:szCs w:val="24"/>
          <w:lang w:val="en-US"/>
        </w:rPr>
        <w:t xml:space="preserve">have been </w:t>
      </w:r>
      <w:r w:rsidR="004D315F">
        <w:rPr>
          <w:b w:val="0"/>
          <w:sz w:val="24"/>
          <w:szCs w:val="24"/>
          <w:lang w:val="en-US"/>
        </w:rPr>
        <w:t xml:space="preserve">excluded who searched for citation </w:t>
      </w:r>
      <w:r w:rsidR="00016A6F">
        <w:rPr>
          <w:b w:val="0"/>
          <w:sz w:val="24"/>
          <w:szCs w:val="24"/>
          <w:lang w:val="en-US"/>
        </w:rPr>
        <w:t>counts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402"/>
        <w:gridCol w:w="2694"/>
      </w:tblGrid>
      <w:tr w:rsidR="00016A6F" w14:paraId="2489CA7A" w14:textId="77777777" w:rsidTr="000E096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31722" w14:textId="38FACC44" w:rsidR="00016A6F" w:rsidRDefault="00016A6F" w:rsidP="00016A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B6DA2" w14:textId="75017101" w:rsidR="00016A6F" w:rsidRDefault="00016A6F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Coefficient</w:t>
            </w:r>
          </w:p>
        </w:tc>
      </w:tr>
      <w:tr w:rsidR="00CD534D" w14:paraId="6199517A" w14:textId="77777777" w:rsidTr="000E096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97001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AAD5B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952</w:t>
            </w:r>
          </w:p>
        </w:tc>
      </w:tr>
      <w:tr w:rsidR="00CD534D" w14:paraId="5B431D21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D791DB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0364E9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20)</w:t>
            </w:r>
          </w:p>
        </w:tc>
      </w:tr>
      <w:tr w:rsidR="00CD534D" w14:paraId="544D0298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C156B4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27F774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CD534D" w14:paraId="4D4489B6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96958F6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986A3BE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369</w:t>
            </w:r>
          </w:p>
        </w:tc>
      </w:tr>
      <w:tr w:rsidR="00CD534D" w14:paraId="5AC6F482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63F537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C3209C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81)</w:t>
            </w:r>
          </w:p>
        </w:tc>
      </w:tr>
      <w:tr w:rsidR="00CD534D" w14:paraId="2D2F8E85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D9F1863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B775CC9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CD534D" w14:paraId="483EAE87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7B55C4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A9604B0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2.562</w:t>
            </w:r>
          </w:p>
        </w:tc>
      </w:tr>
      <w:tr w:rsidR="00CD534D" w14:paraId="672A3A83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BA3BAC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900C07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58)</w:t>
            </w:r>
          </w:p>
        </w:tc>
      </w:tr>
      <w:tr w:rsidR="00CD534D" w14:paraId="52563239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13A8DA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F41974D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CD534D" w14:paraId="2E4A5399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FD198F6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E5F08E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205</w:t>
            </w:r>
          </w:p>
        </w:tc>
      </w:tr>
      <w:tr w:rsidR="00CD534D" w14:paraId="65BA10C2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75F084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98F348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09)</w:t>
            </w:r>
          </w:p>
        </w:tc>
      </w:tr>
      <w:tr w:rsidR="00CD534D" w14:paraId="23175AAB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21C934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30AADA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CD534D" w14:paraId="0DA5BBE7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1FE140F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54574C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16</w:t>
            </w:r>
          </w:p>
        </w:tc>
      </w:tr>
      <w:tr w:rsidR="00CD534D" w14:paraId="0DB9F098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2656B9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D9CDD4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40)</w:t>
            </w:r>
          </w:p>
        </w:tc>
      </w:tr>
      <w:tr w:rsidR="00CD534D" w14:paraId="2ABFA0A1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4FC200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BD2381D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CD534D" w14:paraId="30AEFBB3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4821024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B1EBC6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726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CD534D" w14:paraId="27E8797F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FAC3AA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6312F19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.29)</w:t>
            </w:r>
          </w:p>
        </w:tc>
      </w:tr>
      <w:tr w:rsidR="00CD534D" w14:paraId="7BEE1EBF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89C572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6864C1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CD534D" w14:paraId="5B93B42D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1E6F1B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996A67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103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CD534D" w14:paraId="3E714570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741C7B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D75775F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6.67)</w:t>
            </w:r>
          </w:p>
        </w:tc>
      </w:tr>
      <w:tr w:rsidR="00CD534D" w14:paraId="4EBA521E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81AFEF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C4719EB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CD534D" w14:paraId="4F222B5E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ED2B94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ADAF13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9.23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CD534D" w14:paraId="0300C104" w14:textId="77777777" w:rsidTr="000E096F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68937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AFB8A" w14:textId="77777777" w:rsidR="00CD534D" w:rsidRDefault="00CD534D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51.13)</w:t>
            </w:r>
          </w:p>
        </w:tc>
      </w:tr>
      <w:tr w:rsidR="00DA3EF0" w14:paraId="295068A4" w14:textId="77777777" w:rsidTr="000E096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96ECC" w14:textId="786968ED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observations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C78BA" w14:textId="1F97B116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721</w:t>
            </w:r>
          </w:p>
        </w:tc>
      </w:tr>
      <w:tr w:rsidR="00DA3EF0" w14:paraId="684CF982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CB12BB" w14:textId="253C87E4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paper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59A376B" w14:textId="197155C3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027</w:t>
            </w:r>
          </w:p>
        </w:tc>
      </w:tr>
      <w:tr w:rsidR="00DA3EF0" w14:paraId="797DFB61" w14:textId="77777777" w:rsidTr="000E096F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CD0CF" w14:textId="16131DB3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R²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37435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97</w:t>
            </w:r>
          </w:p>
        </w:tc>
      </w:tr>
    </w:tbl>
    <w:p w14:paraId="3751BA24" w14:textId="77777777" w:rsidR="00DA3EF0" w:rsidRDefault="00DA3EF0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555ECF45" w14:textId="210479AE" w:rsidR="00DA3EF0" w:rsidRDefault="002E2434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2E2434">
        <w:rPr>
          <w:i/>
          <w:sz w:val="20"/>
          <w:szCs w:val="20"/>
          <w:lang w:val="en-US"/>
        </w:rPr>
        <w:t>Notes</w:t>
      </w:r>
      <w:r w:rsidR="00DA3EF0">
        <w:rPr>
          <w:sz w:val="20"/>
          <w:szCs w:val="20"/>
          <w:lang w:val="en-US"/>
        </w:rPr>
        <w:t xml:space="preserve">. </w:t>
      </w:r>
      <w:r w:rsidR="00DA3EF0" w:rsidRPr="00DA3EF0">
        <w:rPr>
          <w:i/>
          <w:sz w:val="20"/>
          <w:szCs w:val="20"/>
          <w:lang w:val="en-US"/>
        </w:rPr>
        <w:t>t</w:t>
      </w:r>
      <w:r w:rsidR="00DA3EF0">
        <w:rPr>
          <w:sz w:val="20"/>
          <w:szCs w:val="20"/>
          <w:lang w:val="en-US"/>
        </w:rPr>
        <w:t xml:space="preserve"> statistics in parentheses; 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5, 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1, *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>&lt;0.001</w:t>
      </w:r>
    </w:p>
    <w:p w14:paraId="1CCA3F05" w14:textId="77777777" w:rsidR="00CD534D" w:rsidRDefault="00CD534D" w:rsidP="007D4D7F">
      <w:pPr>
        <w:rPr>
          <w:lang w:val="en-US"/>
        </w:rPr>
      </w:pPr>
    </w:p>
    <w:p w14:paraId="7F8A7517" w14:textId="0F79C617" w:rsidR="004D315F" w:rsidRPr="000E096F" w:rsidRDefault="00DA3EF0" w:rsidP="000E096F">
      <w:pPr>
        <w:pStyle w:val="Beschriftung"/>
        <w:keepNext/>
        <w:rPr>
          <w:b w:val="0"/>
          <w:sz w:val="24"/>
          <w:szCs w:val="24"/>
          <w:lang w:val="en-US"/>
        </w:rPr>
      </w:pPr>
      <w:bookmarkStart w:id="5" w:name="_Ref176879373"/>
      <w:r w:rsidRPr="00DA3EF0">
        <w:rPr>
          <w:b w:val="0"/>
          <w:sz w:val="24"/>
          <w:szCs w:val="24"/>
          <w:lang w:val="en-US"/>
        </w:rPr>
        <w:lastRenderedPageBreak/>
        <w:t>Table A</w:t>
      </w:r>
      <w:bookmarkEnd w:id="5"/>
      <w:r w:rsidR="00C842C6" w:rsidRPr="00FC7EC9">
        <w:rPr>
          <w:b w:val="0"/>
          <w:sz w:val="24"/>
          <w:szCs w:val="24"/>
          <w:lang w:val="en-US"/>
        </w:rPr>
        <w:t>9</w:t>
      </w:r>
      <w:r w:rsidRPr="00DA3EF0">
        <w:rPr>
          <w:b w:val="0"/>
          <w:sz w:val="24"/>
          <w:szCs w:val="24"/>
          <w:lang w:val="en-US"/>
        </w:rPr>
        <w:t xml:space="preserve">. </w:t>
      </w:r>
      <w:r w:rsidR="004D315F" w:rsidRPr="000E096F">
        <w:rPr>
          <w:b w:val="0"/>
          <w:sz w:val="24"/>
          <w:szCs w:val="24"/>
          <w:lang w:val="en-US"/>
        </w:rPr>
        <w:t xml:space="preserve">Fixed effects regression of quality assessments on presented </w:t>
      </w:r>
      <w:r w:rsidR="00402E59">
        <w:rPr>
          <w:b w:val="0"/>
          <w:sz w:val="24"/>
          <w:szCs w:val="24"/>
          <w:lang w:val="en-US"/>
        </w:rPr>
        <w:t>numbers</w:t>
      </w:r>
      <w:r w:rsidR="00016A6F">
        <w:rPr>
          <w:b w:val="0"/>
          <w:sz w:val="24"/>
          <w:szCs w:val="24"/>
          <w:lang w:val="en-US"/>
        </w:rPr>
        <w:t>. P</w:t>
      </w:r>
      <w:r w:rsidR="004D315F" w:rsidRPr="000E096F">
        <w:rPr>
          <w:b w:val="0"/>
          <w:sz w:val="24"/>
          <w:szCs w:val="24"/>
          <w:lang w:val="en-US"/>
        </w:rPr>
        <w:t xml:space="preserve">apers with </w:t>
      </w:r>
      <w:r w:rsidR="00016A6F">
        <w:rPr>
          <w:b w:val="0"/>
          <w:sz w:val="24"/>
          <w:szCs w:val="24"/>
          <w:lang w:val="en-US"/>
        </w:rPr>
        <w:t>a large difference</w:t>
      </w:r>
      <w:r w:rsidR="004D315F" w:rsidRPr="000E096F">
        <w:rPr>
          <w:b w:val="0"/>
          <w:sz w:val="24"/>
          <w:szCs w:val="24"/>
          <w:lang w:val="en-US"/>
        </w:rPr>
        <w:t xml:space="preserve"> between presented citations and citations up to 2021 </w:t>
      </w:r>
      <w:r w:rsidR="00016A6F">
        <w:rPr>
          <w:b w:val="0"/>
          <w:sz w:val="24"/>
          <w:szCs w:val="24"/>
          <w:lang w:val="en-US"/>
        </w:rPr>
        <w:t xml:space="preserve">have been </w:t>
      </w:r>
      <w:r w:rsidR="004D315F" w:rsidRPr="000E096F">
        <w:rPr>
          <w:b w:val="0"/>
          <w:sz w:val="24"/>
          <w:szCs w:val="24"/>
          <w:lang w:val="en-US"/>
        </w:rPr>
        <w:t>excluded</w:t>
      </w:r>
      <w:r w:rsidR="00016A6F">
        <w:rPr>
          <w:b w:val="0"/>
          <w:sz w:val="24"/>
          <w:szCs w:val="24"/>
          <w:lang w:val="en-US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402"/>
        <w:gridCol w:w="2694"/>
      </w:tblGrid>
      <w:tr w:rsidR="00016A6F" w14:paraId="2E4FF584" w14:textId="77777777" w:rsidTr="000E096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86D6B" w14:textId="28E6F9DC" w:rsidR="00016A6F" w:rsidRDefault="00016A6F" w:rsidP="00016A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A9843" w14:textId="2D7FEC81" w:rsidR="00016A6F" w:rsidRDefault="00016A6F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Coefficient</w:t>
            </w:r>
          </w:p>
        </w:tc>
      </w:tr>
      <w:tr w:rsidR="003513B8" w14:paraId="134C882C" w14:textId="77777777" w:rsidTr="000E096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AA51E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D4A69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722</w:t>
            </w:r>
          </w:p>
        </w:tc>
      </w:tr>
      <w:tr w:rsidR="003513B8" w14:paraId="5FC6895C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10B45B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DE405FC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37)</w:t>
            </w:r>
          </w:p>
        </w:tc>
      </w:tr>
      <w:tr w:rsidR="003513B8" w14:paraId="6C7AEE6B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906F27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05181D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513B8" w14:paraId="5AE7BA6C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196F90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1D9C858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234</w:t>
            </w:r>
          </w:p>
        </w:tc>
      </w:tr>
      <w:tr w:rsidR="003513B8" w14:paraId="5C8273F6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E7B501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2178CD5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12)</w:t>
            </w:r>
          </w:p>
        </w:tc>
      </w:tr>
      <w:tr w:rsidR="003513B8" w14:paraId="6F3B5F84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A78122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C11BAE3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513B8" w14:paraId="479CEF72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CC4EFA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FEA8C1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824</w:t>
            </w:r>
          </w:p>
        </w:tc>
      </w:tr>
      <w:tr w:rsidR="003513B8" w14:paraId="2F7FEC01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A9AC180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DFE4A94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44)</w:t>
            </w:r>
          </w:p>
        </w:tc>
      </w:tr>
      <w:tr w:rsidR="003513B8" w14:paraId="6A78EA1D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8DACD7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2CA313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513B8" w14:paraId="013DCD54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BA4F0D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5776A81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265</w:t>
            </w:r>
          </w:p>
        </w:tc>
      </w:tr>
      <w:tr w:rsidR="003513B8" w14:paraId="7CF071ED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FAC9BC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21A104F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99)</w:t>
            </w:r>
          </w:p>
        </w:tc>
      </w:tr>
      <w:tr w:rsidR="003513B8" w14:paraId="11EB56A1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F4F7906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E2B2A0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513B8" w14:paraId="4D442EF9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67224D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9BA635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88</w:t>
            </w:r>
          </w:p>
        </w:tc>
      </w:tr>
      <w:tr w:rsidR="003513B8" w14:paraId="0C365E2C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BCAD9B4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0EA0AA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44)</w:t>
            </w:r>
          </w:p>
        </w:tc>
      </w:tr>
      <w:tr w:rsidR="003513B8" w14:paraId="61666B98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C76B3E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69F846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513B8" w14:paraId="145EF604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13AA214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689669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729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3513B8" w14:paraId="251C2E6B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10AFF4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3AD579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.39)</w:t>
            </w:r>
          </w:p>
        </w:tc>
      </w:tr>
      <w:tr w:rsidR="003513B8" w14:paraId="4AD87E12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2D7FD5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8DFAB9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513B8" w14:paraId="7013A272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6963E9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 x valu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2AC6A5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992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3513B8" w14:paraId="39C95CA8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4BEEF1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1A7362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6.54)</w:t>
            </w:r>
          </w:p>
        </w:tc>
      </w:tr>
      <w:tr w:rsidR="003513B8" w14:paraId="70AE26DB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CF45BA4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6C8EC6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513B8" w14:paraId="16C8CC34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159319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B90385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7.81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3513B8" w14:paraId="41FD9415" w14:textId="77777777" w:rsidTr="000E096F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E93EC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8DA4F1" w14:textId="77777777" w:rsidR="003513B8" w:rsidRDefault="003513B8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1.09)</w:t>
            </w:r>
          </w:p>
        </w:tc>
      </w:tr>
      <w:tr w:rsidR="00DA3EF0" w14:paraId="47076C13" w14:textId="77777777" w:rsidTr="000E096F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6BE00" w14:textId="17B2B17C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observations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3CDB5" w14:textId="1FA0CAEF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745</w:t>
            </w:r>
          </w:p>
        </w:tc>
      </w:tr>
      <w:tr w:rsidR="00DA3EF0" w14:paraId="7F31F6ED" w14:textId="77777777" w:rsidTr="000E096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C9EE25" w14:textId="32197C7D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papers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7C1C1BC" w14:textId="769603E5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128</w:t>
            </w:r>
          </w:p>
        </w:tc>
      </w:tr>
      <w:tr w:rsidR="00DA3EF0" w14:paraId="3C0747F5" w14:textId="77777777" w:rsidTr="000E096F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AEAB1" w14:textId="50082840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R²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A673B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88</w:t>
            </w:r>
          </w:p>
        </w:tc>
      </w:tr>
    </w:tbl>
    <w:p w14:paraId="1A859392" w14:textId="77777777" w:rsidR="00DA3EF0" w:rsidRDefault="00DA3EF0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117B03E9" w14:textId="3ED46E6E" w:rsidR="00DA3EF0" w:rsidRDefault="002E2434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2E2434">
        <w:rPr>
          <w:i/>
          <w:sz w:val="20"/>
          <w:szCs w:val="20"/>
          <w:lang w:val="en-US"/>
        </w:rPr>
        <w:t>Notes</w:t>
      </w:r>
      <w:r w:rsidR="00DA3EF0">
        <w:rPr>
          <w:sz w:val="20"/>
          <w:szCs w:val="20"/>
          <w:lang w:val="en-US"/>
        </w:rPr>
        <w:t xml:space="preserve">. </w:t>
      </w:r>
      <w:r w:rsidR="00DA3EF0" w:rsidRPr="00DA3EF0">
        <w:rPr>
          <w:i/>
          <w:sz w:val="20"/>
          <w:szCs w:val="20"/>
          <w:lang w:val="en-US"/>
        </w:rPr>
        <w:t>t</w:t>
      </w:r>
      <w:r w:rsidR="00DA3EF0">
        <w:rPr>
          <w:sz w:val="20"/>
          <w:szCs w:val="20"/>
          <w:lang w:val="en-US"/>
        </w:rPr>
        <w:t xml:space="preserve"> statistics in parentheses; 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5, 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1, *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>&lt;0.001</w:t>
      </w:r>
    </w:p>
    <w:p w14:paraId="4C9061C3" w14:textId="77777777" w:rsidR="000956B9" w:rsidRDefault="000956B9" w:rsidP="007D4D7F">
      <w:pPr>
        <w:rPr>
          <w:lang w:val="en-US"/>
        </w:rPr>
      </w:pPr>
    </w:p>
    <w:p w14:paraId="41860CBF" w14:textId="77777777" w:rsidR="003E4608" w:rsidRDefault="003E4608" w:rsidP="007D4D7F">
      <w:pPr>
        <w:rPr>
          <w:lang w:val="en-US"/>
        </w:rPr>
      </w:pPr>
    </w:p>
    <w:p w14:paraId="0DBD6366" w14:textId="64A1DDBE" w:rsidR="003E4608" w:rsidRPr="000E096F" w:rsidRDefault="00DA3EF0" w:rsidP="000E096F">
      <w:pPr>
        <w:pStyle w:val="Beschriftung"/>
        <w:keepNext/>
        <w:rPr>
          <w:b w:val="0"/>
          <w:bCs w:val="0"/>
          <w:sz w:val="24"/>
          <w:szCs w:val="24"/>
          <w:lang w:val="en-US"/>
        </w:rPr>
      </w:pPr>
      <w:bookmarkStart w:id="6" w:name="_Ref176879433"/>
      <w:r w:rsidRPr="00DA3EF0">
        <w:rPr>
          <w:b w:val="0"/>
          <w:sz w:val="24"/>
          <w:szCs w:val="24"/>
          <w:lang w:val="en-US"/>
        </w:rPr>
        <w:lastRenderedPageBreak/>
        <w:t>Table A</w:t>
      </w:r>
      <w:bookmarkEnd w:id="6"/>
      <w:r w:rsidR="00C842C6" w:rsidRPr="00FC7EC9">
        <w:rPr>
          <w:b w:val="0"/>
          <w:sz w:val="24"/>
          <w:szCs w:val="24"/>
          <w:lang w:val="en-US"/>
        </w:rPr>
        <w:t>10</w:t>
      </w:r>
      <w:r w:rsidRPr="00DA3EF0">
        <w:rPr>
          <w:b w:val="0"/>
          <w:sz w:val="24"/>
          <w:szCs w:val="24"/>
          <w:lang w:val="en-US"/>
        </w:rPr>
        <w:t xml:space="preserve">. </w:t>
      </w:r>
      <w:r w:rsidR="003E4608" w:rsidRPr="000E096F">
        <w:rPr>
          <w:b w:val="0"/>
          <w:bCs w:val="0"/>
          <w:sz w:val="24"/>
          <w:szCs w:val="24"/>
          <w:lang w:val="en-US"/>
        </w:rPr>
        <w:t xml:space="preserve">Fixed effects regression of quality assessments on presented </w:t>
      </w:r>
      <w:r w:rsidR="00781B10">
        <w:rPr>
          <w:b w:val="0"/>
          <w:bCs w:val="0"/>
          <w:sz w:val="24"/>
          <w:szCs w:val="24"/>
          <w:lang w:val="en-US"/>
        </w:rPr>
        <w:t>numbers</w:t>
      </w:r>
      <w:r w:rsidR="003E4608" w:rsidRPr="000E096F">
        <w:rPr>
          <w:b w:val="0"/>
          <w:bCs w:val="0"/>
          <w:sz w:val="24"/>
          <w:szCs w:val="24"/>
          <w:lang w:val="en-US"/>
        </w:rPr>
        <w:t xml:space="preserve"> for different fields of citing papers</w:t>
      </w:r>
      <w:r w:rsidR="00763F77">
        <w:rPr>
          <w:b w:val="0"/>
          <w:bCs w:val="0"/>
          <w:sz w:val="24"/>
          <w:szCs w:val="24"/>
          <w:lang w:val="en-US"/>
        </w:rPr>
        <w:t>.</w:t>
      </w:r>
    </w:p>
    <w:tbl>
      <w:tblPr>
        <w:tblW w:w="9781" w:type="dxa"/>
        <w:tblLayout w:type="fixed"/>
        <w:tblLook w:val="0000" w:firstRow="0" w:lastRow="0" w:firstColumn="0" w:lastColumn="0" w:noHBand="0" w:noVBand="0"/>
      </w:tblPr>
      <w:tblGrid>
        <w:gridCol w:w="3652"/>
        <w:gridCol w:w="1532"/>
        <w:gridCol w:w="1532"/>
        <w:gridCol w:w="1532"/>
        <w:gridCol w:w="1533"/>
      </w:tblGrid>
      <w:tr w:rsidR="00A15097" w14:paraId="77313944" w14:textId="77777777" w:rsidTr="00016A6F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0F7511" w14:textId="3B3DE7CC" w:rsidR="00A15097" w:rsidRDefault="00016A6F" w:rsidP="00016A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AD089" w14:textId="386E9271" w:rsidR="00A15097" w:rsidRDefault="00A15097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Natural </w:t>
            </w:r>
            <w:r w:rsidR="00781B10">
              <w:rPr>
                <w:lang w:val="en-US"/>
              </w:rPr>
              <w:t>s</w:t>
            </w:r>
            <w:r>
              <w:rPr>
                <w:lang w:val="en-US"/>
              </w:rPr>
              <w:t>ciences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EFCED" w14:textId="33944889" w:rsidR="00A15097" w:rsidRDefault="00A15097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Engineering&amp; technology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9CBD1" w14:textId="077B0B2F" w:rsidR="00A15097" w:rsidRDefault="00A15097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Medical &amp; health sciences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CE1D9" w14:textId="5E20A3F0" w:rsidR="00A15097" w:rsidRDefault="00A15097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Social sciences</w:t>
            </w:r>
          </w:p>
        </w:tc>
      </w:tr>
      <w:tr w:rsidR="00A15097" w14:paraId="161EB04C" w14:textId="77777777" w:rsidTr="00BF65A2"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ED413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AA5CE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982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7C5EB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6.09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0D2C3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3.748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26F8F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5.746</w:t>
            </w:r>
          </w:p>
        </w:tc>
      </w:tr>
      <w:tr w:rsidR="00A15097" w14:paraId="2296381E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25E0417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BCFADD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8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94CCF85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0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2C206EC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99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8904AE7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80)</w:t>
            </w:r>
          </w:p>
        </w:tc>
      </w:tr>
      <w:tr w:rsidR="00A15097" w14:paraId="0FD466D8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7F3933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6638749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349E159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456E768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4F82C9E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A15097" w14:paraId="78A0671B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27A1DD8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1D7DC3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2.46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127B6F1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1.8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BA225A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2.67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68B49F1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2.476</w:t>
            </w:r>
          </w:p>
        </w:tc>
      </w:tr>
      <w:tr w:rsidR="00A15097" w14:paraId="074DC4AB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CA07EBB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42A9297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9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0468FB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9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E03FF79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72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A6CB44E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75)</w:t>
            </w:r>
          </w:p>
        </w:tc>
      </w:tr>
      <w:tr w:rsidR="00A15097" w14:paraId="726D0511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D7E8DAA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B0D9FC8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4B77A2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DD5CA04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DB3B67E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A15097" w14:paraId="1DDF4C71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B6862C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EA21AAC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2.30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BE62308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9.587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6DACEFD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82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34374AA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2.064</w:t>
            </w:r>
          </w:p>
        </w:tc>
      </w:tr>
      <w:tr w:rsidR="00A15097" w14:paraId="479EAD38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A8444C0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F4E27FB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9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460A4CB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6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A9EED12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2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DF97F8A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64)</w:t>
            </w:r>
          </w:p>
        </w:tc>
      </w:tr>
      <w:tr w:rsidR="00A15097" w14:paraId="41078F32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D682040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EAA081A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C05808C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A21500D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B08F0B8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A15097" w14:paraId="053369B0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5A0D4E8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revealed x valu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B8A50F5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0052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4509E8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0661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3DE342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6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E837BDC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605</w:t>
            </w:r>
          </w:p>
        </w:tc>
      </w:tr>
      <w:tr w:rsidR="00A15097" w14:paraId="3AD3BB96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06A3259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51A36A8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1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9AF98F4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74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08BC53F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23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D1ADE6C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13)</w:t>
            </w:r>
          </w:p>
        </w:tc>
      </w:tr>
      <w:tr w:rsidR="00A15097" w14:paraId="5CF370B5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67D04820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C6BDD4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114A49E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FFC013C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1C851B5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A15097" w14:paraId="164DDE61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0237B570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 x valu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E382975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93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B9B47F2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015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F23E29C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028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EB95064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102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A15097" w14:paraId="7C5A6261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4458DEBE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065FF02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2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3F4BD5B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1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F11066D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54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B30708C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2.20)</w:t>
            </w:r>
          </w:p>
        </w:tc>
      </w:tr>
      <w:tr w:rsidR="00A15097" w14:paraId="3E5AA6FC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27D13EE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372727F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89F2E3A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DBD5AD5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4528F93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A15097" w14:paraId="5664C502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6C4EE4F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 x valu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BF72198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917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2D09658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123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7246471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28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A2E1EE9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242</w:t>
            </w:r>
          </w:p>
        </w:tc>
      </w:tr>
      <w:tr w:rsidR="00A15097" w14:paraId="43B627AE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72E6BB02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18A14167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3.8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D56C1B0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9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045182C3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70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6123633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71)</w:t>
            </w:r>
          </w:p>
        </w:tc>
      </w:tr>
      <w:tr w:rsidR="00A15097" w14:paraId="6C01EEA3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3E1D204B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E6CAE2A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A62880E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10A523C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40196C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A15097" w14:paraId="3792CAEE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212CD2B6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 x value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4F9C4E62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904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A77DD45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15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370677A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14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A3E6AC5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621</w:t>
            </w:r>
          </w:p>
        </w:tc>
      </w:tr>
      <w:tr w:rsidR="00A15097" w14:paraId="2F093D03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57FCB41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62A53854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.2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76EE5CC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4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7472C9E7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3.96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2B89A6D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93)</w:t>
            </w:r>
          </w:p>
        </w:tc>
      </w:tr>
      <w:tr w:rsidR="00A15097" w14:paraId="044CC7EF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07667D8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97A9573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5EC4174B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3BE9321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11F2EA1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A15097" w14:paraId="64C0F11A" w14:textId="77777777" w:rsidTr="00BF65A2"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</w:tcPr>
          <w:p w14:paraId="109ECF74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7894E63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9.86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2990FD1D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75.70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14:paraId="3A4B1083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5.27</w:t>
            </w:r>
            <w:r>
              <w:rPr>
                <w:vertAlign w:val="superscript"/>
                <w:lang w:val="en-US"/>
              </w:rPr>
              <w:t>**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CC5364C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70.04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A15097" w14:paraId="4E21D31D" w14:textId="77777777" w:rsidTr="00BF65A2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E5713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F4B91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33.35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2E771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4.74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5DE39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21.44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B1A6E" w14:textId="77777777" w:rsidR="00A15097" w:rsidRDefault="00A15097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26.96)</w:t>
            </w:r>
          </w:p>
        </w:tc>
      </w:tr>
      <w:tr w:rsidR="00DA3EF0" w14:paraId="074CFE80" w14:textId="77777777" w:rsidTr="00BF65A2">
        <w:tc>
          <w:tcPr>
            <w:tcW w:w="3652" w:type="dxa"/>
            <w:tcBorders>
              <w:top w:val="single" w:sz="4" w:space="0" w:color="auto"/>
              <w:left w:val="nil"/>
              <w:right w:val="nil"/>
            </w:tcBorders>
          </w:tcPr>
          <w:p w14:paraId="02ACE19F" w14:textId="538D5E5C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observations)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</w:tcPr>
          <w:p w14:paraId="3D583B52" w14:textId="50F24C75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118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</w:tcPr>
          <w:p w14:paraId="7CE89939" w14:textId="7A6C0C0D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395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right w:val="nil"/>
            </w:tcBorders>
          </w:tcPr>
          <w:p w14:paraId="024B07C9" w14:textId="1E174FFA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355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right w:val="nil"/>
            </w:tcBorders>
          </w:tcPr>
          <w:p w14:paraId="1376690A" w14:textId="7F63EA08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996</w:t>
            </w:r>
          </w:p>
        </w:tc>
      </w:tr>
      <w:tr w:rsidR="00DA3EF0" w14:paraId="6E2ACD5F" w14:textId="77777777" w:rsidTr="00BF65A2">
        <w:tc>
          <w:tcPr>
            <w:tcW w:w="3652" w:type="dxa"/>
            <w:tcBorders>
              <w:left w:val="nil"/>
              <w:bottom w:val="nil"/>
              <w:right w:val="nil"/>
            </w:tcBorders>
          </w:tcPr>
          <w:p w14:paraId="0420F4A1" w14:textId="01834AB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i/>
                <w:iCs/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papers)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14:paraId="7F5574F7" w14:textId="3716284C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632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14:paraId="0C751594" w14:textId="6814BAF5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057</w:t>
            </w:r>
          </w:p>
        </w:tc>
        <w:tc>
          <w:tcPr>
            <w:tcW w:w="1532" w:type="dxa"/>
            <w:tcBorders>
              <w:left w:val="nil"/>
              <w:bottom w:val="nil"/>
              <w:right w:val="nil"/>
            </w:tcBorders>
          </w:tcPr>
          <w:p w14:paraId="02C98D56" w14:textId="7E55308D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477</w:t>
            </w:r>
          </w:p>
        </w:tc>
        <w:tc>
          <w:tcPr>
            <w:tcW w:w="1533" w:type="dxa"/>
            <w:tcBorders>
              <w:left w:val="nil"/>
              <w:bottom w:val="nil"/>
              <w:right w:val="nil"/>
            </w:tcBorders>
          </w:tcPr>
          <w:p w14:paraId="093FC30F" w14:textId="2564520A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844</w:t>
            </w:r>
          </w:p>
        </w:tc>
      </w:tr>
      <w:tr w:rsidR="00DA3EF0" w14:paraId="0A104C43" w14:textId="77777777" w:rsidTr="00BF65A2"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782C2" w14:textId="415AE293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R²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FFE9B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747A4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4356C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237B8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</w:tbl>
    <w:p w14:paraId="7FEE70A5" w14:textId="77777777" w:rsidR="00DA3EF0" w:rsidRDefault="00DA3EF0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79645E60" w14:textId="0D37F4B7" w:rsidR="00DA3EF0" w:rsidRDefault="002E2434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2E2434">
        <w:rPr>
          <w:i/>
          <w:sz w:val="20"/>
          <w:szCs w:val="20"/>
          <w:lang w:val="en-US"/>
        </w:rPr>
        <w:t>Notes</w:t>
      </w:r>
      <w:r w:rsidR="00DA3EF0">
        <w:rPr>
          <w:sz w:val="20"/>
          <w:szCs w:val="20"/>
          <w:lang w:val="en-US"/>
        </w:rPr>
        <w:t xml:space="preserve">. </w:t>
      </w:r>
      <w:r w:rsidR="00DA3EF0" w:rsidRPr="00DA3EF0">
        <w:rPr>
          <w:i/>
          <w:sz w:val="20"/>
          <w:szCs w:val="20"/>
          <w:lang w:val="en-US"/>
        </w:rPr>
        <w:t>t</w:t>
      </w:r>
      <w:r w:rsidR="00DA3EF0">
        <w:rPr>
          <w:sz w:val="20"/>
          <w:szCs w:val="20"/>
          <w:lang w:val="en-US"/>
        </w:rPr>
        <w:t xml:space="preserve"> statistics in parentheses; 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5, 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1, *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>&lt;0.001</w:t>
      </w:r>
    </w:p>
    <w:p w14:paraId="587B830B" w14:textId="77777777" w:rsidR="00A15097" w:rsidRDefault="00A15097" w:rsidP="007D4D7F">
      <w:pPr>
        <w:rPr>
          <w:lang w:val="en-US"/>
        </w:rPr>
      </w:pPr>
    </w:p>
    <w:p w14:paraId="24155B51" w14:textId="67BDA57A" w:rsidR="0059537F" w:rsidRPr="000E096F" w:rsidRDefault="00DA3EF0" w:rsidP="000E096F">
      <w:pPr>
        <w:pStyle w:val="Beschriftung"/>
        <w:keepNext/>
        <w:rPr>
          <w:b w:val="0"/>
          <w:bCs w:val="0"/>
          <w:sz w:val="24"/>
          <w:szCs w:val="24"/>
          <w:lang w:val="en-US"/>
        </w:rPr>
      </w:pPr>
      <w:bookmarkStart w:id="7" w:name="_Ref176879545"/>
      <w:r w:rsidRPr="00DA3EF0">
        <w:rPr>
          <w:b w:val="0"/>
          <w:sz w:val="24"/>
          <w:szCs w:val="24"/>
          <w:lang w:val="en-US"/>
        </w:rPr>
        <w:lastRenderedPageBreak/>
        <w:t>Table A</w:t>
      </w:r>
      <w:bookmarkEnd w:id="7"/>
      <w:r w:rsidR="00C842C6" w:rsidRPr="00FC7EC9">
        <w:rPr>
          <w:b w:val="0"/>
          <w:sz w:val="24"/>
          <w:szCs w:val="24"/>
          <w:lang w:val="en-US"/>
        </w:rPr>
        <w:t>11</w:t>
      </w:r>
      <w:r w:rsidRPr="00DA3EF0">
        <w:rPr>
          <w:b w:val="0"/>
          <w:sz w:val="24"/>
          <w:szCs w:val="24"/>
          <w:lang w:val="en-US"/>
        </w:rPr>
        <w:t xml:space="preserve">. </w:t>
      </w:r>
      <w:r w:rsidR="0059537F" w:rsidRPr="000E096F">
        <w:rPr>
          <w:b w:val="0"/>
          <w:bCs w:val="0"/>
          <w:sz w:val="24"/>
          <w:szCs w:val="24"/>
          <w:lang w:val="en-US"/>
        </w:rPr>
        <w:t xml:space="preserve">Fixed effects regression of quality assessments on presented </w:t>
      </w:r>
      <w:r w:rsidR="00763F77">
        <w:rPr>
          <w:b w:val="0"/>
          <w:bCs w:val="0"/>
          <w:sz w:val="24"/>
          <w:szCs w:val="24"/>
          <w:lang w:val="en-US"/>
        </w:rPr>
        <w:t>numbers</w:t>
      </w:r>
      <w:r w:rsidR="0059537F" w:rsidRPr="000E096F">
        <w:rPr>
          <w:b w:val="0"/>
          <w:bCs w:val="0"/>
          <w:sz w:val="24"/>
          <w:szCs w:val="24"/>
          <w:lang w:val="en-US"/>
        </w:rPr>
        <w:t xml:space="preserve"> and knowledge of </w:t>
      </w:r>
      <w:r w:rsidR="00016A6F">
        <w:rPr>
          <w:b w:val="0"/>
          <w:bCs w:val="0"/>
          <w:sz w:val="24"/>
          <w:szCs w:val="24"/>
          <w:lang w:val="en-US"/>
        </w:rPr>
        <w:t xml:space="preserve">the </w:t>
      </w:r>
      <w:r w:rsidR="0059537F" w:rsidRPr="000E096F">
        <w:rPr>
          <w:b w:val="0"/>
          <w:bCs w:val="0"/>
          <w:sz w:val="24"/>
          <w:szCs w:val="24"/>
          <w:lang w:val="en-US"/>
        </w:rPr>
        <w:t>cited paper</w:t>
      </w:r>
      <w:r w:rsidR="00763F77">
        <w:rPr>
          <w:b w:val="0"/>
          <w:bCs w:val="0"/>
          <w:sz w:val="24"/>
          <w:szCs w:val="24"/>
          <w:lang w:val="en-US"/>
        </w:rPr>
        <w:t>.</w:t>
      </w:r>
    </w:p>
    <w:tbl>
      <w:tblPr>
        <w:tblW w:w="6912" w:type="dxa"/>
        <w:tblLayout w:type="fixed"/>
        <w:tblLook w:val="0000" w:firstRow="0" w:lastRow="0" w:firstColumn="0" w:lastColumn="0" w:noHBand="0" w:noVBand="0"/>
      </w:tblPr>
      <w:tblGrid>
        <w:gridCol w:w="4644"/>
        <w:gridCol w:w="2268"/>
      </w:tblGrid>
      <w:tr w:rsidR="00016A6F" w14:paraId="029C7C9B" w14:textId="77777777" w:rsidTr="000115A0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A5FD0" w14:textId="22F9FB0F" w:rsidR="00016A6F" w:rsidRDefault="00016A6F" w:rsidP="00016A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AA22D" w14:textId="714790F5" w:rsidR="00016A6F" w:rsidRDefault="00016A6F" w:rsidP="00016A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Coefficient</w:t>
            </w:r>
          </w:p>
        </w:tc>
      </w:tr>
      <w:tr w:rsidR="003E5BEC" w14:paraId="447099BA" w14:textId="77777777" w:rsidTr="000115A0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4FB22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03235D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467</w:t>
            </w:r>
          </w:p>
        </w:tc>
      </w:tr>
      <w:tr w:rsidR="003E5BEC" w14:paraId="6599B2A6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EC64079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A43BE0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98)</w:t>
            </w:r>
          </w:p>
        </w:tc>
      </w:tr>
      <w:tr w:rsidR="003E5BEC" w14:paraId="26990B9E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46785EF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8A16CA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70ECB610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85F63C5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835F52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799</w:t>
            </w:r>
          </w:p>
        </w:tc>
      </w:tr>
      <w:tr w:rsidR="003E5BEC" w14:paraId="7715CE83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4116585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7073C2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51)</w:t>
            </w:r>
          </w:p>
        </w:tc>
      </w:tr>
      <w:tr w:rsidR="003E5BEC" w14:paraId="62AC9DA8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AA06D28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884ADC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30C5AA98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32917AA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7DA23C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635</w:t>
            </w:r>
          </w:p>
        </w:tc>
      </w:tr>
      <w:tr w:rsidR="003E5BEC" w14:paraId="142498BA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A2E580C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F47B22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09)</w:t>
            </w:r>
          </w:p>
        </w:tc>
      </w:tr>
      <w:tr w:rsidR="003E5BEC" w14:paraId="0B8642A6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B03D516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128BB4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5CAAC493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8B78E02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revealed x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CFA2F0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48</w:t>
            </w:r>
          </w:p>
        </w:tc>
      </w:tr>
      <w:tr w:rsidR="003E5BEC" w14:paraId="2A8BDFE2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E44311E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1D0D16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95)</w:t>
            </w:r>
          </w:p>
        </w:tc>
      </w:tr>
      <w:tr w:rsidR="003E5BEC" w14:paraId="44BA6099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318A13D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EE8D94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10E130FE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D18B4E9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 x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E114A0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36</w:t>
            </w:r>
          </w:p>
        </w:tc>
      </w:tr>
      <w:tr w:rsidR="003E5BEC" w14:paraId="15B7B90B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A214549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6BC029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94)</w:t>
            </w:r>
          </w:p>
        </w:tc>
      </w:tr>
      <w:tr w:rsidR="003E5BEC" w14:paraId="5A1305DC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4428DCC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46AACB" w14:textId="77777777" w:rsidR="003E5BEC" w:rsidRDefault="003E5BEC" w:rsidP="000E096F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73405CDD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6D4BA24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 x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F5BC29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661</w:t>
            </w:r>
          </w:p>
        </w:tc>
      </w:tr>
      <w:tr w:rsidR="003E5BEC" w14:paraId="57E96257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73780AD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502005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85)</w:t>
            </w:r>
          </w:p>
        </w:tc>
      </w:tr>
      <w:tr w:rsidR="003E5BEC" w14:paraId="03A98DC5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F6E8DA1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3C3427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368A4356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AB06AA0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 x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F74E78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488</w:t>
            </w:r>
          </w:p>
        </w:tc>
      </w:tr>
      <w:tr w:rsidR="003E5BEC" w14:paraId="51F09162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14609E3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F64CE4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50)</w:t>
            </w:r>
          </w:p>
        </w:tc>
      </w:tr>
      <w:tr w:rsidR="003E5BEC" w14:paraId="3D870D93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5062C2E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D99071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572B8970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120A808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Knowled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DAF666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3.822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3E5BEC" w14:paraId="5F89A875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C445F96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13C56D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8.62)</w:t>
            </w:r>
          </w:p>
        </w:tc>
      </w:tr>
      <w:tr w:rsidR="003E5BEC" w14:paraId="0F213CE8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F1083BE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9AF7CC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4CE1A1C2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92A440F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revealed x value x knowled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81BAA2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00618</w:t>
            </w:r>
          </w:p>
        </w:tc>
      </w:tr>
      <w:tr w:rsidR="003E5BEC" w14:paraId="54B4333B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7075F34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DC0B8F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66)</w:t>
            </w:r>
          </w:p>
        </w:tc>
      </w:tr>
      <w:tr w:rsidR="003E5BEC" w14:paraId="48B0A8A0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01E46D0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8F4E03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2DBC29A9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C41CC4E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 x value x knowled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479F6E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209</w:t>
            </w:r>
          </w:p>
        </w:tc>
      </w:tr>
      <w:tr w:rsidR="003E5BEC" w14:paraId="21435D3B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697050C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A9703C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23)</w:t>
            </w:r>
          </w:p>
        </w:tc>
      </w:tr>
      <w:tr w:rsidR="003E5BEC" w14:paraId="6315E704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05C5316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EC44BD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056DDFBF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A4C74EB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 x value x knowled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2E4DDD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329</w:t>
            </w:r>
          </w:p>
        </w:tc>
      </w:tr>
      <w:tr w:rsidR="003E5BEC" w14:paraId="15EB4230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32D484C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3B885D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34)</w:t>
            </w:r>
          </w:p>
        </w:tc>
      </w:tr>
      <w:tr w:rsidR="003E5BEC" w14:paraId="424B70B0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D56DC36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4B0D57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77BF6368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32EDE9C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 x value x knowled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1EFC3D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43</w:t>
            </w:r>
          </w:p>
        </w:tc>
      </w:tr>
      <w:tr w:rsidR="003E5BEC" w14:paraId="6C38750B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4559647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72E141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52)</w:t>
            </w:r>
          </w:p>
        </w:tc>
      </w:tr>
      <w:tr w:rsidR="003E5BEC" w14:paraId="1B8CA9F1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CEF1F8E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9A6E78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E5BEC" w14:paraId="7D18E247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E604CCD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6F54E6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80.79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3E5BEC" w14:paraId="03EAF132" w14:textId="77777777" w:rsidTr="000115A0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DBF1F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9CF85" w14:textId="77777777" w:rsidR="003E5BEC" w:rsidRDefault="003E5BEC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2.64)</w:t>
            </w:r>
          </w:p>
        </w:tc>
      </w:tr>
      <w:tr w:rsidR="00DA3EF0" w14:paraId="294DB86A" w14:textId="77777777" w:rsidTr="000115A0">
        <w:tc>
          <w:tcPr>
            <w:tcW w:w="46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3B067" w14:textId="42DFBFC5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observation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343D2" w14:textId="482FBAC1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468</w:t>
            </w:r>
          </w:p>
        </w:tc>
      </w:tr>
      <w:tr w:rsidR="00DA3EF0" w14:paraId="63D63A9B" w14:textId="77777777" w:rsidTr="000115A0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5A88E48" w14:textId="78646944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pape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67167B" w14:textId="6A1C6523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016A6F">
              <w:rPr>
                <w:lang w:val="en-US"/>
              </w:rPr>
              <w:t>,</w:t>
            </w:r>
            <w:r>
              <w:rPr>
                <w:lang w:val="en-US"/>
              </w:rPr>
              <w:t>216</w:t>
            </w:r>
          </w:p>
        </w:tc>
      </w:tr>
      <w:tr w:rsidR="00DA3EF0" w14:paraId="0C817BFB" w14:textId="77777777" w:rsidTr="000115A0"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348EA" w14:textId="6284DD8C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R²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1579" w14:textId="77777777" w:rsidR="00DA3EF0" w:rsidRDefault="00DA3EF0" w:rsidP="00DA3EF0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748</w:t>
            </w:r>
          </w:p>
        </w:tc>
      </w:tr>
    </w:tbl>
    <w:p w14:paraId="1F8C15AA" w14:textId="77777777" w:rsidR="00DA3EF0" w:rsidRDefault="00DA3EF0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5C27DA4C" w14:textId="29885EA5" w:rsidR="00DA3EF0" w:rsidRDefault="002E2434" w:rsidP="00DA3EF0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2E2434">
        <w:rPr>
          <w:i/>
          <w:sz w:val="20"/>
          <w:szCs w:val="20"/>
          <w:lang w:val="en-US"/>
        </w:rPr>
        <w:t>Notes</w:t>
      </w:r>
      <w:r w:rsidR="00DA3EF0">
        <w:rPr>
          <w:sz w:val="20"/>
          <w:szCs w:val="20"/>
          <w:lang w:val="en-US"/>
        </w:rPr>
        <w:t xml:space="preserve">. </w:t>
      </w:r>
      <w:r w:rsidR="00DA3EF0" w:rsidRPr="00DA3EF0">
        <w:rPr>
          <w:i/>
          <w:sz w:val="20"/>
          <w:szCs w:val="20"/>
          <w:lang w:val="en-US"/>
        </w:rPr>
        <w:t>t</w:t>
      </w:r>
      <w:r w:rsidR="00DA3EF0">
        <w:rPr>
          <w:sz w:val="20"/>
          <w:szCs w:val="20"/>
          <w:lang w:val="en-US"/>
        </w:rPr>
        <w:t xml:space="preserve"> statistics in parentheses; 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5, 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 xml:space="preserve">&lt;0.01, *** </w:t>
      </w:r>
      <w:r w:rsidR="00DA3EF0" w:rsidRPr="00DA3EF0">
        <w:rPr>
          <w:i/>
          <w:sz w:val="20"/>
          <w:szCs w:val="20"/>
          <w:lang w:val="en-US"/>
        </w:rPr>
        <w:t>p</w:t>
      </w:r>
      <w:r w:rsidR="00DA3EF0">
        <w:rPr>
          <w:sz w:val="20"/>
          <w:szCs w:val="20"/>
          <w:lang w:val="en-US"/>
        </w:rPr>
        <w:t>&lt;0.001</w:t>
      </w:r>
    </w:p>
    <w:p w14:paraId="64512FC4" w14:textId="6027C36A" w:rsidR="0059537F" w:rsidRPr="00844FFB" w:rsidRDefault="00DA3EF0" w:rsidP="00844FFB">
      <w:pPr>
        <w:pStyle w:val="Beschriftung"/>
        <w:keepNext/>
        <w:rPr>
          <w:b w:val="0"/>
          <w:sz w:val="24"/>
          <w:szCs w:val="24"/>
          <w:lang w:val="en-US"/>
        </w:rPr>
      </w:pPr>
      <w:bookmarkStart w:id="8" w:name="_Ref176879632"/>
      <w:r w:rsidRPr="00DA3EF0">
        <w:rPr>
          <w:b w:val="0"/>
          <w:sz w:val="24"/>
          <w:szCs w:val="24"/>
          <w:lang w:val="en-US"/>
        </w:rPr>
        <w:lastRenderedPageBreak/>
        <w:t>Table A</w:t>
      </w:r>
      <w:bookmarkEnd w:id="8"/>
      <w:r w:rsidR="00C842C6" w:rsidRPr="00FC7EC9">
        <w:rPr>
          <w:b w:val="0"/>
          <w:sz w:val="24"/>
          <w:szCs w:val="24"/>
          <w:lang w:val="en-US"/>
        </w:rPr>
        <w:t>12</w:t>
      </w:r>
      <w:r w:rsidRPr="00DA3EF0">
        <w:rPr>
          <w:b w:val="0"/>
          <w:sz w:val="24"/>
          <w:szCs w:val="24"/>
          <w:lang w:val="en-US"/>
        </w:rPr>
        <w:t xml:space="preserve">. </w:t>
      </w:r>
      <w:r w:rsidR="0059537F" w:rsidRPr="00844FFB">
        <w:rPr>
          <w:b w:val="0"/>
          <w:bCs w:val="0"/>
          <w:sz w:val="24"/>
          <w:szCs w:val="24"/>
          <w:lang w:val="en-US"/>
        </w:rPr>
        <w:t xml:space="preserve">Fixed effects regression of quality assessments on presented </w:t>
      </w:r>
      <w:r w:rsidR="009B0B70">
        <w:rPr>
          <w:b w:val="0"/>
          <w:bCs w:val="0"/>
          <w:sz w:val="24"/>
          <w:szCs w:val="24"/>
          <w:lang w:val="en-US"/>
        </w:rPr>
        <w:t>numbers</w:t>
      </w:r>
      <w:r w:rsidR="0059537F" w:rsidRPr="00844FFB">
        <w:rPr>
          <w:b w:val="0"/>
          <w:bCs w:val="0"/>
          <w:sz w:val="24"/>
          <w:szCs w:val="24"/>
          <w:lang w:val="en-US"/>
        </w:rPr>
        <w:t xml:space="preserve"> and proximity between respondents’ area of research and field of cited paper</w:t>
      </w:r>
      <w:r w:rsidR="009B0B70">
        <w:rPr>
          <w:b w:val="0"/>
          <w:bCs w:val="0"/>
          <w:sz w:val="24"/>
          <w:szCs w:val="24"/>
          <w:lang w:val="en-US"/>
        </w:rPr>
        <w:t>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678"/>
        <w:gridCol w:w="2268"/>
      </w:tblGrid>
      <w:tr w:rsidR="00377152" w14:paraId="1C2ABBFB" w14:textId="77777777" w:rsidTr="00844FFB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7D85E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480B7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)</w:t>
            </w:r>
          </w:p>
        </w:tc>
      </w:tr>
      <w:tr w:rsidR="00377152" w14:paraId="5465EF38" w14:textId="77777777" w:rsidTr="00844FFB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A5B4F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DB859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032</w:t>
            </w:r>
          </w:p>
        </w:tc>
      </w:tr>
      <w:tr w:rsidR="00377152" w14:paraId="348D70F0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5971CB8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35B5D4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66)</w:t>
            </w:r>
          </w:p>
        </w:tc>
      </w:tr>
      <w:tr w:rsidR="00377152" w14:paraId="73920AFF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13288D2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B7ADC3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51750484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4BCCDE6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33D4BD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643</w:t>
            </w:r>
          </w:p>
        </w:tc>
      </w:tr>
      <w:tr w:rsidR="00377152" w14:paraId="64DF4713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13B1C17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B1538E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39)</w:t>
            </w:r>
          </w:p>
        </w:tc>
      </w:tr>
      <w:tr w:rsidR="00377152" w14:paraId="51982A14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4B69198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FC716C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45A5281C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593260B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27599A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1.806</w:t>
            </w:r>
          </w:p>
        </w:tc>
      </w:tr>
      <w:tr w:rsidR="00377152" w14:paraId="3020096B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C0098BB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F0209D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1.15)</w:t>
            </w:r>
          </w:p>
        </w:tc>
      </w:tr>
      <w:tr w:rsidR="00377152" w14:paraId="665E60FB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8161461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18A427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6BACF2A2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DBB5DD7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revealed x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0BE716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201</w:t>
            </w:r>
          </w:p>
        </w:tc>
      </w:tr>
      <w:tr w:rsidR="00377152" w14:paraId="502495EA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4E5212B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365340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78)</w:t>
            </w:r>
          </w:p>
        </w:tc>
      </w:tr>
      <w:tr w:rsidR="00377152" w14:paraId="0D06162C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6981FC8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07F31B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2191CE04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D8D54C6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 x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FA1202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374</w:t>
            </w:r>
          </w:p>
        </w:tc>
      </w:tr>
      <w:tr w:rsidR="00377152" w14:paraId="33A11645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1992985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DACAC1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1.48)</w:t>
            </w:r>
          </w:p>
        </w:tc>
      </w:tr>
      <w:tr w:rsidR="00377152" w14:paraId="134BB384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5E02BD5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FE7141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61A90A9F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A328DD1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 x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7773F9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988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377152" w14:paraId="076336A0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D095692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4AEC97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.55)</w:t>
            </w:r>
          </w:p>
        </w:tc>
      </w:tr>
      <w:tr w:rsidR="00377152" w14:paraId="67420CDF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4333C78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A37EBE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48593F8C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BF4BCA6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 x valu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F60CE4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898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377152" w14:paraId="12A03D52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2E7CAF5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61DE77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.56)</w:t>
            </w:r>
          </w:p>
        </w:tc>
      </w:tr>
      <w:tr w:rsidR="00377152" w14:paraId="561BA4AC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85D2E35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C282AB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6442061D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D89506B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Proxim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DF1554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938</w:t>
            </w:r>
          </w:p>
        </w:tc>
      </w:tr>
      <w:tr w:rsidR="00377152" w14:paraId="0C50ABF7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3F17521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2750B9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57)</w:t>
            </w:r>
          </w:p>
        </w:tc>
      </w:tr>
      <w:tr w:rsidR="00377152" w14:paraId="6B0BE6BE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DE1E5CB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396607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70DA8C9C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29FFCD0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revealed x value x proxim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B27FB9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000104</w:t>
            </w:r>
          </w:p>
        </w:tc>
      </w:tr>
      <w:tr w:rsidR="00377152" w14:paraId="64B9C993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B51238D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CD9AD6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30)</w:t>
            </w:r>
          </w:p>
        </w:tc>
      </w:tr>
      <w:tr w:rsidR="00377152" w14:paraId="3022515F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676F155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15170E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01C7528F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F9888D2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itation, not revealed x value x proxim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C5BBEE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000157</w:t>
            </w:r>
          </w:p>
        </w:tc>
      </w:tr>
      <w:tr w:rsidR="00377152" w14:paraId="3458D280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B6FB29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CE2B1D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0.47)</w:t>
            </w:r>
          </w:p>
        </w:tc>
      </w:tr>
      <w:tr w:rsidR="00377152" w14:paraId="03150585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E903F9B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E5059D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6FB4D3F0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8817C9B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revealed x value x proxim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96367A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-0.000728</w:t>
            </w:r>
            <w:r>
              <w:rPr>
                <w:vertAlign w:val="superscript"/>
                <w:lang w:val="en-US"/>
              </w:rPr>
              <w:t>*</w:t>
            </w:r>
          </w:p>
        </w:tc>
      </w:tr>
      <w:tr w:rsidR="00377152" w14:paraId="5D9C03B1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7339481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D4C525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-2.04)</w:t>
            </w:r>
          </w:p>
        </w:tc>
      </w:tr>
      <w:tr w:rsidR="00377152" w14:paraId="2E555F4E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54682AE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101DD6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6B12F0EC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C35EE88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de, not revealed x value x proxim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0C9DEA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00202</w:t>
            </w:r>
          </w:p>
        </w:tc>
      </w:tr>
      <w:tr w:rsidR="00377152" w14:paraId="634B2ECD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0B1828C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EA1598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0.60)</w:t>
            </w:r>
          </w:p>
        </w:tc>
      </w:tr>
      <w:tr w:rsidR="00377152" w14:paraId="6901B9C8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64F4C5B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312FC0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</w:tr>
      <w:tr w:rsidR="00377152" w14:paraId="39CEC405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241101E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Consta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13F5F0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68.42</w:t>
            </w:r>
            <w:r>
              <w:rPr>
                <w:vertAlign w:val="superscript"/>
                <w:lang w:val="en-US"/>
              </w:rPr>
              <w:t>***</w:t>
            </w:r>
          </w:p>
        </w:tc>
      </w:tr>
      <w:tr w:rsidR="00377152" w14:paraId="50C43441" w14:textId="77777777" w:rsidTr="00844FFB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2B767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2BE1D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(46.95)</w:t>
            </w:r>
          </w:p>
        </w:tc>
      </w:tr>
      <w:tr w:rsidR="00377152" w14:paraId="77C81A52" w14:textId="77777777" w:rsidTr="00844FFB"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573AA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observation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2F043" w14:textId="08C16805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2E2434">
              <w:rPr>
                <w:lang w:val="en-US"/>
              </w:rPr>
              <w:t>,</w:t>
            </w:r>
            <w:r>
              <w:rPr>
                <w:lang w:val="en-US"/>
              </w:rPr>
              <w:t>226</w:t>
            </w:r>
          </w:p>
        </w:tc>
      </w:tr>
      <w:tr w:rsidR="00377152" w14:paraId="55354120" w14:textId="77777777" w:rsidTr="00844FFB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52A6AFC7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DA3EF0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(pape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B24606" w14:textId="7EC02FF9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2E2434">
              <w:rPr>
                <w:lang w:val="en-US"/>
              </w:rPr>
              <w:t>,</w:t>
            </w:r>
            <w:r>
              <w:rPr>
                <w:lang w:val="en-US"/>
              </w:rPr>
              <w:t>160</w:t>
            </w:r>
          </w:p>
        </w:tc>
      </w:tr>
      <w:tr w:rsidR="00377152" w14:paraId="7F4DED66" w14:textId="77777777" w:rsidTr="00844FFB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04682" w14:textId="77777777" w:rsidR="00377152" w:rsidRPr="00DA3EF0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rPr>
                <w:i/>
                <w:lang w:val="en-US"/>
              </w:rPr>
            </w:pPr>
            <w:r w:rsidRPr="00DA3EF0">
              <w:rPr>
                <w:i/>
                <w:lang w:val="en-US"/>
              </w:rPr>
              <w:t>R²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DD9EB" w14:textId="77777777" w:rsidR="00377152" w:rsidRDefault="00377152" w:rsidP="00844FFB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0.0182</w:t>
            </w:r>
          </w:p>
        </w:tc>
      </w:tr>
    </w:tbl>
    <w:p w14:paraId="105782A6" w14:textId="77777777" w:rsidR="00DA3EF0" w:rsidRDefault="00DA3EF0" w:rsidP="00377152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</w:p>
    <w:p w14:paraId="2FE46A8B" w14:textId="6EF60458" w:rsidR="00377152" w:rsidRDefault="002E2434" w:rsidP="00377152">
      <w:pPr>
        <w:widowControl w:val="0"/>
        <w:autoSpaceDE w:val="0"/>
        <w:autoSpaceDN w:val="0"/>
        <w:adjustRightInd w:val="0"/>
        <w:rPr>
          <w:sz w:val="20"/>
          <w:szCs w:val="20"/>
          <w:lang w:val="en-US"/>
        </w:rPr>
      </w:pPr>
      <w:r w:rsidRPr="002E2434">
        <w:rPr>
          <w:i/>
          <w:sz w:val="20"/>
          <w:szCs w:val="20"/>
          <w:lang w:val="en-US"/>
        </w:rPr>
        <w:t>Notes</w:t>
      </w:r>
      <w:r w:rsidR="00DA3EF0">
        <w:rPr>
          <w:sz w:val="20"/>
          <w:szCs w:val="20"/>
          <w:lang w:val="en-US"/>
        </w:rPr>
        <w:t xml:space="preserve">. </w:t>
      </w:r>
      <w:r w:rsidR="00377152" w:rsidRPr="00DA3EF0">
        <w:rPr>
          <w:i/>
          <w:sz w:val="20"/>
          <w:szCs w:val="20"/>
          <w:lang w:val="en-US"/>
        </w:rPr>
        <w:t>t</w:t>
      </w:r>
      <w:r w:rsidR="00377152">
        <w:rPr>
          <w:sz w:val="20"/>
          <w:szCs w:val="20"/>
          <w:lang w:val="en-US"/>
        </w:rPr>
        <w:t xml:space="preserve"> statistics in parentheses; * </w:t>
      </w:r>
      <w:r w:rsidR="00377152" w:rsidRPr="00DA3EF0">
        <w:rPr>
          <w:i/>
          <w:sz w:val="20"/>
          <w:szCs w:val="20"/>
          <w:lang w:val="en-US"/>
        </w:rPr>
        <w:t>p</w:t>
      </w:r>
      <w:r w:rsidR="00377152">
        <w:rPr>
          <w:sz w:val="20"/>
          <w:szCs w:val="20"/>
          <w:lang w:val="en-US"/>
        </w:rPr>
        <w:t xml:space="preserve">&lt;0.05, ** </w:t>
      </w:r>
      <w:r w:rsidR="00377152" w:rsidRPr="00DA3EF0">
        <w:rPr>
          <w:i/>
          <w:sz w:val="20"/>
          <w:szCs w:val="20"/>
          <w:lang w:val="en-US"/>
        </w:rPr>
        <w:t>p</w:t>
      </w:r>
      <w:r w:rsidR="00377152">
        <w:rPr>
          <w:sz w:val="20"/>
          <w:szCs w:val="20"/>
          <w:lang w:val="en-US"/>
        </w:rPr>
        <w:t xml:space="preserve">&lt;0.01, *** </w:t>
      </w:r>
      <w:r w:rsidR="00377152" w:rsidRPr="00DA3EF0">
        <w:rPr>
          <w:i/>
          <w:sz w:val="20"/>
          <w:szCs w:val="20"/>
          <w:lang w:val="en-US"/>
        </w:rPr>
        <w:t>p</w:t>
      </w:r>
      <w:r w:rsidR="00377152">
        <w:rPr>
          <w:sz w:val="20"/>
          <w:szCs w:val="20"/>
          <w:lang w:val="en-US"/>
        </w:rPr>
        <w:t>&lt;0.001</w:t>
      </w:r>
    </w:p>
    <w:p w14:paraId="5702B45E" w14:textId="77777777" w:rsidR="00377152" w:rsidRDefault="00377152" w:rsidP="007D4D7F">
      <w:pPr>
        <w:rPr>
          <w:lang w:val="en-US"/>
        </w:rPr>
      </w:pPr>
    </w:p>
    <w:sectPr w:rsidR="00377152" w:rsidSect="00690702">
      <w:headerReference w:type="first" r:id="rId8"/>
      <w:footerReference w:type="first" r:id="rId9"/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EB0E00" w14:textId="77777777" w:rsidR="00103531" w:rsidRDefault="00103531">
      <w:r>
        <w:separator/>
      </w:r>
    </w:p>
  </w:endnote>
  <w:endnote w:type="continuationSeparator" w:id="0">
    <w:p w14:paraId="0E9B1E21" w14:textId="77777777" w:rsidR="00103531" w:rsidRDefault="00103531">
      <w:r>
        <w:continuationSeparator/>
      </w:r>
    </w:p>
  </w:endnote>
  <w:endnote w:type="continuationNotice" w:id="1">
    <w:p w14:paraId="710122DA" w14:textId="77777777" w:rsidR="00103531" w:rsidRDefault="001035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87BDBE" w14:textId="156FA062" w:rsidR="00103531" w:rsidRDefault="00103531" w:rsidP="00306E33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3</w:t>
    </w:r>
    <w:r>
      <w:rPr>
        <w:rStyle w:val="Seitenzahl"/>
      </w:rPr>
      <w:fldChar w:fldCharType="end"/>
    </w:r>
    <w:bookmarkStart w:id="9" w:name="_Ref174448383"/>
  </w:p>
  <w:bookmarkEnd w:id="9"/>
  <w:p w14:paraId="46870860" w14:textId="77777777" w:rsidR="00103531" w:rsidRDefault="0010353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E8B275" w14:textId="77777777" w:rsidR="00103531" w:rsidRDefault="00103531">
      <w:r>
        <w:separator/>
      </w:r>
    </w:p>
  </w:footnote>
  <w:footnote w:type="continuationSeparator" w:id="0">
    <w:p w14:paraId="78CAD4C9" w14:textId="77777777" w:rsidR="00103531" w:rsidRDefault="00103531">
      <w:r>
        <w:continuationSeparator/>
      </w:r>
    </w:p>
  </w:footnote>
  <w:footnote w:type="continuationNotice" w:id="1">
    <w:p w14:paraId="235D252D" w14:textId="77777777" w:rsidR="00103531" w:rsidRDefault="0010353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2AFA6" w14:textId="77777777" w:rsidR="00103531" w:rsidRPr="008362D5" w:rsidRDefault="00103531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B4D18"/>
    <w:multiLevelType w:val="hybridMultilevel"/>
    <w:tmpl w:val="C8B8D9FA"/>
    <w:lvl w:ilvl="0" w:tplc="5CA0E0A6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" w15:restartNumberingAfterBreak="0">
    <w:nsid w:val="094E379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C637022"/>
    <w:multiLevelType w:val="hybridMultilevel"/>
    <w:tmpl w:val="39528804"/>
    <w:lvl w:ilvl="0" w:tplc="38B6269A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 w15:restartNumberingAfterBreak="0">
    <w:nsid w:val="0DF21C53"/>
    <w:multiLevelType w:val="hybridMultilevel"/>
    <w:tmpl w:val="6204BCC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A4165B"/>
    <w:multiLevelType w:val="multilevel"/>
    <w:tmpl w:val="633444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38C614B"/>
    <w:multiLevelType w:val="multilevel"/>
    <w:tmpl w:val="D7B02AD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300727CC"/>
    <w:multiLevelType w:val="hybridMultilevel"/>
    <w:tmpl w:val="FC1C6F58"/>
    <w:lvl w:ilvl="0" w:tplc="04070011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7" w15:restartNumberingAfterBreak="0">
    <w:nsid w:val="3B0A37D6"/>
    <w:multiLevelType w:val="hybridMultilevel"/>
    <w:tmpl w:val="4BC6587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165628"/>
    <w:multiLevelType w:val="multilevel"/>
    <w:tmpl w:val="33D014E8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 w15:restartNumberingAfterBreak="0">
    <w:nsid w:val="4FC6174B"/>
    <w:multiLevelType w:val="hybridMultilevel"/>
    <w:tmpl w:val="B3508308"/>
    <w:lvl w:ilvl="0" w:tplc="1C1CA28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51295DA0"/>
    <w:multiLevelType w:val="multilevel"/>
    <w:tmpl w:val="4A2CE51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CD52B9A"/>
    <w:multiLevelType w:val="hybridMultilevel"/>
    <w:tmpl w:val="00F4FA76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CB6FC6"/>
    <w:multiLevelType w:val="hybridMultilevel"/>
    <w:tmpl w:val="A034552C"/>
    <w:lvl w:ilvl="0" w:tplc="192CFF9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4B5941"/>
    <w:multiLevelType w:val="hybridMultilevel"/>
    <w:tmpl w:val="C37AD522"/>
    <w:lvl w:ilvl="0" w:tplc="0407000F">
      <w:start w:val="1"/>
      <w:numFmt w:val="decimal"/>
      <w:lvlText w:val="%1."/>
      <w:lvlJc w:val="left"/>
      <w:pPr>
        <w:ind w:left="1429" w:hanging="360"/>
      </w:pPr>
    </w:lvl>
    <w:lvl w:ilvl="1" w:tplc="04070019" w:tentative="1">
      <w:start w:val="1"/>
      <w:numFmt w:val="lowerLetter"/>
      <w:lvlText w:val="%2."/>
      <w:lvlJc w:val="left"/>
      <w:pPr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 w15:restartNumberingAfterBreak="0">
    <w:nsid w:val="77D858E0"/>
    <w:multiLevelType w:val="multilevel"/>
    <w:tmpl w:val="185AA412"/>
    <w:lvl w:ilvl="0">
      <w:start w:val="1"/>
      <w:numFmt w:val="decimal"/>
      <w:lvlText w:val="%1"/>
      <w:lvlJc w:val="left"/>
      <w:pPr>
        <w:tabs>
          <w:tab w:val="num" w:pos="1992"/>
        </w:tabs>
        <w:ind w:left="19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8F4338"/>
    <w:multiLevelType w:val="hybridMultilevel"/>
    <w:tmpl w:val="E66A14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5F6903"/>
    <w:multiLevelType w:val="hybridMultilevel"/>
    <w:tmpl w:val="E2BAACE0"/>
    <w:lvl w:ilvl="0" w:tplc="0407000F">
      <w:start w:val="1"/>
      <w:numFmt w:val="decimal"/>
      <w:lvlText w:val="%1."/>
      <w:lvlJc w:val="left"/>
      <w:pPr>
        <w:ind w:left="1429" w:hanging="360"/>
      </w:pPr>
    </w:lvl>
    <w:lvl w:ilvl="1" w:tplc="04070019" w:tentative="1">
      <w:start w:val="1"/>
      <w:numFmt w:val="lowerLetter"/>
      <w:lvlText w:val="%2."/>
      <w:lvlJc w:val="left"/>
      <w:pPr>
        <w:ind w:left="2149" w:hanging="360"/>
      </w:pPr>
    </w:lvl>
    <w:lvl w:ilvl="2" w:tplc="0407001B" w:tentative="1">
      <w:start w:val="1"/>
      <w:numFmt w:val="lowerRoman"/>
      <w:lvlText w:val="%3."/>
      <w:lvlJc w:val="right"/>
      <w:pPr>
        <w:ind w:left="2869" w:hanging="180"/>
      </w:pPr>
    </w:lvl>
    <w:lvl w:ilvl="3" w:tplc="0407000F" w:tentative="1">
      <w:start w:val="1"/>
      <w:numFmt w:val="decimal"/>
      <w:lvlText w:val="%4."/>
      <w:lvlJc w:val="left"/>
      <w:pPr>
        <w:ind w:left="3589" w:hanging="360"/>
      </w:pPr>
    </w:lvl>
    <w:lvl w:ilvl="4" w:tplc="04070019" w:tentative="1">
      <w:start w:val="1"/>
      <w:numFmt w:val="lowerLetter"/>
      <w:lvlText w:val="%5."/>
      <w:lvlJc w:val="left"/>
      <w:pPr>
        <w:ind w:left="4309" w:hanging="360"/>
      </w:pPr>
    </w:lvl>
    <w:lvl w:ilvl="5" w:tplc="0407001B" w:tentative="1">
      <w:start w:val="1"/>
      <w:numFmt w:val="lowerRoman"/>
      <w:lvlText w:val="%6."/>
      <w:lvlJc w:val="right"/>
      <w:pPr>
        <w:ind w:left="5029" w:hanging="180"/>
      </w:pPr>
    </w:lvl>
    <w:lvl w:ilvl="6" w:tplc="0407000F" w:tentative="1">
      <w:start w:val="1"/>
      <w:numFmt w:val="decimal"/>
      <w:lvlText w:val="%7."/>
      <w:lvlJc w:val="left"/>
      <w:pPr>
        <w:ind w:left="5749" w:hanging="360"/>
      </w:pPr>
    </w:lvl>
    <w:lvl w:ilvl="7" w:tplc="04070019" w:tentative="1">
      <w:start w:val="1"/>
      <w:numFmt w:val="lowerLetter"/>
      <w:lvlText w:val="%8."/>
      <w:lvlJc w:val="left"/>
      <w:pPr>
        <w:ind w:left="6469" w:hanging="360"/>
      </w:pPr>
    </w:lvl>
    <w:lvl w:ilvl="8" w:tplc="0407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4"/>
  </w:num>
  <w:num w:numId="2">
    <w:abstractNumId w:val="14"/>
  </w:num>
  <w:num w:numId="3">
    <w:abstractNumId w:val="14"/>
  </w:num>
  <w:num w:numId="4">
    <w:abstractNumId w:val="14"/>
  </w:num>
  <w:num w:numId="5">
    <w:abstractNumId w:val="8"/>
  </w:num>
  <w:num w:numId="6">
    <w:abstractNumId w:val="8"/>
  </w:num>
  <w:num w:numId="7">
    <w:abstractNumId w:val="4"/>
  </w:num>
  <w:num w:numId="8">
    <w:abstractNumId w:val="7"/>
  </w:num>
  <w:num w:numId="9">
    <w:abstractNumId w:val="3"/>
  </w:num>
  <w:num w:numId="10">
    <w:abstractNumId w:val="9"/>
  </w:num>
  <w:num w:numId="11">
    <w:abstractNumId w:val="4"/>
  </w:num>
  <w:num w:numId="12">
    <w:abstractNumId w:val="4"/>
  </w:num>
  <w:num w:numId="13">
    <w:abstractNumId w:val="4"/>
  </w:num>
  <w:num w:numId="14">
    <w:abstractNumId w:val="12"/>
  </w:num>
  <w:num w:numId="15">
    <w:abstractNumId w:val="4"/>
  </w:num>
  <w:num w:numId="16">
    <w:abstractNumId w:val="4"/>
  </w:num>
  <w:num w:numId="17">
    <w:abstractNumId w:val="4"/>
  </w:num>
  <w:num w:numId="18">
    <w:abstractNumId w:val="15"/>
  </w:num>
  <w:num w:numId="19">
    <w:abstractNumId w:val="13"/>
  </w:num>
  <w:num w:numId="20">
    <w:abstractNumId w:val="2"/>
  </w:num>
  <w:num w:numId="21">
    <w:abstractNumId w:val="6"/>
  </w:num>
  <w:num w:numId="22">
    <w:abstractNumId w:val="0"/>
  </w:num>
  <w:num w:numId="23">
    <w:abstractNumId w:val="11"/>
  </w:num>
  <w:num w:numId="24">
    <w:abstractNumId w:val="1"/>
  </w:num>
  <w:num w:numId="25">
    <w:abstractNumId w:val="10"/>
  </w:num>
  <w:num w:numId="26">
    <w:abstractNumId w:val="5"/>
  </w:num>
  <w:num w:numId="27">
    <w:abstractNumId w:val="16"/>
  </w:num>
  <w:num w:numId="28">
    <w:abstractNumId w:val="5"/>
  </w:num>
  <w:num w:numId="29">
    <w:abstractNumId w:val="5"/>
  </w:num>
  <w:num w:numId="30">
    <w:abstractNumId w:val="5"/>
  </w:num>
  <w:num w:numId="31">
    <w:abstractNumId w:val="5"/>
  </w:num>
  <w:num w:numId="32">
    <w:abstractNumId w:val="5"/>
  </w:num>
  <w:num w:numId="33">
    <w:abstractNumId w:val="5"/>
  </w:num>
  <w:num w:numId="34">
    <w:abstractNumId w:val="5"/>
  </w:num>
  <w:num w:numId="35">
    <w:abstractNumId w:val="5"/>
  </w:num>
  <w:num w:numId="36">
    <w:abstractNumId w:val="5"/>
  </w:num>
  <w:num w:numId="37">
    <w:abstractNumId w:val="5"/>
  </w:num>
  <w:num w:numId="38">
    <w:abstractNumId w:val="5"/>
  </w:num>
  <w:num w:numId="3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vv2w0sserxf1eawsypswxdta2ptprraxpr&quot;&gt;Biblio&lt;record-ids&gt;&lt;item&gt;4993&lt;/item&gt;&lt;item&gt;5043&lt;/item&gt;&lt;item&gt;6982&lt;/item&gt;&lt;item&gt;7037&lt;/item&gt;&lt;item&gt;7571&lt;/item&gt;&lt;item&gt;13590&lt;/item&gt;&lt;item&gt;13712&lt;/item&gt;&lt;item&gt;13764&lt;/item&gt;&lt;item&gt;14498&lt;/item&gt;&lt;item&gt;14713&lt;/item&gt;&lt;item&gt;14715&lt;/item&gt;&lt;item&gt;14722&lt;/item&gt;&lt;item&gt;14791&lt;/item&gt;&lt;item&gt;14793&lt;/item&gt;&lt;item&gt;14794&lt;/item&gt;&lt;item&gt;14807&lt;/item&gt;&lt;item&gt;15015&lt;/item&gt;&lt;item&gt;15047&lt;/item&gt;&lt;item&gt;15228&lt;/item&gt;&lt;item&gt;15238&lt;/item&gt;&lt;item&gt;15317&lt;/item&gt;&lt;item&gt;15329&lt;/item&gt;&lt;item&gt;15335&lt;/item&gt;&lt;item&gt;15616&lt;/item&gt;&lt;item&gt;15660&lt;/item&gt;&lt;item&gt;15752&lt;/item&gt;&lt;/record-ids&gt;&lt;/item&gt;&lt;/Libraries&gt;"/>
  </w:docVars>
  <w:rsids>
    <w:rsidRoot w:val="00DC42C4"/>
    <w:rsid w:val="00001DE0"/>
    <w:rsid w:val="00004278"/>
    <w:rsid w:val="00005B52"/>
    <w:rsid w:val="0000719E"/>
    <w:rsid w:val="00011265"/>
    <w:rsid w:val="000115A0"/>
    <w:rsid w:val="0001190D"/>
    <w:rsid w:val="00011AA0"/>
    <w:rsid w:val="000138E8"/>
    <w:rsid w:val="00014AAA"/>
    <w:rsid w:val="00016A6F"/>
    <w:rsid w:val="00021E94"/>
    <w:rsid w:val="00022672"/>
    <w:rsid w:val="00022849"/>
    <w:rsid w:val="00023322"/>
    <w:rsid w:val="000255BD"/>
    <w:rsid w:val="00026041"/>
    <w:rsid w:val="00026190"/>
    <w:rsid w:val="00027AE8"/>
    <w:rsid w:val="00027C09"/>
    <w:rsid w:val="0003052B"/>
    <w:rsid w:val="00032C6F"/>
    <w:rsid w:val="0003557D"/>
    <w:rsid w:val="0003755A"/>
    <w:rsid w:val="00037ED4"/>
    <w:rsid w:val="00043E55"/>
    <w:rsid w:val="00044337"/>
    <w:rsid w:val="0004569F"/>
    <w:rsid w:val="00047B2B"/>
    <w:rsid w:val="00047D82"/>
    <w:rsid w:val="000502B8"/>
    <w:rsid w:val="0005164F"/>
    <w:rsid w:val="0005346D"/>
    <w:rsid w:val="0005392E"/>
    <w:rsid w:val="00054A49"/>
    <w:rsid w:val="00056426"/>
    <w:rsid w:val="000603B2"/>
    <w:rsid w:val="0006121A"/>
    <w:rsid w:val="000629AF"/>
    <w:rsid w:val="000649B6"/>
    <w:rsid w:val="00064F4C"/>
    <w:rsid w:val="000661FC"/>
    <w:rsid w:val="00067EFB"/>
    <w:rsid w:val="0007173C"/>
    <w:rsid w:val="00074040"/>
    <w:rsid w:val="00075193"/>
    <w:rsid w:val="0008022D"/>
    <w:rsid w:val="00080F1E"/>
    <w:rsid w:val="00083864"/>
    <w:rsid w:val="0008440C"/>
    <w:rsid w:val="000845D1"/>
    <w:rsid w:val="00085DEC"/>
    <w:rsid w:val="000867FF"/>
    <w:rsid w:val="0008746D"/>
    <w:rsid w:val="00087A5B"/>
    <w:rsid w:val="0009000E"/>
    <w:rsid w:val="00091573"/>
    <w:rsid w:val="000918BD"/>
    <w:rsid w:val="00091F31"/>
    <w:rsid w:val="0009207F"/>
    <w:rsid w:val="000924F0"/>
    <w:rsid w:val="00092692"/>
    <w:rsid w:val="00092A7A"/>
    <w:rsid w:val="00094065"/>
    <w:rsid w:val="00094D26"/>
    <w:rsid w:val="000956B9"/>
    <w:rsid w:val="0009735F"/>
    <w:rsid w:val="00097711"/>
    <w:rsid w:val="000A2660"/>
    <w:rsid w:val="000A2674"/>
    <w:rsid w:val="000A36A9"/>
    <w:rsid w:val="000A41DB"/>
    <w:rsid w:val="000A43C1"/>
    <w:rsid w:val="000A4FB2"/>
    <w:rsid w:val="000A5F55"/>
    <w:rsid w:val="000A6B3B"/>
    <w:rsid w:val="000B149F"/>
    <w:rsid w:val="000B1A78"/>
    <w:rsid w:val="000B2233"/>
    <w:rsid w:val="000B23B1"/>
    <w:rsid w:val="000B2985"/>
    <w:rsid w:val="000B699A"/>
    <w:rsid w:val="000B7B5C"/>
    <w:rsid w:val="000B7CA1"/>
    <w:rsid w:val="000B7E74"/>
    <w:rsid w:val="000C00C8"/>
    <w:rsid w:val="000C0D93"/>
    <w:rsid w:val="000C16ED"/>
    <w:rsid w:val="000C2229"/>
    <w:rsid w:val="000C3810"/>
    <w:rsid w:val="000C3B59"/>
    <w:rsid w:val="000C3BC3"/>
    <w:rsid w:val="000C3BCF"/>
    <w:rsid w:val="000C5C66"/>
    <w:rsid w:val="000C6AAA"/>
    <w:rsid w:val="000D17FF"/>
    <w:rsid w:val="000D226B"/>
    <w:rsid w:val="000D2EEB"/>
    <w:rsid w:val="000D3DB1"/>
    <w:rsid w:val="000D5766"/>
    <w:rsid w:val="000E096F"/>
    <w:rsid w:val="000E381E"/>
    <w:rsid w:val="000E5F4C"/>
    <w:rsid w:val="000F0966"/>
    <w:rsid w:val="000F1583"/>
    <w:rsid w:val="000F28C7"/>
    <w:rsid w:val="000F3A34"/>
    <w:rsid w:val="000F601A"/>
    <w:rsid w:val="000F6065"/>
    <w:rsid w:val="00103531"/>
    <w:rsid w:val="00104022"/>
    <w:rsid w:val="00104533"/>
    <w:rsid w:val="00104BE8"/>
    <w:rsid w:val="00105292"/>
    <w:rsid w:val="001061B7"/>
    <w:rsid w:val="0010703E"/>
    <w:rsid w:val="00110CC0"/>
    <w:rsid w:val="0011277F"/>
    <w:rsid w:val="001141DA"/>
    <w:rsid w:val="001148C6"/>
    <w:rsid w:val="00114CE0"/>
    <w:rsid w:val="0011511F"/>
    <w:rsid w:val="00115284"/>
    <w:rsid w:val="00115524"/>
    <w:rsid w:val="001207A9"/>
    <w:rsid w:val="00120816"/>
    <w:rsid w:val="00120A72"/>
    <w:rsid w:val="00122A42"/>
    <w:rsid w:val="00124B4A"/>
    <w:rsid w:val="001276ED"/>
    <w:rsid w:val="0013176A"/>
    <w:rsid w:val="00131EFA"/>
    <w:rsid w:val="001321F9"/>
    <w:rsid w:val="001330EC"/>
    <w:rsid w:val="00134BDC"/>
    <w:rsid w:val="0013686B"/>
    <w:rsid w:val="00137464"/>
    <w:rsid w:val="00137E9D"/>
    <w:rsid w:val="0014118C"/>
    <w:rsid w:val="00141729"/>
    <w:rsid w:val="00145817"/>
    <w:rsid w:val="001461C1"/>
    <w:rsid w:val="001466BA"/>
    <w:rsid w:val="00147E01"/>
    <w:rsid w:val="00151DD6"/>
    <w:rsid w:val="001523D8"/>
    <w:rsid w:val="001532C6"/>
    <w:rsid w:val="00155F70"/>
    <w:rsid w:val="00157133"/>
    <w:rsid w:val="0015781A"/>
    <w:rsid w:val="00157AC3"/>
    <w:rsid w:val="00160AB9"/>
    <w:rsid w:val="00162CCD"/>
    <w:rsid w:val="00162E27"/>
    <w:rsid w:val="00167CE8"/>
    <w:rsid w:val="00171479"/>
    <w:rsid w:val="001724D9"/>
    <w:rsid w:val="0017268D"/>
    <w:rsid w:val="00173AC3"/>
    <w:rsid w:val="0017542E"/>
    <w:rsid w:val="00175FF2"/>
    <w:rsid w:val="00176D5F"/>
    <w:rsid w:val="00180195"/>
    <w:rsid w:val="00181D7E"/>
    <w:rsid w:val="001823DD"/>
    <w:rsid w:val="00183477"/>
    <w:rsid w:val="00183659"/>
    <w:rsid w:val="001910A9"/>
    <w:rsid w:val="00191D10"/>
    <w:rsid w:val="0019208F"/>
    <w:rsid w:val="001935B4"/>
    <w:rsid w:val="00193ADB"/>
    <w:rsid w:val="00194B65"/>
    <w:rsid w:val="00194E9F"/>
    <w:rsid w:val="00194FEE"/>
    <w:rsid w:val="00195223"/>
    <w:rsid w:val="00195421"/>
    <w:rsid w:val="001963E9"/>
    <w:rsid w:val="001976B9"/>
    <w:rsid w:val="001A0055"/>
    <w:rsid w:val="001A11DD"/>
    <w:rsid w:val="001A48A8"/>
    <w:rsid w:val="001A6AA3"/>
    <w:rsid w:val="001A6F03"/>
    <w:rsid w:val="001B19AF"/>
    <w:rsid w:val="001B581F"/>
    <w:rsid w:val="001C0206"/>
    <w:rsid w:val="001C0989"/>
    <w:rsid w:val="001C2312"/>
    <w:rsid w:val="001C3754"/>
    <w:rsid w:val="001C4366"/>
    <w:rsid w:val="001C682E"/>
    <w:rsid w:val="001C7E9E"/>
    <w:rsid w:val="001D0A02"/>
    <w:rsid w:val="001D0AC6"/>
    <w:rsid w:val="001D25AB"/>
    <w:rsid w:val="001D5165"/>
    <w:rsid w:val="001D6BDA"/>
    <w:rsid w:val="001E0634"/>
    <w:rsid w:val="001E0873"/>
    <w:rsid w:val="001E1F6B"/>
    <w:rsid w:val="001E2DF4"/>
    <w:rsid w:val="001E428C"/>
    <w:rsid w:val="001F06AF"/>
    <w:rsid w:val="001F0E99"/>
    <w:rsid w:val="001F3786"/>
    <w:rsid w:val="001F516A"/>
    <w:rsid w:val="001F699E"/>
    <w:rsid w:val="001F6FC3"/>
    <w:rsid w:val="001F7617"/>
    <w:rsid w:val="00200015"/>
    <w:rsid w:val="00201C1F"/>
    <w:rsid w:val="00202285"/>
    <w:rsid w:val="00204068"/>
    <w:rsid w:val="00205D81"/>
    <w:rsid w:val="00205E9E"/>
    <w:rsid w:val="0020717F"/>
    <w:rsid w:val="0020719A"/>
    <w:rsid w:val="0020794E"/>
    <w:rsid w:val="002108F5"/>
    <w:rsid w:val="00213714"/>
    <w:rsid w:val="00215027"/>
    <w:rsid w:val="00215E35"/>
    <w:rsid w:val="00215FEF"/>
    <w:rsid w:val="0021684C"/>
    <w:rsid w:val="00216D66"/>
    <w:rsid w:val="00220876"/>
    <w:rsid w:val="0022106A"/>
    <w:rsid w:val="0022177C"/>
    <w:rsid w:val="00223330"/>
    <w:rsid w:val="0022490F"/>
    <w:rsid w:val="00224B8A"/>
    <w:rsid w:val="00226295"/>
    <w:rsid w:val="002270A0"/>
    <w:rsid w:val="0023172C"/>
    <w:rsid w:val="00236F4C"/>
    <w:rsid w:val="00240FD3"/>
    <w:rsid w:val="00241312"/>
    <w:rsid w:val="00242322"/>
    <w:rsid w:val="00242EC0"/>
    <w:rsid w:val="002439A2"/>
    <w:rsid w:val="002442B1"/>
    <w:rsid w:val="0024449B"/>
    <w:rsid w:val="00244C0E"/>
    <w:rsid w:val="0024507B"/>
    <w:rsid w:val="00245507"/>
    <w:rsid w:val="002460C1"/>
    <w:rsid w:val="00246743"/>
    <w:rsid w:val="00251C07"/>
    <w:rsid w:val="00252967"/>
    <w:rsid w:val="0025524C"/>
    <w:rsid w:val="00262E82"/>
    <w:rsid w:val="0026425D"/>
    <w:rsid w:val="002660CB"/>
    <w:rsid w:val="00267CC9"/>
    <w:rsid w:val="00270493"/>
    <w:rsid w:val="0027115F"/>
    <w:rsid w:val="002732ED"/>
    <w:rsid w:val="002732F2"/>
    <w:rsid w:val="00273518"/>
    <w:rsid w:val="0027370B"/>
    <w:rsid w:val="00274C76"/>
    <w:rsid w:val="0028109D"/>
    <w:rsid w:val="00282408"/>
    <w:rsid w:val="00283EDD"/>
    <w:rsid w:val="002900AE"/>
    <w:rsid w:val="00292935"/>
    <w:rsid w:val="00293503"/>
    <w:rsid w:val="00293A54"/>
    <w:rsid w:val="00293A87"/>
    <w:rsid w:val="002946D9"/>
    <w:rsid w:val="002947D0"/>
    <w:rsid w:val="00296881"/>
    <w:rsid w:val="002971B0"/>
    <w:rsid w:val="0029724F"/>
    <w:rsid w:val="002A1C09"/>
    <w:rsid w:val="002A2464"/>
    <w:rsid w:val="002A2F46"/>
    <w:rsid w:val="002A574A"/>
    <w:rsid w:val="002A614F"/>
    <w:rsid w:val="002A6CA6"/>
    <w:rsid w:val="002A792F"/>
    <w:rsid w:val="002A7E71"/>
    <w:rsid w:val="002B0B3E"/>
    <w:rsid w:val="002B222A"/>
    <w:rsid w:val="002B2C8D"/>
    <w:rsid w:val="002B5ABD"/>
    <w:rsid w:val="002B5C90"/>
    <w:rsid w:val="002B719E"/>
    <w:rsid w:val="002C03AF"/>
    <w:rsid w:val="002C13ED"/>
    <w:rsid w:val="002C2853"/>
    <w:rsid w:val="002C44CF"/>
    <w:rsid w:val="002C493C"/>
    <w:rsid w:val="002C4DE3"/>
    <w:rsid w:val="002C68A3"/>
    <w:rsid w:val="002D252F"/>
    <w:rsid w:val="002D370C"/>
    <w:rsid w:val="002D4043"/>
    <w:rsid w:val="002D41C9"/>
    <w:rsid w:val="002D42AD"/>
    <w:rsid w:val="002D5FCC"/>
    <w:rsid w:val="002E0525"/>
    <w:rsid w:val="002E16AF"/>
    <w:rsid w:val="002E18B4"/>
    <w:rsid w:val="002E2434"/>
    <w:rsid w:val="002E44A9"/>
    <w:rsid w:val="002F09DF"/>
    <w:rsid w:val="002F1FCF"/>
    <w:rsid w:val="002F3931"/>
    <w:rsid w:val="002F3D22"/>
    <w:rsid w:val="002F3F55"/>
    <w:rsid w:val="002F550A"/>
    <w:rsid w:val="002F6549"/>
    <w:rsid w:val="002F725C"/>
    <w:rsid w:val="00300F72"/>
    <w:rsid w:val="00301A6F"/>
    <w:rsid w:val="003021EE"/>
    <w:rsid w:val="003022E3"/>
    <w:rsid w:val="003036E1"/>
    <w:rsid w:val="003051BE"/>
    <w:rsid w:val="00306BD8"/>
    <w:rsid w:val="00306E33"/>
    <w:rsid w:val="00306F7B"/>
    <w:rsid w:val="00307041"/>
    <w:rsid w:val="00307C9D"/>
    <w:rsid w:val="0031052C"/>
    <w:rsid w:val="00310E3B"/>
    <w:rsid w:val="003110B0"/>
    <w:rsid w:val="00312E12"/>
    <w:rsid w:val="00312F05"/>
    <w:rsid w:val="0031304E"/>
    <w:rsid w:val="003161D2"/>
    <w:rsid w:val="0031646E"/>
    <w:rsid w:val="00317FB6"/>
    <w:rsid w:val="003210CC"/>
    <w:rsid w:val="0032272E"/>
    <w:rsid w:val="0032490A"/>
    <w:rsid w:val="003267B9"/>
    <w:rsid w:val="003267F9"/>
    <w:rsid w:val="003276DE"/>
    <w:rsid w:val="00327F43"/>
    <w:rsid w:val="00331F0D"/>
    <w:rsid w:val="00332D3A"/>
    <w:rsid w:val="00340990"/>
    <w:rsid w:val="00341CB5"/>
    <w:rsid w:val="00342614"/>
    <w:rsid w:val="0034262C"/>
    <w:rsid w:val="00342FDA"/>
    <w:rsid w:val="00345A9B"/>
    <w:rsid w:val="003513B8"/>
    <w:rsid w:val="00351604"/>
    <w:rsid w:val="00352E00"/>
    <w:rsid w:val="003535CD"/>
    <w:rsid w:val="00353E83"/>
    <w:rsid w:val="00354E08"/>
    <w:rsid w:val="00356D3B"/>
    <w:rsid w:val="00357228"/>
    <w:rsid w:val="00357DA9"/>
    <w:rsid w:val="00360D52"/>
    <w:rsid w:val="003614D9"/>
    <w:rsid w:val="003630EF"/>
    <w:rsid w:val="003640C1"/>
    <w:rsid w:val="00365383"/>
    <w:rsid w:val="00365D1E"/>
    <w:rsid w:val="00367595"/>
    <w:rsid w:val="00370482"/>
    <w:rsid w:val="00372C18"/>
    <w:rsid w:val="00372F17"/>
    <w:rsid w:val="00376303"/>
    <w:rsid w:val="00377152"/>
    <w:rsid w:val="003771CA"/>
    <w:rsid w:val="00381F9F"/>
    <w:rsid w:val="003824D4"/>
    <w:rsid w:val="0038293A"/>
    <w:rsid w:val="003831F6"/>
    <w:rsid w:val="00383D59"/>
    <w:rsid w:val="003848C1"/>
    <w:rsid w:val="0038610C"/>
    <w:rsid w:val="00386866"/>
    <w:rsid w:val="00386ADA"/>
    <w:rsid w:val="003879C9"/>
    <w:rsid w:val="00387BFC"/>
    <w:rsid w:val="00394097"/>
    <w:rsid w:val="0039485A"/>
    <w:rsid w:val="00394E3A"/>
    <w:rsid w:val="00394E96"/>
    <w:rsid w:val="0039742D"/>
    <w:rsid w:val="00397A0F"/>
    <w:rsid w:val="003A01F2"/>
    <w:rsid w:val="003A07A0"/>
    <w:rsid w:val="003A1B87"/>
    <w:rsid w:val="003A1E79"/>
    <w:rsid w:val="003A2BFC"/>
    <w:rsid w:val="003A4486"/>
    <w:rsid w:val="003A4F00"/>
    <w:rsid w:val="003A59E3"/>
    <w:rsid w:val="003A5D58"/>
    <w:rsid w:val="003A62CB"/>
    <w:rsid w:val="003A67A9"/>
    <w:rsid w:val="003A6D5C"/>
    <w:rsid w:val="003A7139"/>
    <w:rsid w:val="003A7478"/>
    <w:rsid w:val="003A793E"/>
    <w:rsid w:val="003A7D2D"/>
    <w:rsid w:val="003B043E"/>
    <w:rsid w:val="003B35D5"/>
    <w:rsid w:val="003B3E39"/>
    <w:rsid w:val="003B3E47"/>
    <w:rsid w:val="003B58C4"/>
    <w:rsid w:val="003B792F"/>
    <w:rsid w:val="003C1C2E"/>
    <w:rsid w:val="003C289E"/>
    <w:rsid w:val="003C48B3"/>
    <w:rsid w:val="003C4D65"/>
    <w:rsid w:val="003C6096"/>
    <w:rsid w:val="003C62A4"/>
    <w:rsid w:val="003C7035"/>
    <w:rsid w:val="003C7680"/>
    <w:rsid w:val="003C76B9"/>
    <w:rsid w:val="003D0A77"/>
    <w:rsid w:val="003D40AA"/>
    <w:rsid w:val="003D64DE"/>
    <w:rsid w:val="003D7E1D"/>
    <w:rsid w:val="003E0A17"/>
    <w:rsid w:val="003E1C71"/>
    <w:rsid w:val="003E237C"/>
    <w:rsid w:val="003E43B6"/>
    <w:rsid w:val="003E4608"/>
    <w:rsid w:val="003E5BEC"/>
    <w:rsid w:val="003E697B"/>
    <w:rsid w:val="003F0796"/>
    <w:rsid w:val="003F176E"/>
    <w:rsid w:val="003F1954"/>
    <w:rsid w:val="003F3779"/>
    <w:rsid w:val="003F49EB"/>
    <w:rsid w:val="003F5B01"/>
    <w:rsid w:val="003F6834"/>
    <w:rsid w:val="003F79F4"/>
    <w:rsid w:val="00400265"/>
    <w:rsid w:val="004005B0"/>
    <w:rsid w:val="00400D74"/>
    <w:rsid w:val="00401AD8"/>
    <w:rsid w:val="00401E92"/>
    <w:rsid w:val="00402AE9"/>
    <w:rsid w:val="00402E59"/>
    <w:rsid w:val="004032D2"/>
    <w:rsid w:val="0040403B"/>
    <w:rsid w:val="0040440A"/>
    <w:rsid w:val="00404D59"/>
    <w:rsid w:val="00404F4A"/>
    <w:rsid w:val="00405F56"/>
    <w:rsid w:val="00406711"/>
    <w:rsid w:val="00406897"/>
    <w:rsid w:val="00406E0E"/>
    <w:rsid w:val="004073E5"/>
    <w:rsid w:val="00407660"/>
    <w:rsid w:val="00412399"/>
    <w:rsid w:val="00413ED2"/>
    <w:rsid w:val="0041548B"/>
    <w:rsid w:val="00417C69"/>
    <w:rsid w:val="00420FA6"/>
    <w:rsid w:val="00421E09"/>
    <w:rsid w:val="004237FF"/>
    <w:rsid w:val="0042498B"/>
    <w:rsid w:val="0042534C"/>
    <w:rsid w:val="0043099B"/>
    <w:rsid w:val="00431877"/>
    <w:rsid w:val="004321CC"/>
    <w:rsid w:val="0043296E"/>
    <w:rsid w:val="004340FE"/>
    <w:rsid w:val="004352E5"/>
    <w:rsid w:val="00436B5F"/>
    <w:rsid w:val="00437319"/>
    <w:rsid w:val="00440B71"/>
    <w:rsid w:val="00443764"/>
    <w:rsid w:val="00443BD1"/>
    <w:rsid w:val="00443DB9"/>
    <w:rsid w:val="00444F37"/>
    <w:rsid w:val="00445C22"/>
    <w:rsid w:val="004465D8"/>
    <w:rsid w:val="00446D37"/>
    <w:rsid w:val="00450D4B"/>
    <w:rsid w:val="00451798"/>
    <w:rsid w:val="00452864"/>
    <w:rsid w:val="0045375D"/>
    <w:rsid w:val="00454ABB"/>
    <w:rsid w:val="0045581A"/>
    <w:rsid w:val="00455DFF"/>
    <w:rsid w:val="00457F15"/>
    <w:rsid w:val="0046105F"/>
    <w:rsid w:val="00461B59"/>
    <w:rsid w:val="004627FA"/>
    <w:rsid w:val="00462ED5"/>
    <w:rsid w:val="00463A3A"/>
    <w:rsid w:val="004645DD"/>
    <w:rsid w:val="004653F3"/>
    <w:rsid w:val="004658AC"/>
    <w:rsid w:val="004665F9"/>
    <w:rsid w:val="00466ACB"/>
    <w:rsid w:val="004675F5"/>
    <w:rsid w:val="00470787"/>
    <w:rsid w:val="00470D97"/>
    <w:rsid w:val="004713BD"/>
    <w:rsid w:val="00472555"/>
    <w:rsid w:val="004742A9"/>
    <w:rsid w:val="00474E7C"/>
    <w:rsid w:val="0047519D"/>
    <w:rsid w:val="00483875"/>
    <w:rsid w:val="004838D6"/>
    <w:rsid w:val="004840A7"/>
    <w:rsid w:val="004857A6"/>
    <w:rsid w:val="004938F0"/>
    <w:rsid w:val="00494484"/>
    <w:rsid w:val="0049453E"/>
    <w:rsid w:val="00494BA5"/>
    <w:rsid w:val="004956D4"/>
    <w:rsid w:val="0049631E"/>
    <w:rsid w:val="00497127"/>
    <w:rsid w:val="00497FED"/>
    <w:rsid w:val="004A19D2"/>
    <w:rsid w:val="004A19F6"/>
    <w:rsid w:val="004A1AB1"/>
    <w:rsid w:val="004A2CC2"/>
    <w:rsid w:val="004A4BFE"/>
    <w:rsid w:val="004A6B8E"/>
    <w:rsid w:val="004A7E2A"/>
    <w:rsid w:val="004B224C"/>
    <w:rsid w:val="004B3E73"/>
    <w:rsid w:val="004B5818"/>
    <w:rsid w:val="004B58BB"/>
    <w:rsid w:val="004C18E8"/>
    <w:rsid w:val="004C22AE"/>
    <w:rsid w:val="004C3000"/>
    <w:rsid w:val="004C4C0E"/>
    <w:rsid w:val="004C6BAB"/>
    <w:rsid w:val="004C73E1"/>
    <w:rsid w:val="004C76FD"/>
    <w:rsid w:val="004C7791"/>
    <w:rsid w:val="004D315F"/>
    <w:rsid w:val="004D3D34"/>
    <w:rsid w:val="004D6CA8"/>
    <w:rsid w:val="004E052E"/>
    <w:rsid w:val="004F16DB"/>
    <w:rsid w:val="004F1789"/>
    <w:rsid w:val="004F1B2B"/>
    <w:rsid w:val="004F1C10"/>
    <w:rsid w:val="004F24C9"/>
    <w:rsid w:val="004F3814"/>
    <w:rsid w:val="004F403C"/>
    <w:rsid w:val="004F684F"/>
    <w:rsid w:val="004F73EE"/>
    <w:rsid w:val="0050026C"/>
    <w:rsid w:val="00500349"/>
    <w:rsid w:val="005004EC"/>
    <w:rsid w:val="00501A5D"/>
    <w:rsid w:val="00506359"/>
    <w:rsid w:val="00507975"/>
    <w:rsid w:val="00512E25"/>
    <w:rsid w:val="005133A4"/>
    <w:rsid w:val="005136A7"/>
    <w:rsid w:val="00513E45"/>
    <w:rsid w:val="00515C56"/>
    <w:rsid w:val="00517A4E"/>
    <w:rsid w:val="005207B0"/>
    <w:rsid w:val="0052145B"/>
    <w:rsid w:val="0052153C"/>
    <w:rsid w:val="00522F6B"/>
    <w:rsid w:val="0052411E"/>
    <w:rsid w:val="00525795"/>
    <w:rsid w:val="00525F4B"/>
    <w:rsid w:val="00526A43"/>
    <w:rsid w:val="00527C4F"/>
    <w:rsid w:val="00530DE4"/>
    <w:rsid w:val="005313C3"/>
    <w:rsid w:val="00531AFB"/>
    <w:rsid w:val="00531B24"/>
    <w:rsid w:val="00534A8C"/>
    <w:rsid w:val="00536827"/>
    <w:rsid w:val="00537C45"/>
    <w:rsid w:val="00540E36"/>
    <w:rsid w:val="0054128A"/>
    <w:rsid w:val="00542031"/>
    <w:rsid w:val="005425A1"/>
    <w:rsid w:val="00543A23"/>
    <w:rsid w:val="00543D7E"/>
    <w:rsid w:val="00544677"/>
    <w:rsid w:val="005446B9"/>
    <w:rsid w:val="0054557E"/>
    <w:rsid w:val="00545F4B"/>
    <w:rsid w:val="00551BF0"/>
    <w:rsid w:val="00551E9E"/>
    <w:rsid w:val="0055257D"/>
    <w:rsid w:val="0055418D"/>
    <w:rsid w:val="00554BC0"/>
    <w:rsid w:val="0055514E"/>
    <w:rsid w:val="00556DCF"/>
    <w:rsid w:val="00557AF6"/>
    <w:rsid w:val="00557CD4"/>
    <w:rsid w:val="00561870"/>
    <w:rsid w:val="00561EAE"/>
    <w:rsid w:val="00563A19"/>
    <w:rsid w:val="00567CE3"/>
    <w:rsid w:val="00573746"/>
    <w:rsid w:val="005748D3"/>
    <w:rsid w:val="005771FF"/>
    <w:rsid w:val="005779B8"/>
    <w:rsid w:val="0058001F"/>
    <w:rsid w:val="005800DE"/>
    <w:rsid w:val="00580324"/>
    <w:rsid w:val="005832B6"/>
    <w:rsid w:val="005833F9"/>
    <w:rsid w:val="00583849"/>
    <w:rsid w:val="00585ED8"/>
    <w:rsid w:val="005903AD"/>
    <w:rsid w:val="005934A5"/>
    <w:rsid w:val="00593D82"/>
    <w:rsid w:val="005947C8"/>
    <w:rsid w:val="00594D20"/>
    <w:rsid w:val="0059537F"/>
    <w:rsid w:val="0059551B"/>
    <w:rsid w:val="00597D93"/>
    <w:rsid w:val="005A1183"/>
    <w:rsid w:val="005A1C05"/>
    <w:rsid w:val="005A2427"/>
    <w:rsid w:val="005A2977"/>
    <w:rsid w:val="005A2FBE"/>
    <w:rsid w:val="005A37DF"/>
    <w:rsid w:val="005B043F"/>
    <w:rsid w:val="005B0DDA"/>
    <w:rsid w:val="005B2E0C"/>
    <w:rsid w:val="005B361D"/>
    <w:rsid w:val="005B37BA"/>
    <w:rsid w:val="005B5932"/>
    <w:rsid w:val="005C03A1"/>
    <w:rsid w:val="005C1BFC"/>
    <w:rsid w:val="005C3E33"/>
    <w:rsid w:val="005C3EE0"/>
    <w:rsid w:val="005C6986"/>
    <w:rsid w:val="005C73E2"/>
    <w:rsid w:val="005C7593"/>
    <w:rsid w:val="005C78C2"/>
    <w:rsid w:val="005C7C0E"/>
    <w:rsid w:val="005D0DF8"/>
    <w:rsid w:val="005D1B19"/>
    <w:rsid w:val="005D2FBE"/>
    <w:rsid w:val="005D38AC"/>
    <w:rsid w:val="005D3EFA"/>
    <w:rsid w:val="005D4564"/>
    <w:rsid w:val="005D6E85"/>
    <w:rsid w:val="005D7932"/>
    <w:rsid w:val="005E104B"/>
    <w:rsid w:val="005E159A"/>
    <w:rsid w:val="005E361F"/>
    <w:rsid w:val="005E4D34"/>
    <w:rsid w:val="005E673E"/>
    <w:rsid w:val="005E70FC"/>
    <w:rsid w:val="005E736E"/>
    <w:rsid w:val="005F00C0"/>
    <w:rsid w:val="005F0F07"/>
    <w:rsid w:val="005F2036"/>
    <w:rsid w:val="005F43DB"/>
    <w:rsid w:val="005F5049"/>
    <w:rsid w:val="006005A1"/>
    <w:rsid w:val="00602228"/>
    <w:rsid w:val="006028F2"/>
    <w:rsid w:val="00602C39"/>
    <w:rsid w:val="006054F5"/>
    <w:rsid w:val="00607944"/>
    <w:rsid w:val="00610E4C"/>
    <w:rsid w:val="0061265A"/>
    <w:rsid w:val="00613C2D"/>
    <w:rsid w:val="00613EDB"/>
    <w:rsid w:val="00615CC5"/>
    <w:rsid w:val="006178C9"/>
    <w:rsid w:val="00620EE2"/>
    <w:rsid w:val="006219C1"/>
    <w:rsid w:val="00622E97"/>
    <w:rsid w:val="00624D7F"/>
    <w:rsid w:val="0062606C"/>
    <w:rsid w:val="006312C8"/>
    <w:rsid w:val="00631AC0"/>
    <w:rsid w:val="00631B40"/>
    <w:rsid w:val="00632D53"/>
    <w:rsid w:val="00633E5F"/>
    <w:rsid w:val="00634830"/>
    <w:rsid w:val="00634AE1"/>
    <w:rsid w:val="006352C3"/>
    <w:rsid w:val="00636D0E"/>
    <w:rsid w:val="00642169"/>
    <w:rsid w:val="00643166"/>
    <w:rsid w:val="006440A1"/>
    <w:rsid w:val="00651C0A"/>
    <w:rsid w:val="0065308B"/>
    <w:rsid w:val="00654E6C"/>
    <w:rsid w:val="00655A3E"/>
    <w:rsid w:val="00656687"/>
    <w:rsid w:val="006576BD"/>
    <w:rsid w:val="0066090D"/>
    <w:rsid w:val="0066411E"/>
    <w:rsid w:val="00664697"/>
    <w:rsid w:val="0066524D"/>
    <w:rsid w:val="00665BF5"/>
    <w:rsid w:val="00666329"/>
    <w:rsid w:val="00666452"/>
    <w:rsid w:val="00671FEA"/>
    <w:rsid w:val="00673246"/>
    <w:rsid w:val="0067661E"/>
    <w:rsid w:val="00677E22"/>
    <w:rsid w:val="0068139A"/>
    <w:rsid w:val="00682028"/>
    <w:rsid w:val="00683689"/>
    <w:rsid w:val="006846FA"/>
    <w:rsid w:val="006848C1"/>
    <w:rsid w:val="0068719C"/>
    <w:rsid w:val="00687884"/>
    <w:rsid w:val="00690123"/>
    <w:rsid w:val="00690702"/>
    <w:rsid w:val="00691EB2"/>
    <w:rsid w:val="00692FE8"/>
    <w:rsid w:val="006941F9"/>
    <w:rsid w:val="006956DC"/>
    <w:rsid w:val="006A3945"/>
    <w:rsid w:val="006A5866"/>
    <w:rsid w:val="006A5B40"/>
    <w:rsid w:val="006A77BA"/>
    <w:rsid w:val="006B04EC"/>
    <w:rsid w:val="006B08DC"/>
    <w:rsid w:val="006B0935"/>
    <w:rsid w:val="006B1109"/>
    <w:rsid w:val="006B1708"/>
    <w:rsid w:val="006B2906"/>
    <w:rsid w:val="006B3947"/>
    <w:rsid w:val="006B3E0C"/>
    <w:rsid w:val="006B5A72"/>
    <w:rsid w:val="006B6221"/>
    <w:rsid w:val="006B67A1"/>
    <w:rsid w:val="006B6FD1"/>
    <w:rsid w:val="006C0DE1"/>
    <w:rsid w:val="006C2A47"/>
    <w:rsid w:val="006C41C2"/>
    <w:rsid w:val="006C4B2C"/>
    <w:rsid w:val="006C581A"/>
    <w:rsid w:val="006C716F"/>
    <w:rsid w:val="006D07C3"/>
    <w:rsid w:val="006D1B40"/>
    <w:rsid w:val="006D4A96"/>
    <w:rsid w:val="006D5D05"/>
    <w:rsid w:val="006E485E"/>
    <w:rsid w:val="006E505B"/>
    <w:rsid w:val="006E5D39"/>
    <w:rsid w:val="006F07CC"/>
    <w:rsid w:val="006F1223"/>
    <w:rsid w:val="006F5C1E"/>
    <w:rsid w:val="006F7541"/>
    <w:rsid w:val="007014CC"/>
    <w:rsid w:val="007015C5"/>
    <w:rsid w:val="00702ED1"/>
    <w:rsid w:val="00703414"/>
    <w:rsid w:val="007038C4"/>
    <w:rsid w:val="0070418A"/>
    <w:rsid w:val="00704796"/>
    <w:rsid w:val="0070510A"/>
    <w:rsid w:val="00705AB3"/>
    <w:rsid w:val="00710AB8"/>
    <w:rsid w:val="00710CC5"/>
    <w:rsid w:val="0071138A"/>
    <w:rsid w:val="00711652"/>
    <w:rsid w:val="00712E30"/>
    <w:rsid w:val="00713E21"/>
    <w:rsid w:val="00716B62"/>
    <w:rsid w:val="00716BBA"/>
    <w:rsid w:val="007171B7"/>
    <w:rsid w:val="00726CAB"/>
    <w:rsid w:val="007303E8"/>
    <w:rsid w:val="00731FF8"/>
    <w:rsid w:val="00732D21"/>
    <w:rsid w:val="007331B5"/>
    <w:rsid w:val="007347BF"/>
    <w:rsid w:val="0073554C"/>
    <w:rsid w:val="00735A4E"/>
    <w:rsid w:val="00736A91"/>
    <w:rsid w:val="00737758"/>
    <w:rsid w:val="0074047A"/>
    <w:rsid w:val="00740844"/>
    <w:rsid w:val="00741D2D"/>
    <w:rsid w:val="00742C0C"/>
    <w:rsid w:val="00743CCB"/>
    <w:rsid w:val="007440A0"/>
    <w:rsid w:val="0074661F"/>
    <w:rsid w:val="00746FC6"/>
    <w:rsid w:val="007516EE"/>
    <w:rsid w:val="007615EC"/>
    <w:rsid w:val="007620FF"/>
    <w:rsid w:val="0076332E"/>
    <w:rsid w:val="00763F77"/>
    <w:rsid w:val="00764010"/>
    <w:rsid w:val="00764F5B"/>
    <w:rsid w:val="0076662E"/>
    <w:rsid w:val="00767BD8"/>
    <w:rsid w:val="00770B60"/>
    <w:rsid w:val="00774680"/>
    <w:rsid w:val="00775855"/>
    <w:rsid w:val="007771CA"/>
    <w:rsid w:val="007804F4"/>
    <w:rsid w:val="007810EC"/>
    <w:rsid w:val="00781B10"/>
    <w:rsid w:val="00782FE1"/>
    <w:rsid w:val="00784F7F"/>
    <w:rsid w:val="007861E1"/>
    <w:rsid w:val="00787034"/>
    <w:rsid w:val="00791930"/>
    <w:rsid w:val="0079535F"/>
    <w:rsid w:val="00796D52"/>
    <w:rsid w:val="00796FA9"/>
    <w:rsid w:val="007A2191"/>
    <w:rsid w:val="007A2B89"/>
    <w:rsid w:val="007A3597"/>
    <w:rsid w:val="007B0162"/>
    <w:rsid w:val="007B0A43"/>
    <w:rsid w:val="007B1EDD"/>
    <w:rsid w:val="007B27BE"/>
    <w:rsid w:val="007B588A"/>
    <w:rsid w:val="007B6D32"/>
    <w:rsid w:val="007B749C"/>
    <w:rsid w:val="007B74B8"/>
    <w:rsid w:val="007B74C2"/>
    <w:rsid w:val="007C1D16"/>
    <w:rsid w:val="007C2B3B"/>
    <w:rsid w:val="007C308E"/>
    <w:rsid w:val="007C3214"/>
    <w:rsid w:val="007C4A75"/>
    <w:rsid w:val="007C5D61"/>
    <w:rsid w:val="007D078C"/>
    <w:rsid w:val="007D4D7F"/>
    <w:rsid w:val="007D4FD0"/>
    <w:rsid w:val="007D5BC1"/>
    <w:rsid w:val="007D6569"/>
    <w:rsid w:val="007D6C2F"/>
    <w:rsid w:val="007D6FF0"/>
    <w:rsid w:val="007D730C"/>
    <w:rsid w:val="007D78A5"/>
    <w:rsid w:val="007D7D11"/>
    <w:rsid w:val="007E050B"/>
    <w:rsid w:val="007E0B12"/>
    <w:rsid w:val="007E0E59"/>
    <w:rsid w:val="007E2C0D"/>
    <w:rsid w:val="007E3F89"/>
    <w:rsid w:val="007E4B4F"/>
    <w:rsid w:val="007E5E19"/>
    <w:rsid w:val="007E5FD4"/>
    <w:rsid w:val="007F0491"/>
    <w:rsid w:val="007F1D8F"/>
    <w:rsid w:val="007F2546"/>
    <w:rsid w:val="007F267A"/>
    <w:rsid w:val="007F2B63"/>
    <w:rsid w:val="007F3718"/>
    <w:rsid w:val="007F3818"/>
    <w:rsid w:val="007F3853"/>
    <w:rsid w:val="007F476C"/>
    <w:rsid w:val="007F5097"/>
    <w:rsid w:val="007F617B"/>
    <w:rsid w:val="007F7897"/>
    <w:rsid w:val="008030CC"/>
    <w:rsid w:val="008040ED"/>
    <w:rsid w:val="00804CB2"/>
    <w:rsid w:val="00805527"/>
    <w:rsid w:val="00806C82"/>
    <w:rsid w:val="00811045"/>
    <w:rsid w:val="00812D9A"/>
    <w:rsid w:val="008133AC"/>
    <w:rsid w:val="0081363A"/>
    <w:rsid w:val="00813B17"/>
    <w:rsid w:val="008140D9"/>
    <w:rsid w:val="008147C2"/>
    <w:rsid w:val="008155FB"/>
    <w:rsid w:val="00816ED2"/>
    <w:rsid w:val="008171EB"/>
    <w:rsid w:val="00817787"/>
    <w:rsid w:val="00820A25"/>
    <w:rsid w:val="00820FAF"/>
    <w:rsid w:val="00821AFC"/>
    <w:rsid w:val="00822D2D"/>
    <w:rsid w:val="00823E88"/>
    <w:rsid w:val="00824575"/>
    <w:rsid w:val="00825DBE"/>
    <w:rsid w:val="00826B21"/>
    <w:rsid w:val="0083029D"/>
    <w:rsid w:val="00830AAC"/>
    <w:rsid w:val="00830B81"/>
    <w:rsid w:val="0083181C"/>
    <w:rsid w:val="008319AC"/>
    <w:rsid w:val="00832BD2"/>
    <w:rsid w:val="00832FB2"/>
    <w:rsid w:val="008356D5"/>
    <w:rsid w:val="008356FE"/>
    <w:rsid w:val="00836E55"/>
    <w:rsid w:val="008377C5"/>
    <w:rsid w:val="008420A2"/>
    <w:rsid w:val="008434E1"/>
    <w:rsid w:val="00844095"/>
    <w:rsid w:val="00844FFB"/>
    <w:rsid w:val="00847C02"/>
    <w:rsid w:val="00850ADE"/>
    <w:rsid w:val="00852F05"/>
    <w:rsid w:val="00855103"/>
    <w:rsid w:val="00856EED"/>
    <w:rsid w:val="00860EB9"/>
    <w:rsid w:val="008610A0"/>
    <w:rsid w:val="008615FD"/>
    <w:rsid w:val="008618F4"/>
    <w:rsid w:val="0086224F"/>
    <w:rsid w:val="00864BA9"/>
    <w:rsid w:val="0086505C"/>
    <w:rsid w:val="00865D92"/>
    <w:rsid w:val="0086640A"/>
    <w:rsid w:val="0086709B"/>
    <w:rsid w:val="0086715D"/>
    <w:rsid w:val="00870700"/>
    <w:rsid w:val="00872C8A"/>
    <w:rsid w:val="0087304B"/>
    <w:rsid w:val="00873D41"/>
    <w:rsid w:val="00873E33"/>
    <w:rsid w:val="00875CC8"/>
    <w:rsid w:val="00876494"/>
    <w:rsid w:val="00876B11"/>
    <w:rsid w:val="00877AB3"/>
    <w:rsid w:val="00877ECC"/>
    <w:rsid w:val="0088017A"/>
    <w:rsid w:val="00880BF5"/>
    <w:rsid w:val="00881E41"/>
    <w:rsid w:val="00881FAA"/>
    <w:rsid w:val="008835E5"/>
    <w:rsid w:val="00885D54"/>
    <w:rsid w:val="008866CA"/>
    <w:rsid w:val="00886B76"/>
    <w:rsid w:val="008872A7"/>
    <w:rsid w:val="0089169E"/>
    <w:rsid w:val="00893C57"/>
    <w:rsid w:val="00895F05"/>
    <w:rsid w:val="008A0811"/>
    <w:rsid w:val="008A275A"/>
    <w:rsid w:val="008A45F3"/>
    <w:rsid w:val="008B0268"/>
    <w:rsid w:val="008B2835"/>
    <w:rsid w:val="008B5676"/>
    <w:rsid w:val="008B5BC2"/>
    <w:rsid w:val="008B7D3C"/>
    <w:rsid w:val="008B7DBC"/>
    <w:rsid w:val="008C10A8"/>
    <w:rsid w:val="008C30DE"/>
    <w:rsid w:val="008C3A0A"/>
    <w:rsid w:val="008C4184"/>
    <w:rsid w:val="008C5BC4"/>
    <w:rsid w:val="008C5EB7"/>
    <w:rsid w:val="008C62C7"/>
    <w:rsid w:val="008C6E35"/>
    <w:rsid w:val="008D085E"/>
    <w:rsid w:val="008D1AE0"/>
    <w:rsid w:val="008D352D"/>
    <w:rsid w:val="008D4854"/>
    <w:rsid w:val="008E2179"/>
    <w:rsid w:val="008E2A1D"/>
    <w:rsid w:val="008E69CF"/>
    <w:rsid w:val="008E748D"/>
    <w:rsid w:val="008E7F3F"/>
    <w:rsid w:val="008F1298"/>
    <w:rsid w:val="008F2B21"/>
    <w:rsid w:val="008F2E65"/>
    <w:rsid w:val="008F5DDD"/>
    <w:rsid w:val="008F6E17"/>
    <w:rsid w:val="00901682"/>
    <w:rsid w:val="00901DD1"/>
    <w:rsid w:val="00902139"/>
    <w:rsid w:val="00902321"/>
    <w:rsid w:val="009032A8"/>
    <w:rsid w:val="0090616E"/>
    <w:rsid w:val="00906A69"/>
    <w:rsid w:val="00910872"/>
    <w:rsid w:val="00911080"/>
    <w:rsid w:val="0091173C"/>
    <w:rsid w:val="00911EDD"/>
    <w:rsid w:val="00912A1D"/>
    <w:rsid w:val="00914F4C"/>
    <w:rsid w:val="00915340"/>
    <w:rsid w:val="009223BD"/>
    <w:rsid w:val="00922535"/>
    <w:rsid w:val="00922551"/>
    <w:rsid w:val="009232C8"/>
    <w:rsid w:val="009244B8"/>
    <w:rsid w:val="009251A3"/>
    <w:rsid w:val="0092524B"/>
    <w:rsid w:val="00925683"/>
    <w:rsid w:val="0092734E"/>
    <w:rsid w:val="00927843"/>
    <w:rsid w:val="00930330"/>
    <w:rsid w:val="00932B22"/>
    <w:rsid w:val="00934F5C"/>
    <w:rsid w:val="009350A2"/>
    <w:rsid w:val="0093748A"/>
    <w:rsid w:val="0093759D"/>
    <w:rsid w:val="00940882"/>
    <w:rsid w:val="00941ACD"/>
    <w:rsid w:val="00942780"/>
    <w:rsid w:val="00943B55"/>
    <w:rsid w:val="00946563"/>
    <w:rsid w:val="00946FC4"/>
    <w:rsid w:val="009474CD"/>
    <w:rsid w:val="0095139F"/>
    <w:rsid w:val="00951C74"/>
    <w:rsid w:val="00952CE1"/>
    <w:rsid w:val="00953892"/>
    <w:rsid w:val="00956686"/>
    <w:rsid w:val="00960BEE"/>
    <w:rsid w:val="0096125C"/>
    <w:rsid w:val="009630B0"/>
    <w:rsid w:val="00963907"/>
    <w:rsid w:val="00964177"/>
    <w:rsid w:val="00964D47"/>
    <w:rsid w:val="00966507"/>
    <w:rsid w:val="00967927"/>
    <w:rsid w:val="0097152F"/>
    <w:rsid w:val="00972BE4"/>
    <w:rsid w:val="00973192"/>
    <w:rsid w:val="00973254"/>
    <w:rsid w:val="00974EB7"/>
    <w:rsid w:val="00974EE1"/>
    <w:rsid w:val="0097535E"/>
    <w:rsid w:val="00975CF1"/>
    <w:rsid w:val="0097667E"/>
    <w:rsid w:val="009777DB"/>
    <w:rsid w:val="00977809"/>
    <w:rsid w:val="00977F69"/>
    <w:rsid w:val="00981B26"/>
    <w:rsid w:val="009826FC"/>
    <w:rsid w:val="0098302D"/>
    <w:rsid w:val="0098538F"/>
    <w:rsid w:val="009854BB"/>
    <w:rsid w:val="00987A3C"/>
    <w:rsid w:val="0099391F"/>
    <w:rsid w:val="009940F2"/>
    <w:rsid w:val="00994292"/>
    <w:rsid w:val="00995C0A"/>
    <w:rsid w:val="00996592"/>
    <w:rsid w:val="009A0909"/>
    <w:rsid w:val="009A274B"/>
    <w:rsid w:val="009A2A96"/>
    <w:rsid w:val="009A41BE"/>
    <w:rsid w:val="009B0B70"/>
    <w:rsid w:val="009B212F"/>
    <w:rsid w:val="009B289F"/>
    <w:rsid w:val="009B35AA"/>
    <w:rsid w:val="009B361A"/>
    <w:rsid w:val="009B3F5C"/>
    <w:rsid w:val="009B48EA"/>
    <w:rsid w:val="009B4999"/>
    <w:rsid w:val="009B5044"/>
    <w:rsid w:val="009B666C"/>
    <w:rsid w:val="009B69F1"/>
    <w:rsid w:val="009C16E4"/>
    <w:rsid w:val="009C1E5A"/>
    <w:rsid w:val="009D0422"/>
    <w:rsid w:val="009D04F1"/>
    <w:rsid w:val="009D15F9"/>
    <w:rsid w:val="009D198E"/>
    <w:rsid w:val="009D2C73"/>
    <w:rsid w:val="009D6BCE"/>
    <w:rsid w:val="009D7840"/>
    <w:rsid w:val="009E0604"/>
    <w:rsid w:val="009E2919"/>
    <w:rsid w:val="009E4D17"/>
    <w:rsid w:val="009E4EF0"/>
    <w:rsid w:val="009E58D8"/>
    <w:rsid w:val="009E66B0"/>
    <w:rsid w:val="009F21ED"/>
    <w:rsid w:val="009F48DA"/>
    <w:rsid w:val="009F67D0"/>
    <w:rsid w:val="00A00354"/>
    <w:rsid w:val="00A0187B"/>
    <w:rsid w:val="00A03AD0"/>
    <w:rsid w:val="00A03EC3"/>
    <w:rsid w:val="00A04586"/>
    <w:rsid w:val="00A06423"/>
    <w:rsid w:val="00A0705C"/>
    <w:rsid w:val="00A0783A"/>
    <w:rsid w:val="00A132D7"/>
    <w:rsid w:val="00A139BB"/>
    <w:rsid w:val="00A15097"/>
    <w:rsid w:val="00A1510B"/>
    <w:rsid w:val="00A15187"/>
    <w:rsid w:val="00A2043F"/>
    <w:rsid w:val="00A21E3F"/>
    <w:rsid w:val="00A22433"/>
    <w:rsid w:val="00A2253A"/>
    <w:rsid w:val="00A23712"/>
    <w:rsid w:val="00A26961"/>
    <w:rsid w:val="00A26D5C"/>
    <w:rsid w:val="00A279F5"/>
    <w:rsid w:val="00A27E96"/>
    <w:rsid w:val="00A3309D"/>
    <w:rsid w:val="00A33671"/>
    <w:rsid w:val="00A33D48"/>
    <w:rsid w:val="00A3418C"/>
    <w:rsid w:val="00A368E0"/>
    <w:rsid w:val="00A36DC1"/>
    <w:rsid w:val="00A378E8"/>
    <w:rsid w:val="00A37F95"/>
    <w:rsid w:val="00A41E21"/>
    <w:rsid w:val="00A44288"/>
    <w:rsid w:val="00A46BC1"/>
    <w:rsid w:val="00A4773A"/>
    <w:rsid w:val="00A50833"/>
    <w:rsid w:val="00A52E0F"/>
    <w:rsid w:val="00A53818"/>
    <w:rsid w:val="00A54E19"/>
    <w:rsid w:val="00A550D6"/>
    <w:rsid w:val="00A56A8D"/>
    <w:rsid w:val="00A56C3E"/>
    <w:rsid w:val="00A57630"/>
    <w:rsid w:val="00A60F9D"/>
    <w:rsid w:val="00A62396"/>
    <w:rsid w:val="00A64D17"/>
    <w:rsid w:val="00A659DC"/>
    <w:rsid w:val="00A718CC"/>
    <w:rsid w:val="00A71CF8"/>
    <w:rsid w:val="00A71E19"/>
    <w:rsid w:val="00A72A15"/>
    <w:rsid w:val="00A7389D"/>
    <w:rsid w:val="00A7521F"/>
    <w:rsid w:val="00A75376"/>
    <w:rsid w:val="00A75389"/>
    <w:rsid w:val="00A76BB6"/>
    <w:rsid w:val="00A76FEA"/>
    <w:rsid w:val="00A77CA6"/>
    <w:rsid w:val="00A829AA"/>
    <w:rsid w:val="00A84216"/>
    <w:rsid w:val="00A844E1"/>
    <w:rsid w:val="00A84D91"/>
    <w:rsid w:val="00A8680B"/>
    <w:rsid w:val="00A87B6F"/>
    <w:rsid w:val="00A87E1A"/>
    <w:rsid w:val="00A91AAF"/>
    <w:rsid w:val="00A921E1"/>
    <w:rsid w:val="00A934AF"/>
    <w:rsid w:val="00A94677"/>
    <w:rsid w:val="00AA034B"/>
    <w:rsid w:val="00AA0426"/>
    <w:rsid w:val="00AA3F66"/>
    <w:rsid w:val="00AA4737"/>
    <w:rsid w:val="00AA5149"/>
    <w:rsid w:val="00AA67E1"/>
    <w:rsid w:val="00AB0E9E"/>
    <w:rsid w:val="00AB1264"/>
    <w:rsid w:val="00AB18E7"/>
    <w:rsid w:val="00AB4025"/>
    <w:rsid w:val="00AB480C"/>
    <w:rsid w:val="00AB7EC7"/>
    <w:rsid w:val="00AB7ECC"/>
    <w:rsid w:val="00AC11C5"/>
    <w:rsid w:val="00AC2D81"/>
    <w:rsid w:val="00AC4190"/>
    <w:rsid w:val="00AC419C"/>
    <w:rsid w:val="00AC532C"/>
    <w:rsid w:val="00AC593C"/>
    <w:rsid w:val="00AC6948"/>
    <w:rsid w:val="00AC7817"/>
    <w:rsid w:val="00AC7D9C"/>
    <w:rsid w:val="00AD0DC0"/>
    <w:rsid w:val="00AD204A"/>
    <w:rsid w:val="00AD41CE"/>
    <w:rsid w:val="00AD6319"/>
    <w:rsid w:val="00AD69BD"/>
    <w:rsid w:val="00AE1683"/>
    <w:rsid w:val="00AE256D"/>
    <w:rsid w:val="00AE3EEB"/>
    <w:rsid w:val="00AE4BE5"/>
    <w:rsid w:val="00AE7BCB"/>
    <w:rsid w:val="00AF0B29"/>
    <w:rsid w:val="00AF2FA0"/>
    <w:rsid w:val="00AF35DB"/>
    <w:rsid w:val="00AF3B1A"/>
    <w:rsid w:val="00AF42C0"/>
    <w:rsid w:val="00AF5253"/>
    <w:rsid w:val="00B00FF7"/>
    <w:rsid w:val="00B02A20"/>
    <w:rsid w:val="00B031EE"/>
    <w:rsid w:val="00B038BE"/>
    <w:rsid w:val="00B03D84"/>
    <w:rsid w:val="00B04CA7"/>
    <w:rsid w:val="00B054CE"/>
    <w:rsid w:val="00B0679E"/>
    <w:rsid w:val="00B076AA"/>
    <w:rsid w:val="00B101A9"/>
    <w:rsid w:val="00B109EC"/>
    <w:rsid w:val="00B10EC7"/>
    <w:rsid w:val="00B10F7A"/>
    <w:rsid w:val="00B11BC4"/>
    <w:rsid w:val="00B11BD7"/>
    <w:rsid w:val="00B11CE7"/>
    <w:rsid w:val="00B135EC"/>
    <w:rsid w:val="00B13674"/>
    <w:rsid w:val="00B14765"/>
    <w:rsid w:val="00B14CBB"/>
    <w:rsid w:val="00B169A7"/>
    <w:rsid w:val="00B16F35"/>
    <w:rsid w:val="00B20B83"/>
    <w:rsid w:val="00B210B9"/>
    <w:rsid w:val="00B2324E"/>
    <w:rsid w:val="00B238A6"/>
    <w:rsid w:val="00B2617F"/>
    <w:rsid w:val="00B269CE"/>
    <w:rsid w:val="00B26B4D"/>
    <w:rsid w:val="00B26CD7"/>
    <w:rsid w:val="00B273C7"/>
    <w:rsid w:val="00B311A5"/>
    <w:rsid w:val="00B31498"/>
    <w:rsid w:val="00B3181B"/>
    <w:rsid w:val="00B319ED"/>
    <w:rsid w:val="00B33A9C"/>
    <w:rsid w:val="00B342A2"/>
    <w:rsid w:val="00B3639A"/>
    <w:rsid w:val="00B36A13"/>
    <w:rsid w:val="00B40B73"/>
    <w:rsid w:val="00B4106C"/>
    <w:rsid w:val="00B42E9C"/>
    <w:rsid w:val="00B43599"/>
    <w:rsid w:val="00B448B2"/>
    <w:rsid w:val="00B44A2E"/>
    <w:rsid w:val="00B4729A"/>
    <w:rsid w:val="00B50AA0"/>
    <w:rsid w:val="00B51820"/>
    <w:rsid w:val="00B519DA"/>
    <w:rsid w:val="00B53B9D"/>
    <w:rsid w:val="00B56C0B"/>
    <w:rsid w:val="00B570F5"/>
    <w:rsid w:val="00B60BA9"/>
    <w:rsid w:val="00B638AA"/>
    <w:rsid w:val="00B63C81"/>
    <w:rsid w:val="00B640D3"/>
    <w:rsid w:val="00B70029"/>
    <w:rsid w:val="00B720EF"/>
    <w:rsid w:val="00B729F4"/>
    <w:rsid w:val="00B72C3C"/>
    <w:rsid w:val="00B7419C"/>
    <w:rsid w:val="00B74983"/>
    <w:rsid w:val="00B7664A"/>
    <w:rsid w:val="00B76AD6"/>
    <w:rsid w:val="00B77400"/>
    <w:rsid w:val="00B82740"/>
    <w:rsid w:val="00B82851"/>
    <w:rsid w:val="00B8337C"/>
    <w:rsid w:val="00B8689C"/>
    <w:rsid w:val="00B90026"/>
    <w:rsid w:val="00B9148B"/>
    <w:rsid w:val="00B937FF"/>
    <w:rsid w:val="00B97022"/>
    <w:rsid w:val="00BA1132"/>
    <w:rsid w:val="00BA3144"/>
    <w:rsid w:val="00BA3585"/>
    <w:rsid w:val="00BA5B01"/>
    <w:rsid w:val="00BA5BE6"/>
    <w:rsid w:val="00BA7695"/>
    <w:rsid w:val="00BA7B47"/>
    <w:rsid w:val="00BB1B4D"/>
    <w:rsid w:val="00BB23D5"/>
    <w:rsid w:val="00BB25DA"/>
    <w:rsid w:val="00BB2ED4"/>
    <w:rsid w:val="00BB3C78"/>
    <w:rsid w:val="00BB50B7"/>
    <w:rsid w:val="00BB5F89"/>
    <w:rsid w:val="00BB6138"/>
    <w:rsid w:val="00BC0139"/>
    <w:rsid w:val="00BC1658"/>
    <w:rsid w:val="00BC396C"/>
    <w:rsid w:val="00BC59E0"/>
    <w:rsid w:val="00BC5C2E"/>
    <w:rsid w:val="00BC70B8"/>
    <w:rsid w:val="00BC72A6"/>
    <w:rsid w:val="00BD01F6"/>
    <w:rsid w:val="00BD0D9F"/>
    <w:rsid w:val="00BD1E9F"/>
    <w:rsid w:val="00BD3082"/>
    <w:rsid w:val="00BD3B5D"/>
    <w:rsid w:val="00BE282D"/>
    <w:rsid w:val="00BE3E9C"/>
    <w:rsid w:val="00BE4B7B"/>
    <w:rsid w:val="00BF1A1D"/>
    <w:rsid w:val="00BF2A3E"/>
    <w:rsid w:val="00BF2EFA"/>
    <w:rsid w:val="00BF39E7"/>
    <w:rsid w:val="00BF4058"/>
    <w:rsid w:val="00BF6040"/>
    <w:rsid w:val="00BF65A2"/>
    <w:rsid w:val="00BF7C11"/>
    <w:rsid w:val="00BF7CAD"/>
    <w:rsid w:val="00C00DE3"/>
    <w:rsid w:val="00C014D5"/>
    <w:rsid w:val="00C02B6A"/>
    <w:rsid w:val="00C03AB8"/>
    <w:rsid w:val="00C0418D"/>
    <w:rsid w:val="00C04E67"/>
    <w:rsid w:val="00C1133C"/>
    <w:rsid w:val="00C1248D"/>
    <w:rsid w:val="00C12AE0"/>
    <w:rsid w:val="00C12B01"/>
    <w:rsid w:val="00C166DC"/>
    <w:rsid w:val="00C1685D"/>
    <w:rsid w:val="00C20981"/>
    <w:rsid w:val="00C20BDB"/>
    <w:rsid w:val="00C21085"/>
    <w:rsid w:val="00C21DB6"/>
    <w:rsid w:val="00C21E36"/>
    <w:rsid w:val="00C24235"/>
    <w:rsid w:val="00C244A9"/>
    <w:rsid w:val="00C31280"/>
    <w:rsid w:val="00C315F0"/>
    <w:rsid w:val="00C3209C"/>
    <w:rsid w:val="00C33EE2"/>
    <w:rsid w:val="00C34A30"/>
    <w:rsid w:val="00C3616C"/>
    <w:rsid w:val="00C373BC"/>
    <w:rsid w:val="00C37CFD"/>
    <w:rsid w:val="00C42DAF"/>
    <w:rsid w:val="00C4506A"/>
    <w:rsid w:val="00C46005"/>
    <w:rsid w:val="00C46077"/>
    <w:rsid w:val="00C47BAC"/>
    <w:rsid w:val="00C50A8B"/>
    <w:rsid w:val="00C53CE9"/>
    <w:rsid w:val="00C543EE"/>
    <w:rsid w:val="00C563F0"/>
    <w:rsid w:val="00C57552"/>
    <w:rsid w:val="00C5782B"/>
    <w:rsid w:val="00C57949"/>
    <w:rsid w:val="00C57FB7"/>
    <w:rsid w:val="00C6027C"/>
    <w:rsid w:val="00C60849"/>
    <w:rsid w:val="00C63959"/>
    <w:rsid w:val="00C63C8F"/>
    <w:rsid w:val="00C64521"/>
    <w:rsid w:val="00C645DE"/>
    <w:rsid w:val="00C704FB"/>
    <w:rsid w:val="00C71177"/>
    <w:rsid w:val="00C73BB3"/>
    <w:rsid w:val="00C7595E"/>
    <w:rsid w:val="00C759CE"/>
    <w:rsid w:val="00C77AB9"/>
    <w:rsid w:val="00C80837"/>
    <w:rsid w:val="00C80F1B"/>
    <w:rsid w:val="00C81F2B"/>
    <w:rsid w:val="00C82C4B"/>
    <w:rsid w:val="00C82FFB"/>
    <w:rsid w:val="00C83330"/>
    <w:rsid w:val="00C834B9"/>
    <w:rsid w:val="00C842C6"/>
    <w:rsid w:val="00C84B74"/>
    <w:rsid w:val="00C860E9"/>
    <w:rsid w:val="00C871C5"/>
    <w:rsid w:val="00C87A73"/>
    <w:rsid w:val="00C9118D"/>
    <w:rsid w:val="00C92316"/>
    <w:rsid w:val="00C9259D"/>
    <w:rsid w:val="00C932C1"/>
    <w:rsid w:val="00C94E27"/>
    <w:rsid w:val="00C95569"/>
    <w:rsid w:val="00CA26C4"/>
    <w:rsid w:val="00CA5698"/>
    <w:rsid w:val="00CA63A0"/>
    <w:rsid w:val="00CA6B38"/>
    <w:rsid w:val="00CB05B2"/>
    <w:rsid w:val="00CB19BA"/>
    <w:rsid w:val="00CB2C37"/>
    <w:rsid w:val="00CB2D1B"/>
    <w:rsid w:val="00CB30DE"/>
    <w:rsid w:val="00CB4812"/>
    <w:rsid w:val="00CB60F5"/>
    <w:rsid w:val="00CB7CC9"/>
    <w:rsid w:val="00CC1AAE"/>
    <w:rsid w:val="00CC2318"/>
    <w:rsid w:val="00CC72C8"/>
    <w:rsid w:val="00CD1116"/>
    <w:rsid w:val="00CD1925"/>
    <w:rsid w:val="00CD3383"/>
    <w:rsid w:val="00CD3591"/>
    <w:rsid w:val="00CD4912"/>
    <w:rsid w:val="00CD534D"/>
    <w:rsid w:val="00CD72A8"/>
    <w:rsid w:val="00CD7968"/>
    <w:rsid w:val="00CE0526"/>
    <w:rsid w:val="00CE0B53"/>
    <w:rsid w:val="00CE2665"/>
    <w:rsid w:val="00CE3753"/>
    <w:rsid w:val="00CE4855"/>
    <w:rsid w:val="00CE6C17"/>
    <w:rsid w:val="00CE76C6"/>
    <w:rsid w:val="00CE7800"/>
    <w:rsid w:val="00CF0264"/>
    <w:rsid w:val="00CF186F"/>
    <w:rsid w:val="00CF1D52"/>
    <w:rsid w:val="00CF3C74"/>
    <w:rsid w:val="00CF44F4"/>
    <w:rsid w:val="00CF467A"/>
    <w:rsid w:val="00CF4F17"/>
    <w:rsid w:val="00CF52B0"/>
    <w:rsid w:val="00D00A22"/>
    <w:rsid w:val="00D01DED"/>
    <w:rsid w:val="00D02554"/>
    <w:rsid w:val="00D0507D"/>
    <w:rsid w:val="00D059DC"/>
    <w:rsid w:val="00D06BFA"/>
    <w:rsid w:val="00D0714B"/>
    <w:rsid w:val="00D073F6"/>
    <w:rsid w:val="00D07DC9"/>
    <w:rsid w:val="00D10164"/>
    <w:rsid w:val="00D128EF"/>
    <w:rsid w:val="00D1462D"/>
    <w:rsid w:val="00D165FD"/>
    <w:rsid w:val="00D16900"/>
    <w:rsid w:val="00D17F48"/>
    <w:rsid w:val="00D20261"/>
    <w:rsid w:val="00D20289"/>
    <w:rsid w:val="00D20800"/>
    <w:rsid w:val="00D21C46"/>
    <w:rsid w:val="00D22402"/>
    <w:rsid w:val="00D23A22"/>
    <w:rsid w:val="00D25D9A"/>
    <w:rsid w:val="00D26321"/>
    <w:rsid w:val="00D26FAB"/>
    <w:rsid w:val="00D27506"/>
    <w:rsid w:val="00D27742"/>
    <w:rsid w:val="00D311CB"/>
    <w:rsid w:val="00D314BE"/>
    <w:rsid w:val="00D337CB"/>
    <w:rsid w:val="00D358C2"/>
    <w:rsid w:val="00D35AD0"/>
    <w:rsid w:val="00D35C86"/>
    <w:rsid w:val="00D3711F"/>
    <w:rsid w:val="00D411BC"/>
    <w:rsid w:val="00D41E53"/>
    <w:rsid w:val="00D42C83"/>
    <w:rsid w:val="00D42FFD"/>
    <w:rsid w:val="00D44683"/>
    <w:rsid w:val="00D4477A"/>
    <w:rsid w:val="00D461AE"/>
    <w:rsid w:val="00D46C69"/>
    <w:rsid w:val="00D471B6"/>
    <w:rsid w:val="00D47472"/>
    <w:rsid w:val="00D5506D"/>
    <w:rsid w:val="00D55E1B"/>
    <w:rsid w:val="00D565BF"/>
    <w:rsid w:val="00D56DFB"/>
    <w:rsid w:val="00D575ED"/>
    <w:rsid w:val="00D579BE"/>
    <w:rsid w:val="00D57B59"/>
    <w:rsid w:val="00D60202"/>
    <w:rsid w:val="00D61C60"/>
    <w:rsid w:val="00D629F6"/>
    <w:rsid w:val="00D66297"/>
    <w:rsid w:val="00D66E45"/>
    <w:rsid w:val="00D67117"/>
    <w:rsid w:val="00D67806"/>
    <w:rsid w:val="00D70AC9"/>
    <w:rsid w:val="00D725CE"/>
    <w:rsid w:val="00D753AD"/>
    <w:rsid w:val="00D77BA8"/>
    <w:rsid w:val="00D81238"/>
    <w:rsid w:val="00D9198E"/>
    <w:rsid w:val="00D91D27"/>
    <w:rsid w:val="00D92154"/>
    <w:rsid w:val="00D92BF7"/>
    <w:rsid w:val="00D93787"/>
    <w:rsid w:val="00DA0B29"/>
    <w:rsid w:val="00DA0B2A"/>
    <w:rsid w:val="00DA3300"/>
    <w:rsid w:val="00DA3328"/>
    <w:rsid w:val="00DA3726"/>
    <w:rsid w:val="00DA3EF0"/>
    <w:rsid w:val="00DA40AD"/>
    <w:rsid w:val="00DA5848"/>
    <w:rsid w:val="00DA5D24"/>
    <w:rsid w:val="00DA7C2D"/>
    <w:rsid w:val="00DA7E09"/>
    <w:rsid w:val="00DB0AC1"/>
    <w:rsid w:val="00DB3A90"/>
    <w:rsid w:val="00DB3F5C"/>
    <w:rsid w:val="00DB637A"/>
    <w:rsid w:val="00DB7FD5"/>
    <w:rsid w:val="00DC04DF"/>
    <w:rsid w:val="00DC12FA"/>
    <w:rsid w:val="00DC18F5"/>
    <w:rsid w:val="00DC22B2"/>
    <w:rsid w:val="00DC2F2E"/>
    <w:rsid w:val="00DC3D17"/>
    <w:rsid w:val="00DC42C4"/>
    <w:rsid w:val="00DC47EB"/>
    <w:rsid w:val="00DC55B2"/>
    <w:rsid w:val="00DC6787"/>
    <w:rsid w:val="00DC6A3A"/>
    <w:rsid w:val="00DD2B2A"/>
    <w:rsid w:val="00DD3F93"/>
    <w:rsid w:val="00DD460E"/>
    <w:rsid w:val="00DD5B58"/>
    <w:rsid w:val="00DD6D78"/>
    <w:rsid w:val="00DD7D04"/>
    <w:rsid w:val="00DD7F68"/>
    <w:rsid w:val="00DE44D3"/>
    <w:rsid w:val="00DE57D7"/>
    <w:rsid w:val="00DE753A"/>
    <w:rsid w:val="00DE7EA9"/>
    <w:rsid w:val="00DF0765"/>
    <w:rsid w:val="00DF1C2C"/>
    <w:rsid w:val="00DF23F7"/>
    <w:rsid w:val="00DF2C6C"/>
    <w:rsid w:val="00DF2F6E"/>
    <w:rsid w:val="00DF428D"/>
    <w:rsid w:val="00E00821"/>
    <w:rsid w:val="00E06E4F"/>
    <w:rsid w:val="00E071A4"/>
    <w:rsid w:val="00E10DED"/>
    <w:rsid w:val="00E11E3D"/>
    <w:rsid w:val="00E13A56"/>
    <w:rsid w:val="00E15D3D"/>
    <w:rsid w:val="00E17D31"/>
    <w:rsid w:val="00E20FB9"/>
    <w:rsid w:val="00E24013"/>
    <w:rsid w:val="00E247AC"/>
    <w:rsid w:val="00E25602"/>
    <w:rsid w:val="00E2611E"/>
    <w:rsid w:val="00E26C62"/>
    <w:rsid w:val="00E270F1"/>
    <w:rsid w:val="00E30179"/>
    <w:rsid w:val="00E3031E"/>
    <w:rsid w:val="00E32D79"/>
    <w:rsid w:val="00E37162"/>
    <w:rsid w:val="00E4060C"/>
    <w:rsid w:val="00E416D9"/>
    <w:rsid w:val="00E4314C"/>
    <w:rsid w:val="00E46AC3"/>
    <w:rsid w:val="00E502BC"/>
    <w:rsid w:val="00E50C38"/>
    <w:rsid w:val="00E528D2"/>
    <w:rsid w:val="00E53985"/>
    <w:rsid w:val="00E539A4"/>
    <w:rsid w:val="00E55080"/>
    <w:rsid w:val="00E5539F"/>
    <w:rsid w:val="00E561E5"/>
    <w:rsid w:val="00E56F7A"/>
    <w:rsid w:val="00E601BC"/>
    <w:rsid w:val="00E60823"/>
    <w:rsid w:val="00E61E98"/>
    <w:rsid w:val="00E626CE"/>
    <w:rsid w:val="00E6488E"/>
    <w:rsid w:val="00E649D1"/>
    <w:rsid w:val="00E64FF0"/>
    <w:rsid w:val="00E65CDB"/>
    <w:rsid w:val="00E672BD"/>
    <w:rsid w:val="00E70854"/>
    <w:rsid w:val="00E721A5"/>
    <w:rsid w:val="00E72A4D"/>
    <w:rsid w:val="00E73427"/>
    <w:rsid w:val="00E73909"/>
    <w:rsid w:val="00E73A0F"/>
    <w:rsid w:val="00E73BE4"/>
    <w:rsid w:val="00E7413B"/>
    <w:rsid w:val="00E741C7"/>
    <w:rsid w:val="00E74567"/>
    <w:rsid w:val="00E754EE"/>
    <w:rsid w:val="00E82EA6"/>
    <w:rsid w:val="00E83B10"/>
    <w:rsid w:val="00E84ACD"/>
    <w:rsid w:val="00E84EBA"/>
    <w:rsid w:val="00E86C4F"/>
    <w:rsid w:val="00E86D82"/>
    <w:rsid w:val="00E87EAA"/>
    <w:rsid w:val="00E955AA"/>
    <w:rsid w:val="00E969D8"/>
    <w:rsid w:val="00E976D4"/>
    <w:rsid w:val="00EA10F4"/>
    <w:rsid w:val="00EA2221"/>
    <w:rsid w:val="00EA2662"/>
    <w:rsid w:val="00EA413D"/>
    <w:rsid w:val="00EA4323"/>
    <w:rsid w:val="00EA4356"/>
    <w:rsid w:val="00EA4756"/>
    <w:rsid w:val="00EB00CD"/>
    <w:rsid w:val="00EB098E"/>
    <w:rsid w:val="00EB1BBD"/>
    <w:rsid w:val="00EB2098"/>
    <w:rsid w:val="00EB374E"/>
    <w:rsid w:val="00EC2733"/>
    <w:rsid w:val="00EC303C"/>
    <w:rsid w:val="00EC313E"/>
    <w:rsid w:val="00EC390B"/>
    <w:rsid w:val="00EC3DA0"/>
    <w:rsid w:val="00EC42EA"/>
    <w:rsid w:val="00EC573A"/>
    <w:rsid w:val="00EC7FF2"/>
    <w:rsid w:val="00ED0F23"/>
    <w:rsid w:val="00ED1F1F"/>
    <w:rsid w:val="00EE0AD6"/>
    <w:rsid w:val="00EE166D"/>
    <w:rsid w:val="00EE37C3"/>
    <w:rsid w:val="00EE455E"/>
    <w:rsid w:val="00EE4CD7"/>
    <w:rsid w:val="00EF0B09"/>
    <w:rsid w:val="00EF114B"/>
    <w:rsid w:val="00EF1BAB"/>
    <w:rsid w:val="00EF2283"/>
    <w:rsid w:val="00EF3C1F"/>
    <w:rsid w:val="00EF601C"/>
    <w:rsid w:val="00EF7F88"/>
    <w:rsid w:val="00F00D78"/>
    <w:rsid w:val="00F034E9"/>
    <w:rsid w:val="00F112FB"/>
    <w:rsid w:val="00F132E5"/>
    <w:rsid w:val="00F13519"/>
    <w:rsid w:val="00F151BB"/>
    <w:rsid w:val="00F15A04"/>
    <w:rsid w:val="00F206B3"/>
    <w:rsid w:val="00F219F7"/>
    <w:rsid w:val="00F22515"/>
    <w:rsid w:val="00F2346C"/>
    <w:rsid w:val="00F23BDC"/>
    <w:rsid w:val="00F23DF8"/>
    <w:rsid w:val="00F23F8C"/>
    <w:rsid w:val="00F24598"/>
    <w:rsid w:val="00F24C1E"/>
    <w:rsid w:val="00F265B8"/>
    <w:rsid w:val="00F27D28"/>
    <w:rsid w:val="00F30D9A"/>
    <w:rsid w:val="00F33C2A"/>
    <w:rsid w:val="00F34B47"/>
    <w:rsid w:val="00F354DE"/>
    <w:rsid w:val="00F40BE9"/>
    <w:rsid w:val="00F43343"/>
    <w:rsid w:val="00F44E48"/>
    <w:rsid w:val="00F4586E"/>
    <w:rsid w:val="00F47B74"/>
    <w:rsid w:val="00F47BFB"/>
    <w:rsid w:val="00F50068"/>
    <w:rsid w:val="00F51ACC"/>
    <w:rsid w:val="00F55889"/>
    <w:rsid w:val="00F55B8E"/>
    <w:rsid w:val="00F55D97"/>
    <w:rsid w:val="00F6010F"/>
    <w:rsid w:val="00F60431"/>
    <w:rsid w:val="00F60E89"/>
    <w:rsid w:val="00F61190"/>
    <w:rsid w:val="00F61EF8"/>
    <w:rsid w:val="00F62120"/>
    <w:rsid w:val="00F6222B"/>
    <w:rsid w:val="00F6233C"/>
    <w:rsid w:val="00F63B22"/>
    <w:rsid w:val="00F645A2"/>
    <w:rsid w:val="00F65EB5"/>
    <w:rsid w:val="00F660B1"/>
    <w:rsid w:val="00F67C0C"/>
    <w:rsid w:val="00F71BCC"/>
    <w:rsid w:val="00F753EF"/>
    <w:rsid w:val="00F76BEA"/>
    <w:rsid w:val="00F77953"/>
    <w:rsid w:val="00F8155E"/>
    <w:rsid w:val="00F8228A"/>
    <w:rsid w:val="00F82468"/>
    <w:rsid w:val="00F82654"/>
    <w:rsid w:val="00F82D7A"/>
    <w:rsid w:val="00F83F6E"/>
    <w:rsid w:val="00F85657"/>
    <w:rsid w:val="00F869A0"/>
    <w:rsid w:val="00F87963"/>
    <w:rsid w:val="00F9045A"/>
    <w:rsid w:val="00F9406C"/>
    <w:rsid w:val="00F94235"/>
    <w:rsid w:val="00F95C6D"/>
    <w:rsid w:val="00F973BD"/>
    <w:rsid w:val="00FA0959"/>
    <w:rsid w:val="00FA33DB"/>
    <w:rsid w:val="00FA3805"/>
    <w:rsid w:val="00FA3F43"/>
    <w:rsid w:val="00FA442F"/>
    <w:rsid w:val="00FA5CD0"/>
    <w:rsid w:val="00FA625A"/>
    <w:rsid w:val="00FA6CF8"/>
    <w:rsid w:val="00FA6D34"/>
    <w:rsid w:val="00FA74C3"/>
    <w:rsid w:val="00FA77EB"/>
    <w:rsid w:val="00FB09F8"/>
    <w:rsid w:val="00FB1B46"/>
    <w:rsid w:val="00FB240A"/>
    <w:rsid w:val="00FB325A"/>
    <w:rsid w:val="00FB5414"/>
    <w:rsid w:val="00FB6B84"/>
    <w:rsid w:val="00FC2A2B"/>
    <w:rsid w:val="00FC7EC9"/>
    <w:rsid w:val="00FD161C"/>
    <w:rsid w:val="00FD343D"/>
    <w:rsid w:val="00FD3AD4"/>
    <w:rsid w:val="00FD4199"/>
    <w:rsid w:val="00FD449F"/>
    <w:rsid w:val="00FD5F47"/>
    <w:rsid w:val="00FE0312"/>
    <w:rsid w:val="00FE035B"/>
    <w:rsid w:val="00FE09FC"/>
    <w:rsid w:val="00FE2150"/>
    <w:rsid w:val="00FE2E43"/>
    <w:rsid w:val="00FE4AFE"/>
    <w:rsid w:val="00FE555E"/>
    <w:rsid w:val="00FE7204"/>
    <w:rsid w:val="00FE74AE"/>
    <w:rsid w:val="00FF1213"/>
    <w:rsid w:val="00FF3B15"/>
    <w:rsid w:val="00FF3E23"/>
    <w:rsid w:val="00FF59DA"/>
    <w:rsid w:val="00FF6DD6"/>
    <w:rsid w:val="00FF70C5"/>
    <w:rsid w:val="00FF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8EA57BE"/>
  <w15:docId w15:val="{051AF986-8B43-4408-9E4D-1FC3FEAF2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DA3EF0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autoRedefine/>
    <w:qFormat/>
    <w:rsid w:val="00C83330"/>
    <w:pPr>
      <w:keepNext/>
      <w:numPr>
        <w:numId w:val="26"/>
      </w:numPr>
      <w:spacing w:before="240" w:after="60" w:line="480" w:lineRule="auto"/>
      <w:ind w:left="709" w:hanging="709"/>
      <w:outlineLvl w:val="0"/>
    </w:pPr>
    <w:rPr>
      <w:bCs/>
      <w:kern w:val="32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B50AA0"/>
    <w:pPr>
      <w:keepNext/>
      <w:numPr>
        <w:ilvl w:val="1"/>
        <w:numId w:val="26"/>
      </w:numPr>
      <w:spacing w:before="240" w:after="60" w:line="480" w:lineRule="auto"/>
      <w:ind w:left="709" w:hanging="709"/>
      <w:outlineLvl w:val="1"/>
    </w:pPr>
    <w:rPr>
      <w:rFonts w:cs="Arial"/>
      <w:b/>
      <w:bCs/>
      <w:iCs/>
      <w:szCs w:val="28"/>
      <w:lang w:val="en-GB" w:eastAsia="de-CH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43099B"/>
    <w:pPr>
      <w:keepNext/>
      <w:numPr>
        <w:ilvl w:val="2"/>
        <w:numId w:val="26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43099B"/>
    <w:pPr>
      <w:keepNext/>
      <w:numPr>
        <w:ilvl w:val="3"/>
        <w:numId w:val="26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43099B"/>
    <w:pPr>
      <w:numPr>
        <w:ilvl w:val="4"/>
        <w:numId w:val="26"/>
      </w:num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43099B"/>
    <w:pPr>
      <w:numPr>
        <w:ilvl w:val="5"/>
        <w:numId w:val="26"/>
      </w:num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43099B"/>
    <w:pPr>
      <w:numPr>
        <w:ilvl w:val="6"/>
        <w:numId w:val="26"/>
      </w:numPr>
      <w:spacing w:before="240" w:after="60"/>
      <w:outlineLvl w:val="6"/>
    </w:pPr>
    <w:rPr>
      <w:rFonts w:ascii="Calibri" w:hAnsi="Calibri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43099B"/>
    <w:pPr>
      <w:numPr>
        <w:ilvl w:val="7"/>
        <w:numId w:val="26"/>
      </w:numPr>
      <w:spacing w:before="240" w:after="60"/>
      <w:outlineLvl w:val="7"/>
    </w:pPr>
    <w:rPr>
      <w:rFonts w:ascii="Calibri" w:hAnsi="Calibri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43099B"/>
    <w:pPr>
      <w:numPr>
        <w:ilvl w:val="8"/>
        <w:numId w:val="26"/>
      </w:num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1Gliederung">
    <w:name w:val="Überschrift 1 Gliederung"/>
    <w:basedOn w:val="berschrift1"/>
    <w:rsid w:val="004D1659"/>
    <w:pPr>
      <w:numPr>
        <w:numId w:val="0"/>
      </w:numPr>
      <w:tabs>
        <w:tab w:val="num" w:pos="1992"/>
      </w:tabs>
    </w:pPr>
    <w:rPr>
      <w:sz w:val="28"/>
      <w:szCs w:val="28"/>
      <w:lang w:eastAsia="de-CH"/>
    </w:rPr>
  </w:style>
  <w:style w:type="paragraph" w:customStyle="1" w:styleId="berschrift2Gliederung">
    <w:name w:val="Überschrift 2 Gliederung"/>
    <w:basedOn w:val="Standard"/>
    <w:rsid w:val="004D1659"/>
    <w:pPr>
      <w:keepNext/>
      <w:spacing w:before="240" w:after="60" w:line="480" w:lineRule="auto"/>
      <w:outlineLvl w:val="1"/>
    </w:pPr>
    <w:rPr>
      <w:rFonts w:cs="Arial"/>
      <w:b/>
      <w:bCs/>
      <w:szCs w:val="28"/>
      <w:lang w:eastAsia="de-CH"/>
    </w:rPr>
  </w:style>
  <w:style w:type="table" w:styleId="Tabellenraster">
    <w:name w:val="Table Grid"/>
    <w:basedOn w:val="NormaleTabelle"/>
    <w:uiPriority w:val="59"/>
    <w:rsid w:val="00CE5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qFormat/>
    <w:rsid w:val="00EC164F"/>
    <w:pPr>
      <w:spacing w:before="120" w:after="120"/>
    </w:pPr>
    <w:rPr>
      <w:b/>
      <w:bCs/>
      <w:sz w:val="20"/>
      <w:szCs w:val="20"/>
    </w:rPr>
  </w:style>
  <w:style w:type="paragraph" w:styleId="Fuzeile">
    <w:name w:val="footer"/>
    <w:basedOn w:val="Standard"/>
    <w:rsid w:val="00EC164F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EC164F"/>
  </w:style>
  <w:style w:type="paragraph" w:styleId="Kopfzeile">
    <w:name w:val="header"/>
    <w:basedOn w:val="Standard"/>
    <w:link w:val="KopfzeileZchn"/>
    <w:rsid w:val="004A58E6"/>
    <w:pPr>
      <w:tabs>
        <w:tab w:val="center" w:pos="4536"/>
        <w:tab w:val="right" w:pos="9072"/>
      </w:tabs>
    </w:pPr>
  </w:style>
  <w:style w:type="character" w:styleId="Hyperlink">
    <w:name w:val="Hyperlink"/>
    <w:basedOn w:val="Absatz-Standardschriftart"/>
    <w:rsid w:val="00D97FD8"/>
    <w:rPr>
      <w:color w:val="0000FF"/>
      <w:u w:val="single"/>
    </w:rPr>
  </w:style>
  <w:style w:type="paragraph" w:styleId="StandardWeb">
    <w:name w:val="Normal (Web)"/>
    <w:basedOn w:val="Standard"/>
    <w:uiPriority w:val="99"/>
    <w:rsid w:val="006B53EF"/>
    <w:pPr>
      <w:spacing w:after="80"/>
    </w:pPr>
    <w:rPr>
      <w:color w:val="000000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11691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1691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1691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1691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1691"/>
    <w:rPr>
      <w:rFonts w:ascii="Calibri" w:eastAsia="Times New Roman" w:hAnsi="Calibri" w:cs="Times New Roman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1691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1691"/>
    <w:rPr>
      <w:rFonts w:ascii="Cambria" w:eastAsia="Times New Roman" w:hAnsi="Cambria" w:cs="Times New Roman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15B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15B8"/>
    <w:rPr>
      <w:rFonts w:ascii="Tahoma" w:hAnsi="Tahoma" w:cs="Tahoma"/>
      <w:sz w:val="16"/>
      <w:szCs w:val="16"/>
    </w:rPr>
  </w:style>
  <w:style w:type="character" w:customStyle="1" w:styleId="KopfzeileZchn">
    <w:name w:val="Kopfzeile Zchn"/>
    <w:basedOn w:val="Absatz-Standardschriftart"/>
    <w:link w:val="Kopfzeile"/>
    <w:rsid w:val="008362D5"/>
    <w:rPr>
      <w:sz w:val="24"/>
      <w:szCs w:val="24"/>
    </w:rPr>
  </w:style>
  <w:style w:type="character" w:styleId="Hervorhebung">
    <w:name w:val="Emphasis"/>
    <w:basedOn w:val="Absatz-Standardschriftart"/>
    <w:qFormat/>
    <w:rsid w:val="00DC4919"/>
    <w:rPr>
      <w:i/>
      <w:iCs/>
    </w:rPr>
  </w:style>
  <w:style w:type="paragraph" w:styleId="Funotentext">
    <w:name w:val="footnote text"/>
    <w:basedOn w:val="Standard"/>
    <w:link w:val="FunotentextZchn"/>
    <w:semiHidden/>
    <w:rsid w:val="00740E9F"/>
    <w:pPr>
      <w:keepNext/>
      <w:keepLines/>
      <w:jc w:val="both"/>
    </w:pPr>
    <w:rPr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semiHidden/>
    <w:rsid w:val="00740E9F"/>
    <w:rPr>
      <w:lang w:val="en-GB"/>
    </w:rPr>
  </w:style>
  <w:style w:type="character" w:styleId="Funotenzeichen">
    <w:name w:val="footnote reference"/>
    <w:basedOn w:val="Absatz-Standardschriftart"/>
    <w:semiHidden/>
    <w:rsid w:val="00740E9F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F668DF"/>
    <w:rPr>
      <w:b/>
      <w:bCs/>
    </w:rPr>
  </w:style>
  <w:style w:type="paragraph" w:customStyle="1" w:styleId="FormatvorlageZeilenabstandDoppelt">
    <w:name w:val="Formatvorlage Zeilenabstand:  Doppelt"/>
    <w:basedOn w:val="Standard"/>
    <w:rsid w:val="003C76B9"/>
    <w:pPr>
      <w:spacing w:line="480" w:lineRule="auto"/>
      <w:ind w:firstLine="709"/>
    </w:pPr>
    <w:rPr>
      <w:szCs w:val="20"/>
      <w:lang w:eastAsia="de-CH"/>
    </w:rPr>
  </w:style>
  <w:style w:type="character" w:customStyle="1" w:styleId="berschrift1Zchn">
    <w:name w:val="Überschrift 1 Zchn"/>
    <w:basedOn w:val="Absatz-Standardschriftart"/>
    <w:link w:val="berschrift1"/>
    <w:rsid w:val="00C83330"/>
    <w:rPr>
      <w:bCs/>
      <w:kern w:val="32"/>
      <w:sz w:val="32"/>
      <w:szCs w:val="32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6D1B40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1B40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6D1B40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D1B40"/>
    <w:rPr>
      <w:noProof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37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B37B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B37BA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5B37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5B37BA"/>
    <w:rPr>
      <w:b/>
      <w:bCs/>
    </w:rPr>
  </w:style>
  <w:style w:type="paragraph" w:styleId="Listenabsatz">
    <w:name w:val="List Paragraph"/>
    <w:basedOn w:val="Standard"/>
    <w:uiPriority w:val="34"/>
    <w:qFormat/>
    <w:rsid w:val="00056426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463A3A"/>
    <w:rPr>
      <w:color w:val="808080"/>
    </w:rPr>
  </w:style>
  <w:style w:type="paragraph" w:styleId="berarbeitung">
    <w:name w:val="Revision"/>
    <w:hidden/>
    <w:uiPriority w:val="99"/>
    <w:semiHidden/>
    <w:rsid w:val="00CF52B0"/>
    <w:rPr>
      <w:sz w:val="24"/>
      <w:szCs w:val="24"/>
    </w:rPr>
  </w:style>
  <w:style w:type="paragraph" w:styleId="Dokumentstruktur">
    <w:name w:val="Document Map"/>
    <w:basedOn w:val="Standard"/>
    <w:link w:val="DokumentstrukturZchn"/>
    <w:semiHidden/>
    <w:unhideWhenUsed/>
    <w:rsid w:val="00682028"/>
  </w:style>
  <w:style w:type="character" w:customStyle="1" w:styleId="DokumentstrukturZchn">
    <w:name w:val="Dokumentstruktur Zchn"/>
    <w:basedOn w:val="Absatz-Standardschriftart"/>
    <w:link w:val="Dokumentstruktur"/>
    <w:semiHidden/>
    <w:rsid w:val="00682028"/>
    <w:rPr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3181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semiHidden/>
    <w:unhideWhenUsed/>
    <w:rsid w:val="002270A0"/>
    <w:rPr>
      <w:color w:val="800080" w:themeColor="followedHyperlink"/>
      <w:u w:val="single"/>
    </w:rPr>
  </w:style>
  <w:style w:type="paragraph" w:customStyle="1" w:styleId="Heading2">
    <w:name w:val="Heading_2"/>
    <w:basedOn w:val="berschrift2"/>
    <w:link w:val="Heading2Zchn"/>
    <w:qFormat/>
    <w:rsid w:val="007E3F89"/>
    <w:pPr>
      <w:spacing w:before="0" w:after="0" w:line="240" w:lineRule="auto"/>
      <w:ind w:left="0" w:firstLine="0"/>
      <w:jc w:val="both"/>
    </w:pPr>
    <w:rPr>
      <w:rFonts w:asciiTheme="majorHAnsi" w:eastAsiaTheme="majorEastAsia" w:hAnsiTheme="majorHAnsi" w:cstheme="majorBidi"/>
      <w:iCs w:val="0"/>
      <w:color w:val="365F91" w:themeColor="accent1" w:themeShade="BF"/>
      <w:szCs w:val="24"/>
      <w:lang w:eastAsia="sv-SE"/>
    </w:rPr>
  </w:style>
  <w:style w:type="paragraph" w:customStyle="1" w:styleId="HeaderTable">
    <w:name w:val="Header Table"/>
    <w:basedOn w:val="Standard"/>
    <w:qFormat/>
    <w:rsid w:val="007E3F89"/>
    <w:pPr>
      <w:jc w:val="center"/>
    </w:pPr>
    <w:rPr>
      <w:lang w:val="en-GB" w:eastAsia="sv-SE"/>
    </w:rPr>
  </w:style>
  <w:style w:type="character" w:customStyle="1" w:styleId="Heading2Zchn">
    <w:name w:val="Heading_2 Zchn"/>
    <w:basedOn w:val="Absatz-Standardschriftart"/>
    <w:link w:val="Heading2"/>
    <w:rsid w:val="007E3F89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  <w:lang w:val="en-GB" w:eastAsia="sv-SE"/>
    </w:rPr>
  </w:style>
  <w:style w:type="character" w:customStyle="1" w:styleId="berschrift2Zchn">
    <w:name w:val="Überschrift 2 Zchn"/>
    <w:basedOn w:val="Absatz-Standardschriftart"/>
    <w:link w:val="berschrift2"/>
    <w:rsid w:val="00531B24"/>
    <w:rPr>
      <w:rFonts w:cs="Arial"/>
      <w:b/>
      <w:bCs/>
      <w:iCs/>
      <w:sz w:val="24"/>
      <w:szCs w:val="28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96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3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5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9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03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3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54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11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1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3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44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8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47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9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9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9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5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0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2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4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7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01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5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47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5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7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65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8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27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6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03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1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8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5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7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25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39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79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8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7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2C4F32-50D9-4A44-8726-A67E66B31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02</Words>
  <Characters>5953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anser, Christian</dc:creator>
  <cp:lastModifiedBy>Lutz Bornmann</cp:lastModifiedBy>
  <cp:revision>3</cp:revision>
  <cp:lastPrinted>2024-10-07T07:08:00Z</cp:lastPrinted>
  <dcterms:created xsi:type="dcterms:W3CDTF">2025-02-17T13:32:00Z</dcterms:created>
  <dcterms:modified xsi:type="dcterms:W3CDTF">2025-02-17T13:39:00Z</dcterms:modified>
</cp:coreProperties>
</file>